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1EF77" w14:textId="77777777" w:rsidR="00B12263" w:rsidRPr="0067188F" w:rsidRDefault="00B12263" w:rsidP="00B12263">
      <w:pPr>
        <w:pStyle w:val="Heading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7188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31ACA8CF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47D4DB59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bookmarkStart w:id="0" w:name="_Hlk201748393"/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US" w:eastAsia="nl-NL"/>
        </w:rPr>
        <w:t xml:space="preserve">APPENDIX </w:t>
      </w:r>
      <w:bookmarkEnd w:id="0"/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US" w:eastAsia="nl-NL"/>
        </w:rPr>
        <w:t xml:space="preserve">1: </w:t>
      </w:r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Abdominal dressing for patient blinding</w:t>
      </w:r>
    </w:p>
    <w:p w14:paraId="4BEFD07B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p w14:paraId="4A1DCEC8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67188F">
        <w:rPr>
          <w:rFonts w:ascii="Times New Roman" w:hAnsi="Times New Roman" w:cs="Times New Roman"/>
          <w:b/>
          <w:bCs/>
          <w:noProof/>
          <w:szCs w:val="20"/>
          <w:lang w:val="en-IN" w:eastAsia="en-IN"/>
        </w:rPr>
        <w:drawing>
          <wp:inline distT="0" distB="0" distL="0" distR="0" wp14:anchorId="2CE407A2" wp14:editId="43059B48">
            <wp:extent cx="2090857" cy="2340708"/>
            <wp:effectExtent l="0" t="0" r="5080" b="0"/>
            <wp:docPr id="4" name="Afbeelding 4" descr="Afbeelding met persoon, binnen, kleding, ondergoed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persoon, binnen, kleding, ondergoed&#10;&#10;Automatisch gegenereerde beschrijv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0857" cy="2340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2AF29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67188F">
        <w:rPr>
          <w:rFonts w:ascii="Times New Roman" w:hAnsi="Times New Roman" w:cs="Times New Roman"/>
          <w:sz w:val="24"/>
          <w:szCs w:val="24"/>
          <w:lang w:val="en-US" w:eastAsia="nl-NL"/>
        </w:rPr>
        <w:br w:type="page"/>
      </w:r>
    </w:p>
    <w:p w14:paraId="3A56B64D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US" w:eastAsia="nl-NL"/>
        </w:rPr>
        <w:t>APPENDIX 2</w:t>
      </w:r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: Contents standard package operative disposables</w:t>
      </w:r>
    </w:p>
    <w:p w14:paraId="2B9C6BEF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12263" w:rsidRPr="0067188F" w14:paraId="416C411D" w14:textId="77777777" w:rsidTr="00020C03">
        <w:tc>
          <w:tcPr>
            <w:tcW w:w="9016" w:type="dxa"/>
            <w:shd w:val="clear" w:color="auto" w:fill="D0CECE" w:themeFill="background2" w:themeFillShade="E6"/>
          </w:tcPr>
          <w:p w14:paraId="2AE58000" w14:textId="77777777" w:rsidR="00B12263" w:rsidRPr="0067188F" w:rsidRDefault="00B12263" w:rsidP="00020C03">
            <w:pPr>
              <w:rPr>
                <w:b/>
                <w:bCs/>
                <w:lang w:val="en-US"/>
              </w:rPr>
            </w:pPr>
            <w:r w:rsidRPr="0067188F">
              <w:rPr>
                <w:b/>
                <w:bCs/>
                <w:lang w:val="en-US"/>
              </w:rPr>
              <w:t xml:space="preserve">Open </w:t>
            </w:r>
            <w:proofErr w:type="spellStart"/>
            <w:r w:rsidRPr="0067188F">
              <w:rPr>
                <w:b/>
                <w:bCs/>
                <w:lang w:val="en-US"/>
              </w:rPr>
              <w:t>hemihepatectomy</w:t>
            </w:r>
            <w:proofErr w:type="spellEnd"/>
          </w:p>
        </w:tc>
      </w:tr>
      <w:tr w:rsidR="00B12263" w:rsidRPr="0067188F" w14:paraId="45DF51C3" w14:textId="77777777" w:rsidTr="00020C03">
        <w:tc>
          <w:tcPr>
            <w:tcW w:w="9016" w:type="dxa"/>
          </w:tcPr>
          <w:p w14:paraId="710AC974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terile covers (operation field, instrument field)</w:t>
            </w:r>
          </w:p>
        </w:tc>
      </w:tr>
      <w:tr w:rsidR="00B12263" w:rsidRPr="0067188F" w14:paraId="64FC6853" w14:textId="77777777" w:rsidTr="00020C03">
        <w:tc>
          <w:tcPr>
            <w:tcW w:w="9016" w:type="dxa"/>
          </w:tcPr>
          <w:p w14:paraId="235091F7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3M</w:t>
            </w:r>
            <w:r w:rsidRPr="0067188F">
              <w:t xml:space="preserve"> </w:t>
            </w:r>
            <w:r w:rsidRPr="0067188F">
              <w:rPr>
                <w:lang w:val="en-US"/>
              </w:rPr>
              <w:t xml:space="preserve">™ </w:t>
            </w:r>
            <w:proofErr w:type="spellStart"/>
            <w:r w:rsidRPr="0067188F">
              <w:rPr>
                <w:lang w:val="en-US"/>
              </w:rPr>
              <w:t>Ioban</w:t>
            </w:r>
            <w:proofErr w:type="spellEnd"/>
            <w:r w:rsidRPr="0067188F">
              <w:t xml:space="preserve"> </w:t>
            </w:r>
            <w:r w:rsidRPr="0067188F">
              <w:rPr>
                <w:lang w:val="en-US"/>
              </w:rPr>
              <w:t>™</w:t>
            </w:r>
          </w:p>
        </w:tc>
      </w:tr>
      <w:tr w:rsidR="00B12263" w:rsidRPr="0067188F" w14:paraId="73A61B79" w14:textId="77777777" w:rsidTr="00020C03">
        <w:trPr>
          <w:trHeight w:val="67"/>
        </w:trPr>
        <w:tc>
          <w:tcPr>
            <w:tcW w:w="9016" w:type="dxa"/>
          </w:tcPr>
          <w:p w14:paraId="423B2FD0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terile gowns</w:t>
            </w:r>
          </w:p>
        </w:tc>
      </w:tr>
      <w:tr w:rsidR="00B12263" w:rsidRPr="0067188F" w14:paraId="2461B657" w14:textId="77777777" w:rsidTr="00020C03">
        <w:trPr>
          <w:trHeight w:val="67"/>
        </w:trPr>
        <w:tc>
          <w:tcPr>
            <w:tcW w:w="9016" w:type="dxa"/>
          </w:tcPr>
          <w:p w14:paraId="4678D3CA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30x Gauzes and 3x abdominal compresses</w:t>
            </w:r>
          </w:p>
        </w:tc>
      </w:tr>
      <w:tr w:rsidR="00B12263" w:rsidRPr="0067188F" w14:paraId="452893CF" w14:textId="77777777" w:rsidTr="00020C03">
        <w:trPr>
          <w:trHeight w:val="67"/>
        </w:trPr>
        <w:tc>
          <w:tcPr>
            <w:tcW w:w="9016" w:type="dxa"/>
          </w:tcPr>
          <w:p w14:paraId="539CE5CC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calpel</w:t>
            </w:r>
          </w:p>
        </w:tc>
      </w:tr>
      <w:tr w:rsidR="00B12263" w:rsidRPr="0067188F" w14:paraId="6955B801" w14:textId="77777777" w:rsidTr="00020C03">
        <w:trPr>
          <w:trHeight w:val="67"/>
        </w:trPr>
        <w:tc>
          <w:tcPr>
            <w:tcW w:w="9016" w:type="dxa"/>
          </w:tcPr>
          <w:p w14:paraId="40BB37BA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Diathermia</w:t>
            </w:r>
          </w:p>
        </w:tc>
      </w:tr>
      <w:tr w:rsidR="00B12263" w:rsidRPr="0067188F" w14:paraId="24DB9312" w14:textId="77777777" w:rsidTr="00020C03">
        <w:trPr>
          <w:trHeight w:val="67"/>
        </w:trPr>
        <w:tc>
          <w:tcPr>
            <w:tcW w:w="9016" w:type="dxa"/>
          </w:tcPr>
          <w:p w14:paraId="1880EB9D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Irrigation and suction set</w:t>
            </w:r>
          </w:p>
        </w:tc>
      </w:tr>
      <w:tr w:rsidR="00B12263" w:rsidRPr="0067188F" w14:paraId="72AB3921" w14:textId="77777777" w:rsidTr="00020C03">
        <w:tc>
          <w:tcPr>
            <w:tcW w:w="9016" w:type="dxa"/>
            <w:shd w:val="clear" w:color="auto" w:fill="D0CECE" w:themeFill="background2" w:themeFillShade="E6"/>
          </w:tcPr>
          <w:p w14:paraId="16A5D363" w14:textId="77777777" w:rsidR="00B12263" w:rsidRPr="0067188F" w:rsidRDefault="00B12263" w:rsidP="00020C03">
            <w:pPr>
              <w:rPr>
                <w:b/>
                <w:bCs/>
                <w:lang w:val="en-US"/>
              </w:rPr>
            </w:pPr>
            <w:r w:rsidRPr="0067188F">
              <w:rPr>
                <w:b/>
                <w:bCs/>
                <w:lang w:val="en-US"/>
              </w:rPr>
              <w:t xml:space="preserve">Laparoscopic </w:t>
            </w:r>
            <w:proofErr w:type="spellStart"/>
            <w:r w:rsidRPr="0067188F">
              <w:rPr>
                <w:b/>
                <w:bCs/>
                <w:lang w:val="en-US"/>
              </w:rPr>
              <w:t>hemihapatectomy</w:t>
            </w:r>
            <w:proofErr w:type="spellEnd"/>
          </w:p>
        </w:tc>
      </w:tr>
      <w:tr w:rsidR="00B12263" w:rsidRPr="0067188F" w14:paraId="1237FE11" w14:textId="77777777" w:rsidTr="00020C03">
        <w:tc>
          <w:tcPr>
            <w:tcW w:w="9016" w:type="dxa"/>
          </w:tcPr>
          <w:p w14:paraId="2DBBA1B9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terile covers (operation field, instrument field, laparoscopic scope)</w:t>
            </w:r>
          </w:p>
        </w:tc>
      </w:tr>
      <w:tr w:rsidR="00B12263" w:rsidRPr="0067188F" w14:paraId="5AA2BC89" w14:textId="77777777" w:rsidTr="00020C03">
        <w:tc>
          <w:tcPr>
            <w:tcW w:w="9016" w:type="dxa"/>
          </w:tcPr>
          <w:p w14:paraId="091A8D13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3M</w:t>
            </w:r>
            <w:r w:rsidRPr="0067188F">
              <w:t xml:space="preserve"> </w:t>
            </w:r>
            <w:r w:rsidRPr="0067188F">
              <w:rPr>
                <w:lang w:val="en-US"/>
              </w:rPr>
              <w:t xml:space="preserve">™ </w:t>
            </w:r>
            <w:proofErr w:type="spellStart"/>
            <w:r w:rsidRPr="0067188F">
              <w:rPr>
                <w:lang w:val="en-US"/>
              </w:rPr>
              <w:t>Ioban</w:t>
            </w:r>
            <w:proofErr w:type="spellEnd"/>
            <w:r w:rsidRPr="0067188F">
              <w:t xml:space="preserve"> </w:t>
            </w:r>
            <w:r w:rsidRPr="0067188F">
              <w:rPr>
                <w:lang w:val="en-US"/>
              </w:rPr>
              <w:t>™</w:t>
            </w:r>
          </w:p>
        </w:tc>
      </w:tr>
      <w:tr w:rsidR="00B12263" w:rsidRPr="0067188F" w14:paraId="7F4453EF" w14:textId="77777777" w:rsidTr="00020C03">
        <w:tc>
          <w:tcPr>
            <w:tcW w:w="9016" w:type="dxa"/>
          </w:tcPr>
          <w:p w14:paraId="3027BB2C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terile gowns</w:t>
            </w:r>
          </w:p>
        </w:tc>
      </w:tr>
      <w:tr w:rsidR="00B12263" w:rsidRPr="0067188F" w14:paraId="031E3480" w14:textId="77777777" w:rsidTr="00020C03">
        <w:tc>
          <w:tcPr>
            <w:tcW w:w="9016" w:type="dxa"/>
          </w:tcPr>
          <w:p w14:paraId="7B54E691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30x Gauzes and 3x abdominal compresses</w:t>
            </w:r>
          </w:p>
        </w:tc>
      </w:tr>
      <w:tr w:rsidR="00B12263" w:rsidRPr="0067188F" w14:paraId="3E7B4026" w14:textId="77777777" w:rsidTr="00020C03">
        <w:tc>
          <w:tcPr>
            <w:tcW w:w="9016" w:type="dxa"/>
          </w:tcPr>
          <w:p w14:paraId="38D0D4AA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Insufflation cord</w:t>
            </w:r>
          </w:p>
        </w:tc>
      </w:tr>
      <w:tr w:rsidR="00B12263" w:rsidRPr="0067188F" w14:paraId="7BDA4985" w14:textId="77777777" w:rsidTr="00020C03">
        <w:tc>
          <w:tcPr>
            <w:tcW w:w="9016" w:type="dxa"/>
          </w:tcPr>
          <w:p w14:paraId="1958B9BD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yringe</w:t>
            </w:r>
          </w:p>
        </w:tc>
      </w:tr>
      <w:tr w:rsidR="00B12263" w:rsidRPr="0067188F" w14:paraId="34C23D83" w14:textId="77777777" w:rsidTr="00020C03">
        <w:tc>
          <w:tcPr>
            <w:tcW w:w="9016" w:type="dxa"/>
          </w:tcPr>
          <w:p w14:paraId="0043668F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Scalpel</w:t>
            </w:r>
          </w:p>
        </w:tc>
      </w:tr>
      <w:tr w:rsidR="00B12263" w:rsidRPr="0067188F" w14:paraId="1E58144A" w14:textId="77777777" w:rsidTr="00020C03">
        <w:tc>
          <w:tcPr>
            <w:tcW w:w="9016" w:type="dxa"/>
          </w:tcPr>
          <w:p w14:paraId="1ABEA1F6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Diathermia</w:t>
            </w:r>
          </w:p>
        </w:tc>
      </w:tr>
      <w:tr w:rsidR="00B12263" w:rsidRPr="0067188F" w14:paraId="42FF7611" w14:textId="77777777" w:rsidTr="00020C03">
        <w:tc>
          <w:tcPr>
            <w:tcW w:w="9016" w:type="dxa"/>
          </w:tcPr>
          <w:p w14:paraId="340F1E05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Laparoscopic irrigation and suction set</w:t>
            </w:r>
          </w:p>
        </w:tc>
      </w:tr>
      <w:tr w:rsidR="00B12263" w:rsidRPr="0067188F" w14:paraId="74D1DDC6" w14:textId="77777777" w:rsidTr="00020C03">
        <w:tc>
          <w:tcPr>
            <w:tcW w:w="9016" w:type="dxa"/>
          </w:tcPr>
          <w:p w14:paraId="5D613241" w14:textId="77777777" w:rsidR="00B12263" w:rsidRPr="0067188F" w:rsidRDefault="00B12263" w:rsidP="00020C03">
            <w:pPr>
              <w:rPr>
                <w:lang w:val="en-US"/>
              </w:rPr>
            </w:pPr>
            <w:r w:rsidRPr="0067188F">
              <w:rPr>
                <w:lang w:val="en-US"/>
              </w:rPr>
              <w:t>Laparoscopic graspers, bipolar forceps and scissors</w:t>
            </w:r>
          </w:p>
        </w:tc>
      </w:tr>
    </w:tbl>
    <w:p w14:paraId="3235DFEE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</w:p>
    <w:p w14:paraId="57DC6F9F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  <w:sectPr w:rsidR="00B12263" w:rsidRPr="0067188F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B30F83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bookmarkStart w:id="1" w:name="_Hlk201748449"/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US" w:eastAsia="nl-NL"/>
        </w:rPr>
        <w:t>APPENDIX 3</w:t>
      </w:r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: CONSORT 2025 expanded checklist of detailed information to include when reporting a </w:t>
      </w:r>
      <w:proofErr w:type="spellStart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randomised</w:t>
      </w:r>
      <w:proofErr w:type="spellEnd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trial</w:t>
      </w:r>
    </w:p>
    <w:p w14:paraId="7666EBE1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tbl>
      <w:tblPr>
        <w:tblStyle w:val="Style2"/>
        <w:tblW w:w="15168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284"/>
        <w:gridCol w:w="2694"/>
        <w:gridCol w:w="850"/>
        <w:gridCol w:w="10064"/>
        <w:gridCol w:w="1276"/>
      </w:tblGrid>
      <w:tr w:rsidR="00B12263" w:rsidRPr="0067188F" w14:paraId="0BFE2BBD" w14:textId="77777777" w:rsidTr="00020C03">
        <w:trPr>
          <w:trHeight w:val="276"/>
        </w:trPr>
        <w:tc>
          <w:tcPr>
            <w:tcW w:w="284" w:type="dxa"/>
          </w:tcPr>
          <w:p w14:paraId="65740807" w14:textId="77777777" w:rsidR="00B12263" w:rsidRPr="0067188F" w:rsidRDefault="00B12263" w:rsidP="00020C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F64E6F6" w14:textId="77777777" w:rsidR="00B12263" w:rsidRPr="0067188F" w:rsidRDefault="00B12263" w:rsidP="00020C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FD2CDB" w14:textId="77777777" w:rsidR="00B12263" w:rsidRPr="0067188F" w:rsidRDefault="00B12263" w:rsidP="00020C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No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27AE9DF5" w14:textId="77777777" w:rsidR="00B12263" w:rsidRPr="0067188F" w:rsidRDefault="00B12263" w:rsidP="00020C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CONSORT 2025 checklist item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EE9605" w14:textId="77777777" w:rsidR="00B12263" w:rsidRPr="0067188F" w:rsidRDefault="00B12263" w:rsidP="00020C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67188F">
              <w:rPr>
                <w:szCs w:val="24"/>
              </w:rPr>
              <w:t>Reported on page no.</w:t>
            </w:r>
          </w:p>
        </w:tc>
      </w:tr>
      <w:tr w:rsidR="00B12263" w:rsidRPr="0067188F" w14:paraId="22F7FDF3" w14:textId="77777777" w:rsidTr="00020C03">
        <w:trPr>
          <w:trHeight w:val="268"/>
        </w:trPr>
        <w:tc>
          <w:tcPr>
            <w:tcW w:w="284" w:type="dxa"/>
          </w:tcPr>
          <w:p w14:paraId="30E0B71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  <w:tcBorders>
              <w:top w:val="single" w:sz="4" w:space="0" w:color="auto"/>
            </w:tcBorders>
          </w:tcPr>
          <w:p w14:paraId="37DDE25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Title and abstra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41521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49AC70DD" w14:textId="77777777" w:rsidTr="00020C03">
        <w:trPr>
          <w:trHeight w:val="276"/>
        </w:trPr>
        <w:tc>
          <w:tcPr>
            <w:tcW w:w="284" w:type="dxa"/>
          </w:tcPr>
          <w:p w14:paraId="1ED61DD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74343F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A92BDB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a</w:t>
            </w:r>
          </w:p>
        </w:tc>
        <w:tc>
          <w:tcPr>
            <w:tcW w:w="10064" w:type="dxa"/>
          </w:tcPr>
          <w:p w14:paraId="3A85A3D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dentification as a randomised tri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EA96E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1, 3</w:t>
            </w:r>
          </w:p>
        </w:tc>
      </w:tr>
      <w:tr w:rsidR="00B12263" w:rsidRPr="0067188F" w14:paraId="4948A5B4" w14:textId="77777777" w:rsidTr="00020C03">
        <w:trPr>
          <w:trHeight w:val="47"/>
        </w:trPr>
        <w:tc>
          <w:tcPr>
            <w:tcW w:w="284" w:type="dxa"/>
          </w:tcPr>
          <w:p w14:paraId="7772B0AA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5F0568F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035558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b</w:t>
            </w:r>
          </w:p>
        </w:tc>
        <w:tc>
          <w:tcPr>
            <w:tcW w:w="10064" w:type="dxa"/>
          </w:tcPr>
          <w:p w14:paraId="491F3B5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34590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3</w:t>
            </w:r>
          </w:p>
        </w:tc>
      </w:tr>
      <w:tr w:rsidR="00B12263" w:rsidRPr="0067188F" w14:paraId="0EFB1751" w14:textId="77777777" w:rsidTr="00020C03">
        <w:trPr>
          <w:trHeight w:val="276"/>
        </w:trPr>
        <w:tc>
          <w:tcPr>
            <w:tcW w:w="284" w:type="dxa"/>
          </w:tcPr>
          <w:p w14:paraId="0309D8C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2BCD79A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Open scie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C1843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0BDF4B1A" w14:textId="77777777" w:rsidTr="00020C03">
        <w:trPr>
          <w:trHeight w:val="272"/>
        </w:trPr>
        <w:tc>
          <w:tcPr>
            <w:tcW w:w="284" w:type="dxa"/>
          </w:tcPr>
          <w:p w14:paraId="51BA3B4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0808C6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0E97FA9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</w:t>
            </w:r>
          </w:p>
        </w:tc>
        <w:tc>
          <w:tcPr>
            <w:tcW w:w="10064" w:type="dxa"/>
          </w:tcPr>
          <w:p w14:paraId="7774D69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9E62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3, 16</w:t>
            </w:r>
          </w:p>
        </w:tc>
      </w:tr>
      <w:tr w:rsidR="00B12263" w:rsidRPr="0067188F" w14:paraId="39AAFF4D" w14:textId="77777777" w:rsidTr="00020C03">
        <w:trPr>
          <w:trHeight w:val="272"/>
        </w:trPr>
        <w:tc>
          <w:tcPr>
            <w:tcW w:w="284" w:type="dxa"/>
          </w:tcPr>
          <w:p w14:paraId="1050CB4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692804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3D4F69A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3</w:t>
            </w:r>
          </w:p>
        </w:tc>
        <w:tc>
          <w:tcPr>
            <w:tcW w:w="10064" w:type="dxa"/>
          </w:tcPr>
          <w:p w14:paraId="2A94E0F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865D0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8</w:t>
            </w:r>
          </w:p>
        </w:tc>
      </w:tr>
      <w:tr w:rsidR="00B12263" w:rsidRPr="0067188F" w14:paraId="2CD6EDCA" w14:textId="77777777" w:rsidTr="00020C03">
        <w:trPr>
          <w:trHeight w:val="272"/>
        </w:trPr>
        <w:tc>
          <w:tcPr>
            <w:tcW w:w="284" w:type="dxa"/>
          </w:tcPr>
          <w:p w14:paraId="7011043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7DA8FC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76C9FC1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4</w:t>
            </w:r>
          </w:p>
        </w:tc>
        <w:tc>
          <w:tcPr>
            <w:tcW w:w="10064" w:type="dxa"/>
          </w:tcPr>
          <w:p w14:paraId="3DD8C67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4186A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8, 16</w:t>
            </w:r>
          </w:p>
        </w:tc>
      </w:tr>
      <w:tr w:rsidR="00B12263" w:rsidRPr="0067188F" w14:paraId="095587A2" w14:textId="77777777" w:rsidTr="00020C03">
        <w:trPr>
          <w:trHeight w:val="272"/>
        </w:trPr>
        <w:tc>
          <w:tcPr>
            <w:tcW w:w="284" w:type="dxa"/>
          </w:tcPr>
          <w:p w14:paraId="4C6D184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04A2B7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0872913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5a</w:t>
            </w:r>
          </w:p>
        </w:tc>
        <w:tc>
          <w:tcPr>
            <w:tcW w:w="10064" w:type="dxa"/>
          </w:tcPr>
          <w:p w14:paraId="2E39665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ources of funding and other support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17C10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16</w:t>
            </w:r>
          </w:p>
        </w:tc>
      </w:tr>
      <w:tr w:rsidR="00B12263" w:rsidRPr="0067188F" w14:paraId="17DACD83" w14:textId="77777777" w:rsidTr="00020C03">
        <w:trPr>
          <w:trHeight w:val="272"/>
        </w:trPr>
        <w:tc>
          <w:tcPr>
            <w:tcW w:w="284" w:type="dxa"/>
          </w:tcPr>
          <w:p w14:paraId="31411404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8A99FD7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65D26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5b</w:t>
            </w:r>
          </w:p>
        </w:tc>
        <w:tc>
          <w:tcPr>
            <w:tcW w:w="10064" w:type="dxa"/>
          </w:tcPr>
          <w:p w14:paraId="73455DF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33589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16</w:t>
            </w:r>
          </w:p>
        </w:tc>
      </w:tr>
      <w:tr w:rsidR="00B12263" w:rsidRPr="0067188F" w14:paraId="3E8D333E" w14:textId="77777777" w:rsidTr="00020C03">
        <w:trPr>
          <w:trHeight w:val="276"/>
        </w:trPr>
        <w:tc>
          <w:tcPr>
            <w:tcW w:w="284" w:type="dxa"/>
          </w:tcPr>
          <w:p w14:paraId="400ACB9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7931581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Introdu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0E3ED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374AF232" w14:textId="77777777" w:rsidTr="00020C03">
        <w:trPr>
          <w:trHeight w:val="271"/>
        </w:trPr>
        <w:tc>
          <w:tcPr>
            <w:tcW w:w="284" w:type="dxa"/>
          </w:tcPr>
          <w:p w14:paraId="49F39E7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21376B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5FBD9CB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6</w:t>
            </w:r>
          </w:p>
        </w:tc>
        <w:tc>
          <w:tcPr>
            <w:tcW w:w="10064" w:type="dxa"/>
          </w:tcPr>
          <w:p w14:paraId="0831598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cientific background and ration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44ED2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4</w:t>
            </w:r>
          </w:p>
        </w:tc>
      </w:tr>
      <w:tr w:rsidR="00B12263" w:rsidRPr="0067188F" w14:paraId="5A8117D6" w14:textId="77777777" w:rsidTr="00020C03">
        <w:trPr>
          <w:trHeight w:val="276"/>
        </w:trPr>
        <w:tc>
          <w:tcPr>
            <w:tcW w:w="284" w:type="dxa"/>
          </w:tcPr>
          <w:p w14:paraId="513A39C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1C6C04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00CA9CB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7</w:t>
            </w:r>
          </w:p>
        </w:tc>
        <w:tc>
          <w:tcPr>
            <w:tcW w:w="10064" w:type="dxa"/>
          </w:tcPr>
          <w:p w14:paraId="77E9D75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pecific objectives related to benefits and ha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F60DE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67188F">
              <w:rPr>
                <w:szCs w:val="24"/>
              </w:rPr>
              <w:t>n.a</w:t>
            </w:r>
            <w:proofErr w:type="spellEnd"/>
            <w:r w:rsidRPr="0067188F">
              <w:rPr>
                <w:szCs w:val="24"/>
              </w:rPr>
              <w:t>.</w:t>
            </w:r>
          </w:p>
        </w:tc>
      </w:tr>
      <w:tr w:rsidR="00B12263" w:rsidRPr="0067188F" w14:paraId="197CB111" w14:textId="77777777" w:rsidTr="00020C03">
        <w:trPr>
          <w:trHeight w:val="276"/>
        </w:trPr>
        <w:tc>
          <w:tcPr>
            <w:tcW w:w="284" w:type="dxa"/>
          </w:tcPr>
          <w:p w14:paraId="257C454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2B7BB60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Method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01F0B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0943AF80" w14:textId="77777777" w:rsidTr="00020C03">
        <w:trPr>
          <w:trHeight w:val="268"/>
        </w:trPr>
        <w:tc>
          <w:tcPr>
            <w:tcW w:w="284" w:type="dxa"/>
          </w:tcPr>
          <w:p w14:paraId="5FA1941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4BA478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09573A2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8</w:t>
            </w:r>
          </w:p>
        </w:tc>
        <w:tc>
          <w:tcPr>
            <w:tcW w:w="10064" w:type="dxa"/>
          </w:tcPr>
          <w:p w14:paraId="725F76E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629D9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6FE34793" w14:textId="77777777" w:rsidTr="00020C03">
        <w:trPr>
          <w:trHeight w:val="268"/>
        </w:trPr>
        <w:tc>
          <w:tcPr>
            <w:tcW w:w="284" w:type="dxa"/>
          </w:tcPr>
          <w:p w14:paraId="04B0839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2B4F34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72E59FD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9</w:t>
            </w:r>
          </w:p>
        </w:tc>
        <w:tc>
          <w:tcPr>
            <w:tcW w:w="10064" w:type="dxa"/>
          </w:tcPr>
          <w:p w14:paraId="6E31EC0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Description of trial design including type of trial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parallel group, crossover), allocation ratio, and framework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uperiority, equivalence, non-inferiority, explorator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3888C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6F21CA19" w14:textId="77777777" w:rsidTr="00020C03">
        <w:trPr>
          <w:trHeight w:val="214"/>
        </w:trPr>
        <w:tc>
          <w:tcPr>
            <w:tcW w:w="284" w:type="dxa"/>
          </w:tcPr>
          <w:p w14:paraId="7D3DCF1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73E3C0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3992E6C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0</w:t>
            </w:r>
          </w:p>
        </w:tc>
        <w:tc>
          <w:tcPr>
            <w:tcW w:w="10064" w:type="dxa"/>
          </w:tcPr>
          <w:p w14:paraId="53AC96F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 xml:space="preserve">Important changes to the trial after it commenced including any outcomes or analyses that were not </w:t>
            </w:r>
            <w:proofErr w:type="spellStart"/>
            <w:r w:rsidRPr="0067188F">
              <w:rPr>
                <w:szCs w:val="24"/>
              </w:rPr>
              <w:t>prespecified</w:t>
            </w:r>
            <w:proofErr w:type="spellEnd"/>
            <w:r w:rsidRPr="0067188F">
              <w:rPr>
                <w:szCs w:val="24"/>
              </w:rPr>
              <w:t>, with rea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287BC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25C35AE4" w14:textId="77777777" w:rsidTr="00020C03">
        <w:trPr>
          <w:trHeight w:val="96"/>
        </w:trPr>
        <w:tc>
          <w:tcPr>
            <w:tcW w:w="284" w:type="dxa"/>
          </w:tcPr>
          <w:p w14:paraId="7E53197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505CCB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5A8B6F8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1</w:t>
            </w:r>
          </w:p>
        </w:tc>
        <w:tc>
          <w:tcPr>
            <w:tcW w:w="10064" w:type="dxa"/>
          </w:tcPr>
          <w:p w14:paraId="32419EB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etting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community, hospital) and location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countries, sites) where the trial was conduc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72160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74F70446" w14:textId="77777777" w:rsidTr="00020C03">
        <w:trPr>
          <w:trHeight w:val="276"/>
        </w:trPr>
        <w:tc>
          <w:tcPr>
            <w:tcW w:w="284" w:type="dxa"/>
          </w:tcPr>
          <w:p w14:paraId="5282A29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8A4327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4E305D7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2a</w:t>
            </w:r>
          </w:p>
        </w:tc>
        <w:tc>
          <w:tcPr>
            <w:tcW w:w="10064" w:type="dxa"/>
          </w:tcPr>
          <w:p w14:paraId="307D6EA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Eligibility criteria for particip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0BA64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0713AE94" w14:textId="77777777" w:rsidTr="00020C03">
        <w:trPr>
          <w:trHeight w:val="276"/>
        </w:trPr>
        <w:tc>
          <w:tcPr>
            <w:tcW w:w="284" w:type="dxa"/>
          </w:tcPr>
          <w:p w14:paraId="436BF5C1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1FBFBE90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9FE5EC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2b</w:t>
            </w:r>
          </w:p>
        </w:tc>
        <w:tc>
          <w:tcPr>
            <w:tcW w:w="10064" w:type="dxa"/>
          </w:tcPr>
          <w:p w14:paraId="4E8792B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urgeons, physiotherapist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13A7A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528E903A" w14:textId="77777777" w:rsidTr="00020C03">
        <w:trPr>
          <w:trHeight w:val="463"/>
        </w:trPr>
        <w:tc>
          <w:tcPr>
            <w:tcW w:w="284" w:type="dxa"/>
          </w:tcPr>
          <w:p w14:paraId="191D0F6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AE3A4C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5A35240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3</w:t>
            </w:r>
          </w:p>
        </w:tc>
        <w:tc>
          <w:tcPr>
            <w:tcW w:w="10064" w:type="dxa"/>
          </w:tcPr>
          <w:p w14:paraId="43B43A8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intervention manual) can be acces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35E49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59683DA2" w14:textId="77777777" w:rsidTr="00020C03">
        <w:trPr>
          <w:trHeight w:val="614"/>
        </w:trPr>
        <w:tc>
          <w:tcPr>
            <w:tcW w:w="284" w:type="dxa"/>
          </w:tcPr>
          <w:p w14:paraId="423FDD2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7142A7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BACDB8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67188F">
              <w:rPr>
                <w:szCs w:val="24"/>
              </w:rPr>
              <w:t>14</w:t>
            </w:r>
          </w:p>
          <w:p w14:paraId="416EF03C" w14:textId="77777777" w:rsidR="00B12263" w:rsidRPr="0067188F" w:rsidRDefault="00B12263" w:rsidP="00020C03">
            <w:pPr>
              <w:pStyle w:val="TableBody"/>
              <w:jc w:val="center"/>
            </w:pPr>
          </w:p>
        </w:tc>
        <w:tc>
          <w:tcPr>
            <w:tcW w:w="10064" w:type="dxa"/>
          </w:tcPr>
          <w:p w14:paraId="580302F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7188F">
              <w:rPr>
                <w:szCs w:val="24"/>
              </w:rPr>
              <w:t>Prespecified</w:t>
            </w:r>
            <w:proofErr w:type="spellEnd"/>
            <w:r w:rsidRPr="0067188F">
              <w:rPr>
                <w:szCs w:val="24"/>
              </w:rPr>
              <w:t xml:space="preserve"> primary and secondary outcomes, including the specific measurement variable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ystolic blood pressure), analysis metric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median, proportion), and time point for each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9691E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 to 7</w:t>
            </w:r>
          </w:p>
        </w:tc>
      </w:tr>
      <w:tr w:rsidR="00B12263" w:rsidRPr="0067188F" w14:paraId="548F7278" w14:textId="77777777" w:rsidTr="00020C03">
        <w:trPr>
          <w:trHeight w:val="47"/>
        </w:trPr>
        <w:tc>
          <w:tcPr>
            <w:tcW w:w="284" w:type="dxa"/>
          </w:tcPr>
          <w:p w14:paraId="0F114D3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CBF6E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1CCB86B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5</w:t>
            </w:r>
          </w:p>
        </w:tc>
        <w:tc>
          <w:tcPr>
            <w:tcW w:w="10064" w:type="dxa"/>
          </w:tcPr>
          <w:p w14:paraId="46FBAD9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How harms were defined and assessed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ystematically, non-systematical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3F398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67188F">
              <w:rPr>
                <w:szCs w:val="24"/>
              </w:rPr>
              <w:t>n.a</w:t>
            </w:r>
            <w:proofErr w:type="spellEnd"/>
            <w:r w:rsidRPr="0067188F">
              <w:rPr>
                <w:szCs w:val="24"/>
              </w:rPr>
              <w:t>.</w:t>
            </w:r>
          </w:p>
        </w:tc>
      </w:tr>
      <w:tr w:rsidR="00B12263" w:rsidRPr="0067188F" w14:paraId="30973AD8" w14:textId="77777777" w:rsidTr="00020C03">
        <w:trPr>
          <w:trHeight w:val="47"/>
        </w:trPr>
        <w:tc>
          <w:tcPr>
            <w:tcW w:w="284" w:type="dxa"/>
          </w:tcPr>
          <w:p w14:paraId="1E2751C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579974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04AEA5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6a</w:t>
            </w:r>
          </w:p>
        </w:tc>
        <w:tc>
          <w:tcPr>
            <w:tcW w:w="10064" w:type="dxa"/>
          </w:tcPr>
          <w:p w14:paraId="3B05F27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32DEB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4E85A108" w14:textId="77777777" w:rsidTr="00020C03">
        <w:trPr>
          <w:trHeight w:val="62"/>
        </w:trPr>
        <w:tc>
          <w:tcPr>
            <w:tcW w:w="284" w:type="dxa"/>
          </w:tcPr>
          <w:p w14:paraId="34B95001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43F008B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004A79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6b</w:t>
            </w:r>
          </w:p>
        </w:tc>
        <w:tc>
          <w:tcPr>
            <w:tcW w:w="10064" w:type="dxa"/>
          </w:tcPr>
          <w:p w14:paraId="0D9E368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9FB2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6F1D0BC5" w14:textId="77777777" w:rsidTr="00020C03">
        <w:trPr>
          <w:trHeight w:val="122"/>
        </w:trPr>
        <w:tc>
          <w:tcPr>
            <w:tcW w:w="284" w:type="dxa"/>
          </w:tcPr>
          <w:p w14:paraId="777F85B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238FD0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0F5060B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7188F">
              <w:rPr>
                <w:szCs w:val="24"/>
              </w:rPr>
              <w:t xml:space="preserve"> </w:t>
            </w:r>
          </w:p>
        </w:tc>
        <w:tc>
          <w:tcPr>
            <w:tcW w:w="10064" w:type="dxa"/>
          </w:tcPr>
          <w:p w14:paraId="199C397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</w:pPr>
            <w:r w:rsidRPr="0067188F">
              <w:rPr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550E9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12263" w:rsidRPr="0067188F" w14:paraId="25F537A0" w14:textId="77777777" w:rsidTr="00020C03">
        <w:trPr>
          <w:trHeight w:val="47"/>
        </w:trPr>
        <w:tc>
          <w:tcPr>
            <w:tcW w:w="284" w:type="dxa"/>
          </w:tcPr>
          <w:p w14:paraId="485973C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ABAC89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 </w:t>
            </w:r>
            <w:r w:rsidRPr="0067188F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5AAE575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7a</w:t>
            </w:r>
          </w:p>
        </w:tc>
        <w:tc>
          <w:tcPr>
            <w:tcW w:w="10064" w:type="dxa"/>
          </w:tcPr>
          <w:p w14:paraId="6D5A9D6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55FDC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777B77CD" w14:textId="77777777" w:rsidTr="00020C03">
        <w:trPr>
          <w:trHeight w:val="86"/>
        </w:trPr>
        <w:tc>
          <w:tcPr>
            <w:tcW w:w="284" w:type="dxa"/>
          </w:tcPr>
          <w:p w14:paraId="4B63AC6C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9DA8705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F7AB83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7b</w:t>
            </w:r>
          </w:p>
        </w:tc>
        <w:tc>
          <w:tcPr>
            <w:tcW w:w="10064" w:type="dxa"/>
          </w:tcPr>
          <w:p w14:paraId="01F9D0F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Type of randomisation and details of any restriction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stratification, blocking and block siz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D1D2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00570671" w14:textId="77777777" w:rsidTr="00020C03">
        <w:trPr>
          <w:trHeight w:val="86"/>
        </w:trPr>
        <w:tc>
          <w:tcPr>
            <w:tcW w:w="284" w:type="dxa"/>
          </w:tcPr>
          <w:p w14:paraId="56AFFE2A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38B6737D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4A79614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064" w:type="dxa"/>
          </w:tcPr>
          <w:p w14:paraId="2D956C4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66F1C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67188F">
              <w:rPr>
                <w:b/>
                <w:bCs/>
                <w:szCs w:val="24"/>
              </w:rPr>
              <w:t>Reported on page no.</w:t>
            </w:r>
          </w:p>
        </w:tc>
      </w:tr>
      <w:tr w:rsidR="00B12263" w:rsidRPr="0067188F" w14:paraId="5CA90ADC" w14:textId="77777777" w:rsidTr="00020C03">
        <w:trPr>
          <w:trHeight w:val="544"/>
        </w:trPr>
        <w:tc>
          <w:tcPr>
            <w:tcW w:w="284" w:type="dxa"/>
          </w:tcPr>
          <w:p w14:paraId="259EBCA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5B8DEF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 </w:t>
            </w:r>
            <w:r w:rsidRPr="0067188F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304F633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8</w:t>
            </w:r>
          </w:p>
        </w:tc>
        <w:tc>
          <w:tcPr>
            <w:tcW w:w="10064" w:type="dxa"/>
          </w:tcPr>
          <w:p w14:paraId="709EA7A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Mechanism used to implement the random allocation sequence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93582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4D65FA86" w14:textId="77777777" w:rsidTr="00020C03">
        <w:trPr>
          <w:trHeight w:val="214"/>
        </w:trPr>
        <w:tc>
          <w:tcPr>
            <w:tcW w:w="284" w:type="dxa"/>
          </w:tcPr>
          <w:p w14:paraId="5C12731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AD5F2A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 </w:t>
            </w:r>
            <w:r w:rsidRPr="0067188F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0CCBAEF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19</w:t>
            </w:r>
          </w:p>
        </w:tc>
        <w:tc>
          <w:tcPr>
            <w:tcW w:w="10064" w:type="dxa"/>
          </w:tcPr>
          <w:p w14:paraId="7D04049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30B39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, 16</w:t>
            </w:r>
          </w:p>
        </w:tc>
      </w:tr>
      <w:tr w:rsidR="00B12263" w:rsidRPr="0067188F" w14:paraId="67791BDB" w14:textId="77777777" w:rsidTr="00020C03">
        <w:trPr>
          <w:trHeight w:val="251"/>
        </w:trPr>
        <w:tc>
          <w:tcPr>
            <w:tcW w:w="284" w:type="dxa"/>
          </w:tcPr>
          <w:p w14:paraId="5C48C4A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EAC98D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6E71A64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0a</w:t>
            </w:r>
          </w:p>
        </w:tc>
        <w:tc>
          <w:tcPr>
            <w:tcW w:w="10064" w:type="dxa"/>
          </w:tcPr>
          <w:p w14:paraId="1905215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Who was blinded after assignment to intervention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DD43A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5A30B7C3" w14:textId="77777777" w:rsidTr="00020C03">
        <w:trPr>
          <w:trHeight w:val="98"/>
        </w:trPr>
        <w:tc>
          <w:tcPr>
            <w:tcW w:w="284" w:type="dxa"/>
          </w:tcPr>
          <w:p w14:paraId="2C2E97C5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2813A09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9C1A1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0b</w:t>
            </w:r>
          </w:p>
        </w:tc>
        <w:tc>
          <w:tcPr>
            <w:tcW w:w="10064" w:type="dxa"/>
          </w:tcPr>
          <w:p w14:paraId="39A21F1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8F0E9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5</w:t>
            </w:r>
          </w:p>
        </w:tc>
      </w:tr>
      <w:tr w:rsidR="00B12263" w:rsidRPr="0067188F" w14:paraId="79B6A9E1" w14:textId="77777777" w:rsidTr="00020C03">
        <w:trPr>
          <w:trHeight w:val="225"/>
        </w:trPr>
        <w:tc>
          <w:tcPr>
            <w:tcW w:w="284" w:type="dxa"/>
          </w:tcPr>
          <w:p w14:paraId="1A06910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8F7781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18C5DD9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1a</w:t>
            </w:r>
          </w:p>
        </w:tc>
        <w:tc>
          <w:tcPr>
            <w:tcW w:w="10064" w:type="dxa"/>
          </w:tcPr>
          <w:p w14:paraId="79D2091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B4D75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1098A176" w14:textId="77777777" w:rsidTr="00020C03">
        <w:trPr>
          <w:trHeight w:val="225"/>
        </w:trPr>
        <w:tc>
          <w:tcPr>
            <w:tcW w:w="284" w:type="dxa"/>
          </w:tcPr>
          <w:p w14:paraId="6FA00530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F3E45E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F8CD39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1b</w:t>
            </w:r>
          </w:p>
        </w:tc>
        <w:tc>
          <w:tcPr>
            <w:tcW w:w="10064" w:type="dxa"/>
          </w:tcPr>
          <w:p w14:paraId="089D77B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Definition of who is included in each analysi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all randomised participants), and in which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0540E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31927BB0" w14:textId="77777777" w:rsidTr="00020C03">
        <w:trPr>
          <w:trHeight w:val="225"/>
        </w:trPr>
        <w:tc>
          <w:tcPr>
            <w:tcW w:w="284" w:type="dxa"/>
          </w:tcPr>
          <w:p w14:paraId="4A76EBC8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F402F2C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C5E8AD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1c</w:t>
            </w:r>
          </w:p>
        </w:tc>
        <w:tc>
          <w:tcPr>
            <w:tcW w:w="10064" w:type="dxa"/>
          </w:tcPr>
          <w:p w14:paraId="020059F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How missing data were handled in the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88B4F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22E7D3BB" w14:textId="77777777" w:rsidTr="00020C03">
        <w:trPr>
          <w:trHeight w:val="257"/>
        </w:trPr>
        <w:tc>
          <w:tcPr>
            <w:tcW w:w="284" w:type="dxa"/>
          </w:tcPr>
          <w:p w14:paraId="5B9FDC43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ED1E191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4C7286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1d</w:t>
            </w:r>
          </w:p>
        </w:tc>
        <w:tc>
          <w:tcPr>
            <w:tcW w:w="10064" w:type="dxa"/>
          </w:tcPr>
          <w:p w14:paraId="1764EDA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Methods for any additional analyses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 xml:space="preserve">, subgroup and sensitivity analyses), distinguishing </w:t>
            </w:r>
            <w:proofErr w:type="spellStart"/>
            <w:r w:rsidRPr="0067188F">
              <w:rPr>
                <w:szCs w:val="24"/>
              </w:rPr>
              <w:t>prespecified</w:t>
            </w:r>
            <w:proofErr w:type="spellEnd"/>
            <w:r w:rsidRPr="0067188F">
              <w:rPr>
                <w:szCs w:val="24"/>
              </w:rPr>
              <w:t xml:space="preserve"> from post ho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FCEB9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7</w:t>
            </w:r>
          </w:p>
        </w:tc>
      </w:tr>
      <w:tr w:rsidR="00B12263" w:rsidRPr="0067188F" w14:paraId="263A055C" w14:textId="77777777" w:rsidTr="00020C03">
        <w:trPr>
          <w:trHeight w:val="276"/>
        </w:trPr>
        <w:tc>
          <w:tcPr>
            <w:tcW w:w="284" w:type="dxa"/>
          </w:tcPr>
          <w:p w14:paraId="32B283C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  <w:vAlign w:val="bottom"/>
          </w:tcPr>
          <w:p w14:paraId="057630C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Resul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A00B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38402A3B" w14:textId="77777777" w:rsidTr="00020C03">
        <w:trPr>
          <w:trHeight w:val="409"/>
        </w:trPr>
        <w:tc>
          <w:tcPr>
            <w:tcW w:w="284" w:type="dxa"/>
          </w:tcPr>
          <w:p w14:paraId="1AEC599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835AE0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3E630B6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2a</w:t>
            </w:r>
          </w:p>
        </w:tc>
        <w:tc>
          <w:tcPr>
            <w:tcW w:w="10064" w:type="dxa"/>
          </w:tcPr>
          <w:p w14:paraId="78B950C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5D8EE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9</w:t>
            </w:r>
          </w:p>
        </w:tc>
      </w:tr>
      <w:tr w:rsidR="00B12263" w:rsidRPr="0067188F" w14:paraId="6E3F7DDD" w14:textId="77777777" w:rsidTr="00020C03">
        <w:trPr>
          <w:trHeight w:val="189"/>
        </w:trPr>
        <w:tc>
          <w:tcPr>
            <w:tcW w:w="284" w:type="dxa"/>
          </w:tcPr>
          <w:p w14:paraId="10A0EC15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8DA285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CA0875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2b</w:t>
            </w:r>
          </w:p>
        </w:tc>
        <w:tc>
          <w:tcPr>
            <w:tcW w:w="10064" w:type="dxa"/>
          </w:tcPr>
          <w:p w14:paraId="7574988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0B516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9, 18</w:t>
            </w:r>
          </w:p>
        </w:tc>
      </w:tr>
      <w:tr w:rsidR="00B12263" w:rsidRPr="0067188F" w14:paraId="0983BEE8" w14:textId="77777777" w:rsidTr="00020C03">
        <w:trPr>
          <w:trHeight w:val="221"/>
        </w:trPr>
        <w:tc>
          <w:tcPr>
            <w:tcW w:w="284" w:type="dxa"/>
          </w:tcPr>
          <w:p w14:paraId="14CC7B2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9C4D9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1E58B6C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3a</w:t>
            </w:r>
          </w:p>
        </w:tc>
        <w:tc>
          <w:tcPr>
            <w:tcW w:w="10064" w:type="dxa"/>
          </w:tcPr>
          <w:p w14:paraId="4C69AB5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E0074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3, 9</w:t>
            </w:r>
          </w:p>
        </w:tc>
      </w:tr>
      <w:tr w:rsidR="00B12263" w:rsidRPr="0067188F" w14:paraId="5D22E814" w14:textId="77777777" w:rsidTr="00020C03">
        <w:trPr>
          <w:trHeight w:val="276"/>
        </w:trPr>
        <w:tc>
          <w:tcPr>
            <w:tcW w:w="284" w:type="dxa"/>
          </w:tcPr>
          <w:p w14:paraId="1E3F7FC8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515E9A9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B1AF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3b</w:t>
            </w:r>
          </w:p>
        </w:tc>
        <w:tc>
          <w:tcPr>
            <w:tcW w:w="10064" w:type="dxa"/>
          </w:tcPr>
          <w:p w14:paraId="1F9CB5D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f relevant, why the trial ended or was stopp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F9BF0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67188F">
              <w:rPr>
                <w:szCs w:val="24"/>
              </w:rPr>
              <w:t>n.a</w:t>
            </w:r>
            <w:proofErr w:type="spellEnd"/>
            <w:r w:rsidRPr="0067188F">
              <w:rPr>
                <w:szCs w:val="24"/>
              </w:rPr>
              <w:t>.</w:t>
            </w:r>
          </w:p>
        </w:tc>
      </w:tr>
      <w:tr w:rsidR="00B12263" w:rsidRPr="0067188F" w14:paraId="256399F5" w14:textId="77777777" w:rsidTr="00020C03">
        <w:trPr>
          <w:trHeight w:val="441"/>
        </w:trPr>
        <w:tc>
          <w:tcPr>
            <w:tcW w:w="284" w:type="dxa"/>
          </w:tcPr>
          <w:p w14:paraId="1F2E345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A9B99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4E52C7F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4a</w:t>
            </w:r>
          </w:p>
        </w:tc>
        <w:tc>
          <w:tcPr>
            <w:tcW w:w="10064" w:type="dxa"/>
          </w:tcPr>
          <w:p w14:paraId="58CE7D3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vention and comparator as they were actually administered (</w:t>
            </w:r>
            <w:proofErr w:type="spellStart"/>
            <w:r w:rsidRPr="0067188F">
              <w:rPr>
                <w:szCs w:val="24"/>
              </w:rPr>
              <w:t>eg</w:t>
            </w:r>
            <w:proofErr w:type="spellEnd"/>
            <w:r w:rsidRPr="0067188F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A7689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9</w:t>
            </w:r>
          </w:p>
        </w:tc>
      </w:tr>
      <w:tr w:rsidR="00B12263" w:rsidRPr="0067188F" w14:paraId="100A1FFF" w14:textId="77777777" w:rsidTr="00020C03">
        <w:trPr>
          <w:trHeight w:val="243"/>
        </w:trPr>
        <w:tc>
          <w:tcPr>
            <w:tcW w:w="284" w:type="dxa"/>
          </w:tcPr>
          <w:p w14:paraId="79161B93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02CD2DB" w14:textId="77777777" w:rsidR="00B12263" w:rsidRPr="0067188F" w:rsidRDefault="00B12263" w:rsidP="00020C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2A2108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4b</w:t>
            </w:r>
          </w:p>
        </w:tc>
        <w:tc>
          <w:tcPr>
            <w:tcW w:w="10064" w:type="dxa"/>
          </w:tcPr>
          <w:p w14:paraId="0E60ACEA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Concomitant care received during the trial for each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D6446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9</w:t>
            </w:r>
          </w:p>
        </w:tc>
      </w:tr>
      <w:tr w:rsidR="00B12263" w:rsidRPr="0067188F" w14:paraId="1398DB95" w14:textId="77777777" w:rsidTr="00020C03">
        <w:trPr>
          <w:trHeight w:val="243"/>
        </w:trPr>
        <w:tc>
          <w:tcPr>
            <w:tcW w:w="284" w:type="dxa"/>
          </w:tcPr>
          <w:p w14:paraId="6F7A3C8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3F71A89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065C972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5</w:t>
            </w:r>
          </w:p>
        </w:tc>
        <w:tc>
          <w:tcPr>
            <w:tcW w:w="10064" w:type="dxa"/>
          </w:tcPr>
          <w:p w14:paraId="291E4EF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C71C6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22</w:t>
            </w:r>
          </w:p>
        </w:tc>
      </w:tr>
      <w:tr w:rsidR="00B12263" w:rsidRPr="0067188F" w14:paraId="71C94E2B" w14:textId="77777777" w:rsidTr="00020C03">
        <w:trPr>
          <w:trHeight w:val="416"/>
        </w:trPr>
        <w:tc>
          <w:tcPr>
            <w:tcW w:w="284" w:type="dxa"/>
          </w:tcPr>
          <w:p w14:paraId="6A2C9FE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CFEF9F2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Numbers analysed,</w:t>
            </w:r>
          </w:p>
          <w:p w14:paraId="6CC7860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3D6D1DC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6</w:t>
            </w:r>
          </w:p>
        </w:tc>
        <w:tc>
          <w:tcPr>
            <w:tcW w:w="10064" w:type="dxa"/>
          </w:tcPr>
          <w:p w14:paraId="1E1BF20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For each primary and secondary outcome, by group:</w:t>
            </w:r>
          </w:p>
          <w:p w14:paraId="311F9EE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● the number of participants included in the analysis</w:t>
            </w:r>
          </w:p>
          <w:p w14:paraId="251FC08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● the number of participants with available data at the outcome time point</w:t>
            </w:r>
          </w:p>
          <w:p w14:paraId="4E2A1F9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410A92D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AFF14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20, 23 to 28</w:t>
            </w:r>
          </w:p>
        </w:tc>
      </w:tr>
      <w:tr w:rsidR="00B12263" w:rsidRPr="0067188F" w14:paraId="53B7A0CB" w14:textId="77777777" w:rsidTr="00020C03">
        <w:trPr>
          <w:trHeight w:val="204"/>
        </w:trPr>
        <w:tc>
          <w:tcPr>
            <w:tcW w:w="284" w:type="dxa"/>
          </w:tcPr>
          <w:p w14:paraId="52C8CC1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C4A93F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541ACC4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7</w:t>
            </w:r>
          </w:p>
        </w:tc>
        <w:tc>
          <w:tcPr>
            <w:tcW w:w="10064" w:type="dxa"/>
          </w:tcPr>
          <w:p w14:paraId="231CD66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All harms or unintended events in each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B0AB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 w:rsidRPr="0067188F">
              <w:rPr>
                <w:szCs w:val="24"/>
              </w:rPr>
              <w:t>n.a</w:t>
            </w:r>
            <w:proofErr w:type="spellEnd"/>
            <w:r w:rsidRPr="0067188F">
              <w:rPr>
                <w:szCs w:val="24"/>
              </w:rPr>
              <w:t>.</w:t>
            </w:r>
          </w:p>
        </w:tc>
      </w:tr>
      <w:tr w:rsidR="00B12263" w:rsidRPr="0067188F" w14:paraId="319C5487" w14:textId="77777777" w:rsidTr="00020C03">
        <w:trPr>
          <w:trHeight w:val="416"/>
        </w:trPr>
        <w:tc>
          <w:tcPr>
            <w:tcW w:w="284" w:type="dxa"/>
          </w:tcPr>
          <w:p w14:paraId="46A0650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251DE1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69C12869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8</w:t>
            </w:r>
          </w:p>
        </w:tc>
        <w:tc>
          <w:tcPr>
            <w:tcW w:w="10064" w:type="dxa"/>
          </w:tcPr>
          <w:p w14:paraId="3238361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80B494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9, 10</w:t>
            </w:r>
          </w:p>
        </w:tc>
      </w:tr>
      <w:tr w:rsidR="00B12263" w:rsidRPr="0067188F" w14:paraId="5FB06797" w14:textId="77777777" w:rsidTr="00020C03">
        <w:trPr>
          <w:trHeight w:val="56"/>
        </w:trPr>
        <w:tc>
          <w:tcPr>
            <w:tcW w:w="284" w:type="dxa"/>
          </w:tcPr>
          <w:p w14:paraId="556392D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6804123F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67188F">
              <w:rPr>
                <w:b/>
                <w:szCs w:val="24"/>
              </w:rPr>
              <w:t>Discu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3CEF2C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12263" w:rsidRPr="0067188F" w14:paraId="6DE00542" w14:textId="77777777" w:rsidTr="00020C03">
        <w:trPr>
          <w:trHeight w:val="281"/>
        </w:trPr>
        <w:tc>
          <w:tcPr>
            <w:tcW w:w="284" w:type="dxa"/>
          </w:tcPr>
          <w:p w14:paraId="0D82E865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21A2AAD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0E433B1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29</w:t>
            </w:r>
          </w:p>
        </w:tc>
        <w:tc>
          <w:tcPr>
            <w:tcW w:w="10064" w:type="dxa"/>
          </w:tcPr>
          <w:p w14:paraId="7DA00F73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7D9C40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11, 12</w:t>
            </w:r>
          </w:p>
        </w:tc>
      </w:tr>
      <w:tr w:rsidR="00B12263" w:rsidRPr="0067188F" w14:paraId="08466D5A" w14:textId="77777777" w:rsidTr="00020C03">
        <w:trPr>
          <w:trHeight w:val="281"/>
        </w:trPr>
        <w:tc>
          <w:tcPr>
            <w:tcW w:w="284" w:type="dxa"/>
          </w:tcPr>
          <w:p w14:paraId="4636B627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F6E13E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2BD0A8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>30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70F07B4B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188F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67188F">
              <w:rPr>
                <w:szCs w:val="24"/>
              </w:rPr>
              <w:t>generalisability</w:t>
            </w:r>
            <w:proofErr w:type="spellEnd"/>
            <w:r w:rsidRPr="0067188F">
              <w:rPr>
                <w:szCs w:val="24"/>
              </w:rPr>
              <w:t>, and, if relevant, multiplicity of analy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B6EA46" w14:textId="77777777" w:rsidR="00B12263" w:rsidRPr="0067188F" w:rsidRDefault="00B12263" w:rsidP="00020C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7188F">
              <w:rPr>
                <w:szCs w:val="24"/>
              </w:rPr>
              <w:t>11, 12</w:t>
            </w:r>
          </w:p>
        </w:tc>
      </w:tr>
    </w:tbl>
    <w:p w14:paraId="10DDDB15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2A2A6FC0" w14:textId="77777777" w:rsidR="00B12263" w:rsidRPr="0067188F" w:rsidRDefault="00B12263" w:rsidP="00B12263">
      <w:pPr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  <w:br w:type="page"/>
      </w:r>
    </w:p>
    <w:bookmarkEnd w:id="1"/>
    <w:p w14:paraId="390DD84A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  <w:t xml:space="preserve">APPENDIX 4: </w:t>
      </w:r>
      <w:r w:rsidRPr="0067188F">
        <w:rPr>
          <w:rFonts w:ascii="Times New Roman" w:hAnsi="Times New Roman" w:cs="Times New Roman"/>
          <w:sz w:val="20"/>
          <w:szCs w:val="20"/>
          <w:lang w:val="en-GB" w:eastAsia="nl-NL"/>
        </w:rPr>
        <w:t>CHEERS statemen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18"/>
        <w:gridCol w:w="295"/>
        <w:gridCol w:w="7937"/>
        <w:gridCol w:w="1834"/>
      </w:tblGrid>
      <w:tr w:rsidR="00B12263" w:rsidRPr="0067188F" w14:paraId="62D8B2A3" w14:textId="77777777" w:rsidTr="00020C0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F69E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F50D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BF96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D27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Location where item is reported</w:t>
            </w:r>
          </w:p>
        </w:tc>
      </w:tr>
      <w:tr w:rsidR="00B12263" w:rsidRPr="0067188F" w14:paraId="347E05A4" w14:textId="77777777" w:rsidTr="00020C03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9F2C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A03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769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5ED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3BB80E84" w14:textId="77777777" w:rsidTr="00020C03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1AB214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2832D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33A66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842CD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</w:tr>
      <w:tr w:rsidR="00B12263" w:rsidRPr="0067188F" w14:paraId="6DE850B9" w14:textId="77777777" w:rsidTr="00020C03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11A79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7D45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61E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BEC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0A525EF4" w14:textId="77777777" w:rsidTr="00020C03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46DBC2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D7D54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CAAC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F71E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</w:tr>
      <w:tr w:rsidR="00B12263" w:rsidRPr="0067188F" w14:paraId="51676429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115F8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B84C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B1D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919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625B5671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A60F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6EF6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AE5B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B3FC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</w:tr>
      <w:tr w:rsidR="00B12263" w:rsidRPr="0067188F" w14:paraId="249B79FC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10051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2D9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25C8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F92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5780507C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3805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EF0C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E8E4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0CE8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</w:tr>
      <w:tr w:rsidR="00B12263" w:rsidRPr="0067188F" w14:paraId="476F0BA5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C996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62E5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D316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FCF5D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</w:tr>
      <w:tr w:rsidR="00B12263" w:rsidRPr="0067188F" w14:paraId="54D0D1E3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1EA60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4931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BC1C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6DD9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</w:tr>
      <w:tr w:rsidR="00B12263" w:rsidRPr="0067188F" w14:paraId="7AD9496A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0C2F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52F5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6D94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95D9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</w:tr>
      <w:tr w:rsidR="00B12263" w:rsidRPr="0067188F" w14:paraId="6B26FB15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2719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2CF1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4D24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416A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B12263" w:rsidRPr="0067188F" w14:paraId="3A5315A2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B47B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7B37B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4063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40784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B12263" w:rsidRPr="0067188F" w14:paraId="3CE6CB5A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1B99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EA02F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7FA1A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9762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</w:p>
        </w:tc>
      </w:tr>
      <w:tr w:rsidR="00B12263" w:rsidRPr="0067188F" w14:paraId="5E9226A5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407F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2B1D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DBC4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5DDA7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,6</w:t>
            </w:r>
          </w:p>
        </w:tc>
      </w:tr>
      <w:tr w:rsidR="00B12263" w:rsidRPr="0067188F" w14:paraId="33014B72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182F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A6E0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C387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F2E5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,6</w:t>
            </w:r>
          </w:p>
        </w:tc>
      </w:tr>
      <w:tr w:rsidR="00B12263" w:rsidRPr="0067188F" w14:paraId="182CAA17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822B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8993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A27B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3ABA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B12263" w:rsidRPr="0067188F" w14:paraId="0FA20718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6035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A989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CA1F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F252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B12263" w:rsidRPr="0067188F" w14:paraId="588E6510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F6CBB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29E9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BC23D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8908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</w:tr>
      <w:tr w:rsidR="00B12263" w:rsidRPr="0067188F" w14:paraId="0FB3E35B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7E99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9D47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39E94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6F3C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,7</w:t>
            </w:r>
          </w:p>
        </w:tc>
      </w:tr>
      <w:tr w:rsidR="00B12263" w:rsidRPr="0067188F" w14:paraId="67CC61D3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5D26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05AA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58F55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Describe any methods for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nalysing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8BB7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,7</w:t>
            </w:r>
          </w:p>
        </w:tc>
      </w:tr>
      <w:tr w:rsidR="00B12263" w:rsidRPr="0067188F" w14:paraId="5AF162F7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D1D23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haracterising</w:t>
            </w:r>
            <w:proofErr w:type="spellEnd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962E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47EE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1634B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,7</w:t>
            </w:r>
          </w:p>
        </w:tc>
      </w:tr>
      <w:tr w:rsidR="00B12263" w:rsidRPr="0067188F" w14:paraId="7BB45A13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E7BB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haracterising</w:t>
            </w:r>
            <w:proofErr w:type="spellEnd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8C069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5F89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DBC7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</w:tr>
      <w:tr w:rsidR="00B12263" w:rsidRPr="0067188F" w14:paraId="68B4A284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F08F3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haracterising</w:t>
            </w:r>
            <w:proofErr w:type="spellEnd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3758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B033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Describe methods to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characterise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01A0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,7</w:t>
            </w:r>
          </w:p>
        </w:tc>
      </w:tr>
      <w:tr w:rsidR="00B12263" w:rsidRPr="0067188F" w14:paraId="7332AF66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B7F7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5C61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CE2F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C785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6,7</w:t>
            </w:r>
          </w:p>
        </w:tc>
      </w:tr>
      <w:tr w:rsidR="00B12263" w:rsidRPr="0067188F" w14:paraId="7A5B88E7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FC28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AE0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564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833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033AC6C4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0016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28D1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B2F1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DAD56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</w:p>
        </w:tc>
      </w:tr>
      <w:tr w:rsidR="00B12263" w:rsidRPr="0067188F" w14:paraId="3835A77D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7EC9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C878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8C7C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Report the mean values for the main categories of costs and outcomes of interest and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ummarise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5777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,10</w:t>
            </w:r>
          </w:p>
        </w:tc>
      </w:tr>
      <w:tr w:rsidR="00B12263" w:rsidRPr="0067188F" w14:paraId="4C97DCE9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673F4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34A9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1DE9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464A2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</w:p>
        </w:tc>
      </w:tr>
      <w:tr w:rsidR="00B12263" w:rsidRPr="0067188F" w14:paraId="3AF9727A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2C49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3BB40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7851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9442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n.a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</w:p>
        </w:tc>
      </w:tr>
      <w:tr w:rsidR="00B12263" w:rsidRPr="0067188F" w14:paraId="06DA4AA3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97D0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2CB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502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B77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02D49C09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E07E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Study findings, limitations, </w:t>
            </w:r>
            <w:proofErr w:type="spellStart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generalisability</w:t>
            </w:r>
            <w:proofErr w:type="spellEnd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3348E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14B3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E7F4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1</w:t>
            </w:r>
          </w:p>
        </w:tc>
      </w:tr>
      <w:tr w:rsidR="00B12263" w:rsidRPr="0067188F" w14:paraId="5054A2D0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2BA5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A65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648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21BE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263" w:rsidRPr="0067188F" w14:paraId="72C0CE8D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6ED3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62C4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0E1BA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6B5F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6</w:t>
            </w:r>
          </w:p>
        </w:tc>
      </w:tr>
      <w:tr w:rsidR="00B12263" w:rsidRPr="0067188F" w14:paraId="0A5799CE" w14:textId="77777777" w:rsidTr="00020C03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0EC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BF60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94AF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0D03C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16</w:t>
            </w:r>
          </w:p>
        </w:tc>
      </w:tr>
    </w:tbl>
    <w:p w14:paraId="5DB42E8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 </w:t>
      </w:r>
    </w:p>
    <w:p w14:paraId="6468ED5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67188F">
        <w:rPr>
          <w:rFonts w:ascii="Times New Roman" w:hAnsi="Times New Roman" w:cs="Times New Roman"/>
          <w:i/>
          <w:iCs/>
          <w:sz w:val="20"/>
          <w:szCs w:val="20"/>
          <w:lang w:val="en-US" w:eastAsia="nl-NL"/>
        </w:rPr>
        <w:t>From:</w:t>
      </w:r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  <w:proofErr w:type="spellStart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Husereau</w:t>
      </w:r>
      <w:proofErr w:type="spellEnd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D, Drummond M, </w:t>
      </w:r>
      <w:proofErr w:type="spellStart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Augustovski</w:t>
      </w:r>
      <w:proofErr w:type="spellEnd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F, et al. Consolidated Health Economic Evaluation Reporting Standards 2022 (CHEERS 2022) Explanation and Elaboration: A Report of the ISPOR CHEERS II Good Practices Task Force. Value Health 2022</w:t>
      </w:r>
      <w:proofErr w:type="gramStart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>;25</w:t>
      </w:r>
      <w:proofErr w:type="gramEnd"/>
      <w:r w:rsidRPr="0067188F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. </w:t>
      </w:r>
      <w:hyperlink r:id="rId10" w:history="1">
        <w:r w:rsidRPr="0067188F">
          <w:rPr>
            <w:rStyle w:val="Hyperlink"/>
            <w:rFonts w:ascii="Times New Roman" w:hAnsi="Times New Roman" w:cs="Times New Roman"/>
            <w:sz w:val="20"/>
            <w:szCs w:val="20"/>
            <w:lang w:val="en-US" w:eastAsia="nl-NL"/>
          </w:rPr>
          <w:t>doi:10.1016/j.jval.2021.10.008</w:t>
        </w:r>
      </w:hyperlink>
    </w:p>
    <w:p w14:paraId="2865303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4CF693A1" w14:textId="77777777" w:rsidR="00B12263" w:rsidRPr="0067188F" w:rsidRDefault="00B12263" w:rsidP="00B12263">
      <w:pPr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  <w:br w:type="page"/>
      </w:r>
    </w:p>
    <w:p w14:paraId="2A8A5A6F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  <w:t xml:space="preserve">APPENDIX 5: </w:t>
      </w:r>
      <w:r w:rsidRPr="0067188F">
        <w:rPr>
          <w:rFonts w:ascii="Times New Roman" w:hAnsi="Times New Roman" w:cs="Times New Roman"/>
          <w:sz w:val="20"/>
          <w:szCs w:val="20"/>
          <w:lang w:val="en-GB" w:eastAsia="nl-NL"/>
        </w:rPr>
        <w:t>Resource utilisation per country</w:t>
      </w:r>
    </w:p>
    <w:p w14:paraId="18BC3117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</w:p>
    <w:tbl>
      <w:tblPr>
        <w:tblStyle w:val="TableGrid"/>
        <w:tblW w:w="15168" w:type="dxa"/>
        <w:tblInd w:w="-284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099"/>
        <w:gridCol w:w="35"/>
        <w:gridCol w:w="581"/>
        <w:gridCol w:w="553"/>
        <w:gridCol w:w="63"/>
        <w:gridCol w:w="616"/>
        <w:gridCol w:w="53"/>
        <w:gridCol w:w="402"/>
        <w:gridCol w:w="1134"/>
        <w:gridCol w:w="1134"/>
        <w:gridCol w:w="1134"/>
        <w:gridCol w:w="1134"/>
        <w:gridCol w:w="1134"/>
      </w:tblGrid>
      <w:tr w:rsidR="00B12263" w:rsidRPr="0067188F" w14:paraId="3FB9EF96" w14:textId="77777777" w:rsidTr="00020C03">
        <w:trPr>
          <w:trHeight w:val="238"/>
        </w:trPr>
        <w:tc>
          <w:tcPr>
            <w:tcW w:w="15168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6B3EDE4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b/>
                <w:bCs/>
                <w:lang w:val="en-GB"/>
              </w:rPr>
              <w:t>TABLE I |</w:t>
            </w:r>
            <w:r w:rsidRPr="0067188F">
              <w:rPr>
                <w:lang w:val="en-GB"/>
              </w:rPr>
              <w:t xml:space="preserve"> Intra- and Postoperative Resource Utilisation, per-country</w:t>
            </w:r>
          </w:p>
        </w:tc>
      </w:tr>
      <w:tr w:rsidR="00B12263" w:rsidRPr="0067188F" w14:paraId="422D20CB" w14:textId="77777777" w:rsidTr="00020C03">
        <w:trPr>
          <w:trHeight w:val="5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B292A54" w14:textId="77777777" w:rsidR="00B12263" w:rsidRPr="0067188F" w:rsidRDefault="00B12263" w:rsidP="00020C03">
            <w:pPr>
              <w:rPr>
                <w:b/>
                <w:bCs/>
              </w:rPr>
            </w:pPr>
            <w:bookmarkStart w:id="2" w:name="_Hlk107564244"/>
            <w:r w:rsidRPr="0067188F">
              <w:rPr>
                <w:b/>
                <w:bCs/>
              </w:rPr>
              <w:t xml:space="preserve">Resource use </w:t>
            </w:r>
          </w:p>
          <w:p w14:paraId="5549B460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item†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99BB3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The Netherland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B0F05F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Germany</w:t>
            </w: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0244D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Belgium</w:t>
            </w:r>
          </w:p>
        </w:tc>
        <w:tc>
          <w:tcPr>
            <w:tcW w:w="226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183EF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England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33F5B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Ital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66A74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orway</w:t>
            </w:r>
          </w:p>
        </w:tc>
      </w:tr>
      <w:tr w:rsidR="00B12263" w:rsidRPr="0067188F" w14:paraId="4B12A8B5" w14:textId="77777777" w:rsidTr="00020C03">
        <w:trPr>
          <w:trHeight w:val="51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4FF432" w14:textId="77777777" w:rsidR="00B12263" w:rsidRPr="0067188F" w:rsidRDefault="00B12263" w:rsidP="00020C03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5803F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619C365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DCFF1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7932251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C69FA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5E6B21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4AE49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5A302C3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1D8FD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5A237AE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2FB7C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27AB2E4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1B4ED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BAC109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04D77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BCA673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E770C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FDEE93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A602A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2CC09D6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6459D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8D7F8A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6C080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6B7D9038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(n=6)</w:t>
            </w:r>
          </w:p>
        </w:tc>
      </w:tr>
      <w:bookmarkEnd w:id="2"/>
      <w:tr w:rsidR="00B12263" w:rsidRPr="0067188F" w14:paraId="24E48766" w14:textId="77777777" w:rsidTr="00020C03">
        <w:trPr>
          <w:trHeight w:val="5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DF050B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INTRA-OPERATIVE</w:t>
            </w:r>
          </w:p>
        </w:tc>
        <w:tc>
          <w:tcPr>
            <w:tcW w:w="56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D12FF0" w14:textId="77777777" w:rsidR="00B12263" w:rsidRPr="0067188F" w:rsidRDefault="00B12263" w:rsidP="00020C03">
            <w:r w:rsidRPr="0067188F">
              <w:rPr>
                <w:b/>
                <w:bCs/>
              </w:rPr>
              <w:t xml:space="preserve"> </w:t>
            </w:r>
            <w:r w:rsidRPr="0067188F">
              <w:t>Mean (SD)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90C30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56CF8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F256A3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61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F27E4F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</w:tr>
      <w:tr w:rsidR="00B12263" w:rsidRPr="0067188F" w14:paraId="2821725A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B20B4" w14:textId="77777777" w:rsidR="00B12263" w:rsidRPr="0067188F" w:rsidRDefault="00B12263" w:rsidP="00020C03">
            <w:r w:rsidRPr="0067188F">
              <w:t>Cutting time, minutes</w:t>
            </w:r>
          </w:p>
          <w:p w14:paraId="079292A1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0FDA12" w14:textId="77777777" w:rsidR="00B12263" w:rsidRPr="0067188F" w:rsidRDefault="00B12263" w:rsidP="00020C03">
            <w:pPr>
              <w:jc w:val="center"/>
            </w:pPr>
            <w:r w:rsidRPr="0067188F">
              <w:t>252</w:t>
            </w:r>
          </w:p>
          <w:p w14:paraId="042DA522" w14:textId="77777777" w:rsidR="00B12263" w:rsidRPr="0067188F" w:rsidRDefault="00B12263" w:rsidP="00020C03">
            <w:pPr>
              <w:jc w:val="center"/>
            </w:pPr>
            <w:r w:rsidRPr="0067188F">
              <w:t>(52)</w:t>
            </w:r>
          </w:p>
          <w:p w14:paraId="6624AC7E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  <w:p w14:paraId="27FA3EE2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B272A" w14:textId="77777777" w:rsidR="00B12263" w:rsidRPr="0067188F" w:rsidRDefault="00B12263" w:rsidP="00020C03">
            <w:pPr>
              <w:jc w:val="center"/>
            </w:pPr>
            <w:r w:rsidRPr="0067188F">
              <w:t>360 (117)</w:t>
            </w:r>
          </w:p>
          <w:p w14:paraId="4C2A3F8A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45D57" w14:textId="77777777" w:rsidR="00B12263" w:rsidRPr="0067188F" w:rsidRDefault="00B12263" w:rsidP="00020C03">
            <w:pPr>
              <w:jc w:val="center"/>
            </w:pPr>
            <w:r w:rsidRPr="0067188F">
              <w:t>292</w:t>
            </w:r>
          </w:p>
          <w:p w14:paraId="6D0D7BAA" w14:textId="77777777" w:rsidR="00B12263" w:rsidRPr="0067188F" w:rsidRDefault="00B12263" w:rsidP="00020C03">
            <w:pPr>
              <w:jc w:val="center"/>
            </w:pPr>
            <w:r w:rsidRPr="0067188F">
              <w:t>(110)</w:t>
            </w:r>
          </w:p>
          <w:p w14:paraId="394E1747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DFD5A4" w14:textId="77777777" w:rsidR="00B12263" w:rsidRPr="0067188F" w:rsidRDefault="00B12263" w:rsidP="00020C03">
            <w:pPr>
              <w:jc w:val="center"/>
            </w:pPr>
            <w:r w:rsidRPr="0067188F">
              <w:t>322</w:t>
            </w:r>
          </w:p>
          <w:p w14:paraId="3D1395B2" w14:textId="77777777" w:rsidR="00B12263" w:rsidRPr="0067188F" w:rsidRDefault="00B12263" w:rsidP="00020C03">
            <w:pPr>
              <w:jc w:val="center"/>
            </w:pPr>
            <w:r w:rsidRPr="0067188F">
              <w:t>(55)</w:t>
            </w:r>
          </w:p>
          <w:p w14:paraId="3362B272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47EA7" w14:textId="77777777" w:rsidR="00B12263" w:rsidRPr="0067188F" w:rsidRDefault="00B12263" w:rsidP="00020C03">
            <w:pPr>
              <w:jc w:val="center"/>
            </w:pPr>
            <w:r w:rsidRPr="0067188F">
              <w:t xml:space="preserve">236 </w:t>
            </w:r>
          </w:p>
          <w:p w14:paraId="665BB232" w14:textId="77777777" w:rsidR="00B12263" w:rsidRPr="0067188F" w:rsidRDefault="00B12263" w:rsidP="00020C03">
            <w:pPr>
              <w:jc w:val="center"/>
            </w:pPr>
            <w:r w:rsidRPr="0067188F">
              <w:t>(92)</w:t>
            </w:r>
          </w:p>
          <w:p w14:paraId="66D006CC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1A9C2" w14:textId="77777777" w:rsidR="00B12263" w:rsidRPr="0067188F" w:rsidRDefault="00B12263" w:rsidP="00020C03">
            <w:pPr>
              <w:jc w:val="center"/>
            </w:pPr>
            <w:r w:rsidRPr="0067188F">
              <w:t>270</w:t>
            </w:r>
          </w:p>
          <w:p w14:paraId="35FA55AA" w14:textId="77777777" w:rsidR="00B12263" w:rsidRPr="0067188F" w:rsidRDefault="00B12263" w:rsidP="00020C03">
            <w:pPr>
              <w:jc w:val="center"/>
            </w:pPr>
            <w:r w:rsidRPr="0067188F">
              <w:t>(86)</w:t>
            </w:r>
          </w:p>
          <w:p w14:paraId="5FB51A98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A3021" w14:textId="77777777" w:rsidR="00B12263" w:rsidRPr="0067188F" w:rsidRDefault="00B12263" w:rsidP="00020C03">
            <w:pPr>
              <w:jc w:val="center"/>
            </w:pPr>
            <w:r w:rsidRPr="0067188F">
              <w:t>226</w:t>
            </w:r>
          </w:p>
          <w:p w14:paraId="04A545F2" w14:textId="77777777" w:rsidR="00B12263" w:rsidRPr="0067188F" w:rsidRDefault="00B12263" w:rsidP="00020C03">
            <w:pPr>
              <w:jc w:val="center"/>
            </w:pPr>
            <w:r w:rsidRPr="0067188F">
              <w:t>(73)</w:t>
            </w:r>
          </w:p>
          <w:p w14:paraId="5379143A" w14:textId="77777777" w:rsidR="00B12263" w:rsidRPr="0067188F" w:rsidRDefault="00B12263" w:rsidP="00020C03">
            <w:pPr>
              <w:jc w:val="center"/>
            </w:pPr>
            <w:r w:rsidRPr="0067188F">
              <w:t>n=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9E190" w14:textId="77777777" w:rsidR="00B12263" w:rsidRPr="0067188F" w:rsidRDefault="00B12263" w:rsidP="00020C03">
            <w:pPr>
              <w:jc w:val="center"/>
            </w:pPr>
            <w:r w:rsidRPr="0067188F">
              <w:t>343</w:t>
            </w:r>
          </w:p>
          <w:p w14:paraId="011F521E" w14:textId="77777777" w:rsidR="00B12263" w:rsidRPr="0067188F" w:rsidRDefault="00B12263" w:rsidP="00020C03">
            <w:pPr>
              <w:jc w:val="center"/>
            </w:pPr>
            <w:r w:rsidRPr="0067188F">
              <w:t>(91)</w:t>
            </w:r>
          </w:p>
          <w:p w14:paraId="299E0598" w14:textId="77777777" w:rsidR="00B12263" w:rsidRPr="0067188F" w:rsidRDefault="00B12263" w:rsidP="00020C03">
            <w:pPr>
              <w:jc w:val="center"/>
            </w:pPr>
            <w:r w:rsidRPr="0067188F">
              <w:t>n=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4950A4" w14:textId="77777777" w:rsidR="00B12263" w:rsidRPr="0067188F" w:rsidRDefault="00B12263" w:rsidP="00020C03">
            <w:pPr>
              <w:jc w:val="center"/>
            </w:pPr>
            <w:r w:rsidRPr="0067188F">
              <w:t>299</w:t>
            </w:r>
          </w:p>
          <w:p w14:paraId="4DA7804D" w14:textId="77777777" w:rsidR="00B12263" w:rsidRPr="0067188F" w:rsidRDefault="00B12263" w:rsidP="00020C03">
            <w:pPr>
              <w:jc w:val="center"/>
            </w:pPr>
            <w:r w:rsidRPr="0067188F">
              <w:t>(84)</w:t>
            </w:r>
          </w:p>
          <w:p w14:paraId="2DF1EE91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9F1B7" w14:textId="77777777" w:rsidR="00B12263" w:rsidRPr="0067188F" w:rsidRDefault="00B12263" w:rsidP="00020C03">
            <w:pPr>
              <w:jc w:val="center"/>
            </w:pPr>
            <w:r w:rsidRPr="0067188F">
              <w:t>314</w:t>
            </w:r>
          </w:p>
          <w:p w14:paraId="569AC66E" w14:textId="77777777" w:rsidR="00B12263" w:rsidRPr="0067188F" w:rsidRDefault="00B12263" w:rsidP="00020C03">
            <w:pPr>
              <w:jc w:val="center"/>
            </w:pPr>
            <w:r w:rsidRPr="0067188F">
              <w:t>(80)</w:t>
            </w:r>
          </w:p>
          <w:p w14:paraId="0ABB58B5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6DD10" w14:textId="77777777" w:rsidR="00B12263" w:rsidRPr="0067188F" w:rsidRDefault="00B12263" w:rsidP="00020C03">
            <w:pPr>
              <w:jc w:val="center"/>
            </w:pPr>
            <w:r w:rsidRPr="0067188F">
              <w:t>223</w:t>
            </w:r>
          </w:p>
          <w:p w14:paraId="499B8953" w14:textId="77777777" w:rsidR="00B12263" w:rsidRPr="0067188F" w:rsidRDefault="00B12263" w:rsidP="00020C03">
            <w:pPr>
              <w:jc w:val="center"/>
            </w:pPr>
            <w:r w:rsidRPr="0067188F">
              <w:t>(55)</w:t>
            </w:r>
          </w:p>
          <w:p w14:paraId="6EF01F2C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  <w:p w14:paraId="0CE8DC0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D30D6" w14:textId="77777777" w:rsidR="00B12263" w:rsidRPr="0067188F" w:rsidRDefault="00B12263" w:rsidP="00020C03">
            <w:pPr>
              <w:jc w:val="center"/>
            </w:pPr>
            <w:r w:rsidRPr="0067188F">
              <w:t>227</w:t>
            </w:r>
          </w:p>
          <w:p w14:paraId="1857621A" w14:textId="77777777" w:rsidR="00B12263" w:rsidRPr="0067188F" w:rsidRDefault="00B12263" w:rsidP="00020C03">
            <w:pPr>
              <w:jc w:val="center"/>
            </w:pPr>
            <w:r w:rsidRPr="0067188F">
              <w:t>(69)</w:t>
            </w:r>
          </w:p>
          <w:p w14:paraId="6B5B498C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7EA3988A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CAF27" w14:textId="77777777" w:rsidR="00B12263" w:rsidRPr="0067188F" w:rsidRDefault="00B12263" w:rsidP="00020C03">
            <w:r w:rsidRPr="0067188F">
              <w:t>Sitting time, minutes</w:t>
            </w:r>
          </w:p>
          <w:p w14:paraId="1B483773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3E6CF" w14:textId="77777777" w:rsidR="00B12263" w:rsidRPr="0067188F" w:rsidRDefault="00B12263" w:rsidP="00020C03">
            <w:pPr>
              <w:jc w:val="center"/>
            </w:pPr>
            <w:r w:rsidRPr="0067188F">
              <w:t>355</w:t>
            </w:r>
          </w:p>
          <w:p w14:paraId="2B3A573C" w14:textId="77777777" w:rsidR="00B12263" w:rsidRPr="0067188F" w:rsidRDefault="00B12263" w:rsidP="00020C03">
            <w:pPr>
              <w:jc w:val="center"/>
            </w:pPr>
            <w:r w:rsidRPr="0067188F">
              <w:t>(71)</w:t>
            </w:r>
          </w:p>
          <w:p w14:paraId="78316FEF" w14:textId="77777777" w:rsidR="00B12263" w:rsidRPr="0067188F" w:rsidRDefault="00B12263" w:rsidP="00020C03">
            <w:pPr>
              <w:jc w:val="center"/>
            </w:pPr>
            <w:r w:rsidRPr="0067188F">
              <w:t>n=12</w:t>
            </w:r>
          </w:p>
          <w:p w14:paraId="1BA02D8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001F0" w14:textId="77777777" w:rsidR="00B12263" w:rsidRPr="0067188F" w:rsidRDefault="00B12263" w:rsidP="00020C03">
            <w:pPr>
              <w:jc w:val="center"/>
            </w:pPr>
            <w:r w:rsidRPr="0067188F">
              <w:t>450</w:t>
            </w:r>
          </w:p>
          <w:p w14:paraId="7A574939" w14:textId="77777777" w:rsidR="00B12263" w:rsidRPr="0067188F" w:rsidRDefault="00B12263" w:rsidP="00020C03">
            <w:pPr>
              <w:jc w:val="center"/>
            </w:pPr>
            <w:r w:rsidRPr="0067188F">
              <w:t>(119)</w:t>
            </w:r>
          </w:p>
          <w:p w14:paraId="01A1056C" w14:textId="77777777" w:rsidR="00B12263" w:rsidRPr="0067188F" w:rsidRDefault="00B12263" w:rsidP="00020C03">
            <w:pPr>
              <w:jc w:val="center"/>
            </w:pPr>
            <w:r w:rsidRPr="0067188F">
              <w:t>n=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9C180" w14:textId="77777777" w:rsidR="00B12263" w:rsidRPr="0067188F" w:rsidRDefault="00B12263" w:rsidP="00020C03">
            <w:pPr>
              <w:jc w:val="center"/>
            </w:pPr>
            <w:r w:rsidRPr="0067188F">
              <w:t>401</w:t>
            </w:r>
          </w:p>
          <w:p w14:paraId="236106FF" w14:textId="77777777" w:rsidR="00B12263" w:rsidRPr="0067188F" w:rsidRDefault="00B12263" w:rsidP="00020C03">
            <w:pPr>
              <w:jc w:val="center"/>
            </w:pPr>
            <w:r w:rsidRPr="0067188F">
              <w:t>(102)</w:t>
            </w:r>
          </w:p>
          <w:p w14:paraId="5C562C28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8CF9C" w14:textId="77777777" w:rsidR="00B12263" w:rsidRPr="0067188F" w:rsidRDefault="00B12263" w:rsidP="00020C03">
            <w:pPr>
              <w:jc w:val="center"/>
            </w:pPr>
            <w:r w:rsidRPr="0067188F">
              <w:t>440</w:t>
            </w:r>
          </w:p>
          <w:p w14:paraId="2E718A5C" w14:textId="77777777" w:rsidR="00B12263" w:rsidRPr="0067188F" w:rsidRDefault="00B12263" w:rsidP="00020C03">
            <w:pPr>
              <w:jc w:val="center"/>
            </w:pPr>
            <w:r w:rsidRPr="0067188F">
              <w:t>(64)</w:t>
            </w:r>
          </w:p>
          <w:p w14:paraId="54D5BA78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F7FA3" w14:textId="77777777" w:rsidR="00B12263" w:rsidRPr="0067188F" w:rsidRDefault="00B12263" w:rsidP="00020C03">
            <w:pPr>
              <w:jc w:val="center"/>
            </w:pPr>
            <w:r w:rsidRPr="0067188F">
              <w:t>363</w:t>
            </w:r>
          </w:p>
          <w:p w14:paraId="38B05539" w14:textId="77777777" w:rsidR="00B12263" w:rsidRPr="0067188F" w:rsidRDefault="00B12263" w:rsidP="00020C03">
            <w:pPr>
              <w:jc w:val="center"/>
            </w:pPr>
            <w:r w:rsidRPr="0067188F">
              <w:t>(90)</w:t>
            </w:r>
          </w:p>
          <w:p w14:paraId="5FC250B5" w14:textId="77777777" w:rsidR="00B12263" w:rsidRPr="0067188F" w:rsidRDefault="00B12263" w:rsidP="00020C03">
            <w:pPr>
              <w:jc w:val="center"/>
            </w:pPr>
            <w:r w:rsidRPr="0067188F">
              <w:t>n=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F2A43" w14:textId="77777777" w:rsidR="00B12263" w:rsidRPr="0067188F" w:rsidRDefault="00B12263" w:rsidP="00020C03">
            <w:pPr>
              <w:jc w:val="center"/>
            </w:pPr>
            <w:r w:rsidRPr="0067188F">
              <w:t>391</w:t>
            </w:r>
          </w:p>
          <w:p w14:paraId="41252581" w14:textId="77777777" w:rsidR="00B12263" w:rsidRPr="0067188F" w:rsidRDefault="00B12263" w:rsidP="00020C03">
            <w:pPr>
              <w:jc w:val="center"/>
            </w:pPr>
            <w:r w:rsidRPr="0067188F">
              <w:t>(86)</w:t>
            </w:r>
          </w:p>
          <w:p w14:paraId="491CA58C" w14:textId="77777777" w:rsidR="00B12263" w:rsidRPr="0067188F" w:rsidRDefault="00B12263" w:rsidP="00020C03">
            <w:pPr>
              <w:jc w:val="center"/>
            </w:pPr>
            <w:r w:rsidRPr="0067188F">
              <w:t>n=3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7C3F9" w14:textId="77777777" w:rsidR="00B12263" w:rsidRPr="0067188F" w:rsidRDefault="00B12263" w:rsidP="00020C03">
            <w:pPr>
              <w:jc w:val="center"/>
            </w:pPr>
            <w:r w:rsidRPr="0067188F">
              <w:t>322</w:t>
            </w:r>
          </w:p>
          <w:p w14:paraId="23F618AD" w14:textId="77777777" w:rsidR="00B12263" w:rsidRPr="0067188F" w:rsidRDefault="00B12263" w:rsidP="00020C03">
            <w:pPr>
              <w:jc w:val="center"/>
            </w:pPr>
            <w:r w:rsidRPr="0067188F">
              <w:t>(67)</w:t>
            </w:r>
          </w:p>
          <w:p w14:paraId="331D6A02" w14:textId="77777777" w:rsidR="00B12263" w:rsidRPr="0067188F" w:rsidRDefault="00B12263" w:rsidP="00020C03">
            <w:pPr>
              <w:jc w:val="center"/>
            </w:pPr>
            <w:r w:rsidRPr="0067188F">
              <w:t>n=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89B4F" w14:textId="77777777" w:rsidR="00B12263" w:rsidRPr="0067188F" w:rsidRDefault="00B12263" w:rsidP="00020C03">
            <w:pPr>
              <w:jc w:val="center"/>
            </w:pPr>
            <w:r w:rsidRPr="0067188F">
              <w:t>462</w:t>
            </w:r>
          </w:p>
          <w:p w14:paraId="4FEACB3D" w14:textId="77777777" w:rsidR="00B12263" w:rsidRPr="0067188F" w:rsidRDefault="00B12263" w:rsidP="00020C03">
            <w:pPr>
              <w:jc w:val="center"/>
            </w:pPr>
            <w:r w:rsidRPr="0067188F">
              <w:t>(93)</w:t>
            </w:r>
          </w:p>
          <w:p w14:paraId="7D83BD12" w14:textId="77777777" w:rsidR="00B12263" w:rsidRPr="0067188F" w:rsidRDefault="00B12263" w:rsidP="00020C03">
            <w:pPr>
              <w:jc w:val="center"/>
            </w:pPr>
            <w:r w:rsidRPr="0067188F">
              <w:t>n=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95A8B" w14:textId="77777777" w:rsidR="00B12263" w:rsidRPr="0067188F" w:rsidRDefault="00B12263" w:rsidP="00020C03">
            <w:pPr>
              <w:jc w:val="center"/>
            </w:pPr>
            <w:r w:rsidRPr="0067188F">
              <w:t>392</w:t>
            </w:r>
          </w:p>
          <w:p w14:paraId="16135BD8" w14:textId="77777777" w:rsidR="00B12263" w:rsidRPr="0067188F" w:rsidRDefault="00B12263" w:rsidP="00020C03">
            <w:pPr>
              <w:jc w:val="center"/>
            </w:pPr>
            <w:r w:rsidRPr="0067188F">
              <w:t>(86)</w:t>
            </w:r>
          </w:p>
          <w:p w14:paraId="7FB71CAC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3DCF5" w14:textId="77777777" w:rsidR="00B12263" w:rsidRPr="0067188F" w:rsidRDefault="00B12263" w:rsidP="00020C03">
            <w:pPr>
              <w:jc w:val="center"/>
            </w:pPr>
            <w:r w:rsidRPr="0067188F">
              <w:t>400</w:t>
            </w:r>
          </w:p>
          <w:p w14:paraId="10D08131" w14:textId="77777777" w:rsidR="00B12263" w:rsidRPr="0067188F" w:rsidRDefault="00B12263" w:rsidP="00020C03">
            <w:pPr>
              <w:jc w:val="center"/>
            </w:pPr>
            <w:r w:rsidRPr="0067188F">
              <w:t>(86)</w:t>
            </w:r>
          </w:p>
          <w:p w14:paraId="29F8F4A4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E0820" w14:textId="77777777" w:rsidR="00B12263" w:rsidRPr="0067188F" w:rsidRDefault="00B12263" w:rsidP="00020C03">
            <w:pPr>
              <w:jc w:val="center"/>
            </w:pPr>
            <w:r w:rsidRPr="0067188F">
              <w:t>332</w:t>
            </w:r>
          </w:p>
          <w:p w14:paraId="511A9794" w14:textId="77777777" w:rsidR="00B12263" w:rsidRPr="0067188F" w:rsidRDefault="00B12263" w:rsidP="00020C03">
            <w:pPr>
              <w:jc w:val="center"/>
            </w:pPr>
            <w:r w:rsidRPr="0067188F">
              <w:t>(42)</w:t>
            </w:r>
          </w:p>
          <w:p w14:paraId="0435EE73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9518D" w14:textId="77777777" w:rsidR="00B12263" w:rsidRPr="0067188F" w:rsidRDefault="00B12263" w:rsidP="00020C03">
            <w:pPr>
              <w:jc w:val="center"/>
            </w:pPr>
            <w:r w:rsidRPr="0067188F">
              <w:t>321</w:t>
            </w:r>
          </w:p>
          <w:p w14:paraId="148A424D" w14:textId="77777777" w:rsidR="00B12263" w:rsidRPr="0067188F" w:rsidRDefault="00B12263" w:rsidP="00020C03">
            <w:pPr>
              <w:jc w:val="center"/>
            </w:pPr>
            <w:r w:rsidRPr="0067188F">
              <w:t>(42)</w:t>
            </w:r>
          </w:p>
          <w:p w14:paraId="171E40AB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30775E60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FDDB7" w14:textId="77777777" w:rsidR="00B12263" w:rsidRPr="0067188F" w:rsidRDefault="00B12263" w:rsidP="00020C03">
            <w:r w:rsidRPr="0067188F">
              <w:t>Transfusion requirement, un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9B1C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  <w:p w14:paraId="477652F9" w14:textId="77777777" w:rsidR="00B12263" w:rsidRPr="0067188F" w:rsidRDefault="00B12263" w:rsidP="00020C03">
            <w:pPr>
              <w:jc w:val="center"/>
            </w:pPr>
            <w:r w:rsidRPr="0067188F">
              <w:t>(0)</w:t>
            </w:r>
          </w:p>
          <w:p w14:paraId="2159E3F7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B357A" w14:textId="77777777" w:rsidR="00B12263" w:rsidRPr="0067188F" w:rsidRDefault="00B12263" w:rsidP="00020C03">
            <w:pPr>
              <w:jc w:val="center"/>
            </w:pPr>
            <w:r w:rsidRPr="0067188F">
              <w:t>0·2</w:t>
            </w:r>
          </w:p>
          <w:p w14:paraId="478F4C62" w14:textId="77777777" w:rsidR="00B12263" w:rsidRPr="0067188F" w:rsidRDefault="00B12263" w:rsidP="00020C03">
            <w:pPr>
              <w:jc w:val="center"/>
            </w:pPr>
            <w:r w:rsidRPr="0067188F">
              <w:t>(0·894)</w:t>
            </w:r>
          </w:p>
          <w:p w14:paraId="5F7214E1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7EE4E" w14:textId="77777777" w:rsidR="00B12263" w:rsidRPr="0067188F" w:rsidRDefault="00B12263" w:rsidP="00020C03">
            <w:pPr>
              <w:jc w:val="center"/>
            </w:pPr>
            <w:r w:rsidRPr="0067188F">
              <w:t>11</w:t>
            </w:r>
          </w:p>
          <w:p w14:paraId="7D9DF5C2" w14:textId="77777777" w:rsidR="00B12263" w:rsidRPr="0067188F" w:rsidRDefault="00B12263" w:rsidP="00020C03">
            <w:pPr>
              <w:jc w:val="center"/>
            </w:pPr>
            <w:r w:rsidRPr="0067188F">
              <w:t>(15·6)</w:t>
            </w:r>
          </w:p>
          <w:p w14:paraId="2FEA01FF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B6A7B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  <w:p w14:paraId="3110B82B" w14:textId="77777777" w:rsidR="00B12263" w:rsidRPr="0067188F" w:rsidRDefault="00B12263" w:rsidP="00020C03">
            <w:pPr>
              <w:jc w:val="center"/>
            </w:pPr>
            <w:r w:rsidRPr="0067188F">
              <w:t>(1·155)</w:t>
            </w:r>
          </w:p>
          <w:p w14:paraId="69760809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F26DF" w14:textId="77777777" w:rsidR="00B12263" w:rsidRPr="0067188F" w:rsidRDefault="00B12263" w:rsidP="00020C03">
            <w:pPr>
              <w:jc w:val="center"/>
            </w:pPr>
            <w:r w:rsidRPr="0067188F">
              <w:t>0·31</w:t>
            </w:r>
          </w:p>
          <w:p w14:paraId="76231E89" w14:textId="77777777" w:rsidR="00B12263" w:rsidRPr="0067188F" w:rsidRDefault="00B12263" w:rsidP="00020C03">
            <w:pPr>
              <w:jc w:val="center"/>
            </w:pPr>
            <w:r w:rsidRPr="0067188F">
              <w:t>(0·99)</w:t>
            </w:r>
          </w:p>
          <w:p w14:paraId="3C5772C5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AB2EE" w14:textId="77777777" w:rsidR="00B12263" w:rsidRPr="0067188F" w:rsidRDefault="00B12263" w:rsidP="00020C03">
            <w:pPr>
              <w:jc w:val="center"/>
            </w:pPr>
            <w:r w:rsidRPr="0067188F">
              <w:t>0·139</w:t>
            </w:r>
          </w:p>
          <w:p w14:paraId="3E0F1340" w14:textId="77777777" w:rsidR="00B12263" w:rsidRPr="0067188F" w:rsidRDefault="00B12263" w:rsidP="00020C03">
            <w:pPr>
              <w:jc w:val="center"/>
            </w:pPr>
            <w:r w:rsidRPr="0067188F">
              <w:t>(0·494)</w:t>
            </w:r>
          </w:p>
          <w:p w14:paraId="63626055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1684CE" w14:textId="77777777" w:rsidR="00B12263" w:rsidRPr="0067188F" w:rsidRDefault="00B12263" w:rsidP="00020C03">
            <w:pPr>
              <w:jc w:val="center"/>
            </w:pPr>
            <w:r w:rsidRPr="0067188F">
              <w:t>0·02</w:t>
            </w:r>
          </w:p>
          <w:p w14:paraId="0AF1AA35" w14:textId="77777777" w:rsidR="00B12263" w:rsidRPr="0067188F" w:rsidRDefault="00B12263" w:rsidP="00020C03">
            <w:pPr>
              <w:jc w:val="center"/>
            </w:pPr>
            <w:r w:rsidRPr="0067188F">
              <w:t>(0·131)</w:t>
            </w:r>
          </w:p>
          <w:p w14:paraId="741B5EC9" w14:textId="77777777" w:rsidR="00B12263" w:rsidRPr="0067188F" w:rsidRDefault="00B12263" w:rsidP="00020C03">
            <w:pPr>
              <w:jc w:val="center"/>
            </w:pPr>
            <w:r w:rsidRPr="0067188F"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03350" w14:textId="77777777" w:rsidR="00B12263" w:rsidRPr="0067188F" w:rsidRDefault="00B12263" w:rsidP="00020C03">
            <w:pPr>
              <w:jc w:val="center"/>
            </w:pPr>
            <w:r w:rsidRPr="0067188F">
              <w:t>0·255</w:t>
            </w:r>
          </w:p>
          <w:p w14:paraId="5D8D6C49" w14:textId="77777777" w:rsidR="00B12263" w:rsidRPr="0067188F" w:rsidRDefault="00B12263" w:rsidP="00020C03">
            <w:pPr>
              <w:jc w:val="center"/>
            </w:pPr>
            <w:r w:rsidRPr="0067188F">
              <w:t>(0·788)</w:t>
            </w:r>
          </w:p>
          <w:p w14:paraId="15801FC3" w14:textId="77777777" w:rsidR="00B12263" w:rsidRPr="0067188F" w:rsidRDefault="00B12263" w:rsidP="00020C03">
            <w:pPr>
              <w:jc w:val="center"/>
            </w:pPr>
            <w:r w:rsidRPr="0067188F">
              <w:t>n=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4F3D40" w14:textId="77777777" w:rsidR="00B12263" w:rsidRPr="0067188F" w:rsidRDefault="00B12263" w:rsidP="00020C03">
            <w:pPr>
              <w:jc w:val="center"/>
            </w:pPr>
            <w:r w:rsidRPr="0067188F">
              <w:t>0·15</w:t>
            </w:r>
          </w:p>
          <w:p w14:paraId="4DEDB00B" w14:textId="77777777" w:rsidR="00B12263" w:rsidRPr="0067188F" w:rsidRDefault="00B12263" w:rsidP="00020C03">
            <w:pPr>
              <w:jc w:val="center"/>
            </w:pPr>
            <w:r w:rsidRPr="0067188F">
              <w:t>(0·483)</w:t>
            </w:r>
          </w:p>
          <w:p w14:paraId="32877023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5B5E6" w14:textId="77777777" w:rsidR="00B12263" w:rsidRPr="0067188F" w:rsidRDefault="00B12263" w:rsidP="00020C03">
            <w:pPr>
              <w:jc w:val="center"/>
            </w:pPr>
            <w:r w:rsidRPr="0067188F">
              <w:t>0·273</w:t>
            </w:r>
          </w:p>
          <w:p w14:paraId="57800175" w14:textId="77777777" w:rsidR="00B12263" w:rsidRPr="0067188F" w:rsidRDefault="00B12263" w:rsidP="00020C03">
            <w:pPr>
              <w:jc w:val="center"/>
            </w:pPr>
            <w:r w:rsidRPr="0067188F">
              <w:t>(0·694)</w:t>
            </w:r>
          </w:p>
          <w:p w14:paraId="64C4DB97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2913E2" w14:textId="77777777" w:rsidR="00B12263" w:rsidRPr="0067188F" w:rsidRDefault="00B12263" w:rsidP="00020C03">
            <w:pPr>
              <w:jc w:val="center"/>
            </w:pPr>
            <w:r w:rsidRPr="0067188F">
              <w:t>0·57</w:t>
            </w:r>
          </w:p>
          <w:p w14:paraId="15ECB1C0" w14:textId="77777777" w:rsidR="00B12263" w:rsidRPr="0067188F" w:rsidRDefault="00B12263" w:rsidP="00020C03">
            <w:pPr>
              <w:jc w:val="center"/>
            </w:pPr>
            <w:r w:rsidRPr="0067188F">
              <w:t>(0·976)</w:t>
            </w:r>
          </w:p>
          <w:p w14:paraId="346BD4EA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3D76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  <w:p w14:paraId="04FB14FD" w14:textId="77777777" w:rsidR="00B12263" w:rsidRPr="0067188F" w:rsidRDefault="00B12263" w:rsidP="00020C03">
            <w:pPr>
              <w:jc w:val="center"/>
            </w:pPr>
            <w:r w:rsidRPr="0067188F">
              <w:t>(0)</w:t>
            </w:r>
          </w:p>
          <w:p w14:paraId="2F60D27A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47F3BB2B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6C4A5C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POST-OPERATIVE</w:t>
            </w:r>
          </w:p>
        </w:tc>
        <w:tc>
          <w:tcPr>
            <w:tcW w:w="136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DA22F" w14:textId="77777777" w:rsidR="00B12263" w:rsidRPr="0067188F" w:rsidRDefault="00B12263" w:rsidP="00020C03">
            <w:r w:rsidRPr="0067188F">
              <w:t>Median (IQR)</w:t>
            </w:r>
          </w:p>
        </w:tc>
      </w:tr>
      <w:tr w:rsidR="00B12263" w:rsidRPr="0067188F" w14:paraId="24E049B5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02F25" w14:textId="77777777" w:rsidR="00B12263" w:rsidRPr="0067188F" w:rsidRDefault="00B12263" w:rsidP="00020C03">
            <w:r w:rsidRPr="0067188F">
              <w:t>Length of stay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D8611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  <w:p w14:paraId="590D1C1B" w14:textId="77777777" w:rsidR="00B12263" w:rsidRPr="0067188F" w:rsidRDefault="00B12263" w:rsidP="00020C03">
            <w:pPr>
              <w:jc w:val="center"/>
            </w:pPr>
            <w:r w:rsidRPr="0067188F">
              <w:t>(5-7)</w:t>
            </w:r>
          </w:p>
          <w:p w14:paraId="66FC2128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  <w:p w14:paraId="7190E43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F9593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  <w:p w14:paraId="456A1DD1" w14:textId="77777777" w:rsidR="00B12263" w:rsidRPr="0067188F" w:rsidRDefault="00B12263" w:rsidP="00020C03">
            <w:pPr>
              <w:jc w:val="center"/>
            </w:pPr>
            <w:r w:rsidRPr="0067188F">
              <w:t>(3-9)</w:t>
            </w:r>
          </w:p>
          <w:p w14:paraId="1306A69B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24D52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  <w:p w14:paraId="01CD016F" w14:textId="77777777" w:rsidR="00B12263" w:rsidRPr="0067188F" w:rsidRDefault="00B12263" w:rsidP="00020C03">
            <w:pPr>
              <w:jc w:val="center"/>
            </w:pPr>
            <w:r w:rsidRPr="0067188F">
              <w:t>(0-7)</w:t>
            </w:r>
          </w:p>
          <w:p w14:paraId="30BCAD1C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9C979" w14:textId="77777777" w:rsidR="00B12263" w:rsidRPr="0067188F" w:rsidRDefault="00B12263" w:rsidP="00020C03">
            <w:pPr>
              <w:jc w:val="center"/>
            </w:pPr>
            <w:r w:rsidRPr="0067188F">
              <w:t>8</w:t>
            </w:r>
          </w:p>
          <w:p w14:paraId="16C2FE4A" w14:textId="77777777" w:rsidR="00B12263" w:rsidRPr="0067188F" w:rsidRDefault="00B12263" w:rsidP="00020C03">
            <w:pPr>
              <w:jc w:val="center"/>
            </w:pPr>
            <w:r w:rsidRPr="0067188F">
              <w:t>(7-11)</w:t>
            </w:r>
          </w:p>
          <w:p w14:paraId="51A21813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27DC6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  <w:p w14:paraId="731FEBD8" w14:textId="77777777" w:rsidR="00B12263" w:rsidRPr="0067188F" w:rsidRDefault="00B12263" w:rsidP="00020C03">
            <w:pPr>
              <w:jc w:val="center"/>
            </w:pPr>
            <w:r w:rsidRPr="0067188F">
              <w:t>(5-7)</w:t>
            </w:r>
          </w:p>
          <w:p w14:paraId="2AA7B249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F54E3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1018756A" w14:textId="77777777" w:rsidR="00B12263" w:rsidRPr="0067188F" w:rsidRDefault="00B12263" w:rsidP="00020C03">
            <w:pPr>
              <w:jc w:val="center"/>
            </w:pPr>
            <w:r w:rsidRPr="0067188F">
              <w:t>(3-6)</w:t>
            </w:r>
          </w:p>
          <w:p w14:paraId="155D1B2F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E88BFA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  <w:p w14:paraId="074ECE9D" w14:textId="77777777" w:rsidR="00B12263" w:rsidRPr="0067188F" w:rsidRDefault="00B12263" w:rsidP="00020C03">
            <w:pPr>
              <w:jc w:val="center"/>
            </w:pPr>
            <w:r w:rsidRPr="0067188F">
              <w:t>(5-8)</w:t>
            </w:r>
          </w:p>
          <w:p w14:paraId="755919E0" w14:textId="77777777" w:rsidR="00B12263" w:rsidRPr="0067188F" w:rsidRDefault="00B12263" w:rsidP="00020C03">
            <w:pPr>
              <w:jc w:val="center"/>
            </w:pPr>
            <w:r w:rsidRPr="0067188F"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29318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  <w:p w14:paraId="7311EF22" w14:textId="77777777" w:rsidR="00B12263" w:rsidRPr="0067188F" w:rsidRDefault="00B12263" w:rsidP="00020C03">
            <w:pPr>
              <w:jc w:val="center"/>
            </w:pPr>
            <w:r w:rsidRPr="0067188F">
              <w:t>(4-6)</w:t>
            </w:r>
          </w:p>
          <w:p w14:paraId="120FEF74" w14:textId="77777777" w:rsidR="00B12263" w:rsidRPr="0067188F" w:rsidRDefault="00B12263" w:rsidP="00020C03">
            <w:pPr>
              <w:jc w:val="center"/>
            </w:pPr>
            <w:r w:rsidRPr="0067188F">
              <w:t>n=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1F19D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  <w:p w14:paraId="307EB78D" w14:textId="77777777" w:rsidR="00B12263" w:rsidRPr="0067188F" w:rsidRDefault="00B12263" w:rsidP="00020C03">
            <w:pPr>
              <w:jc w:val="center"/>
            </w:pPr>
            <w:r w:rsidRPr="0067188F">
              <w:t>(5-7)</w:t>
            </w:r>
          </w:p>
          <w:p w14:paraId="085479D0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1CF05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  <w:p w14:paraId="2AFFBDF9" w14:textId="77777777" w:rsidR="00B12263" w:rsidRPr="0067188F" w:rsidRDefault="00B12263" w:rsidP="00020C03">
            <w:pPr>
              <w:jc w:val="center"/>
            </w:pPr>
            <w:r w:rsidRPr="0067188F">
              <w:t>(4-8)</w:t>
            </w:r>
          </w:p>
          <w:p w14:paraId="3027B40D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33235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  <w:p w14:paraId="0D1A1325" w14:textId="77777777" w:rsidR="00B12263" w:rsidRPr="0067188F" w:rsidRDefault="00B12263" w:rsidP="00020C03">
            <w:pPr>
              <w:jc w:val="center"/>
            </w:pPr>
            <w:r w:rsidRPr="0067188F">
              <w:t>(4-7)</w:t>
            </w:r>
          </w:p>
          <w:p w14:paraId="3C5D1788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5C92DF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2C7B6661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15136A43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1B87B66C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87587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lang w:val="en-GB"/>
              </w:rPr>
              <w:t>Time to oral analgesia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18E89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59061D72" w14:textId="77777777" w:rsidR="00B12263" w:rsidRPr="0067188F" w:rsidRDefault="00B12263" w:rsidP="00020C03">
            <w:pPr>
              <w:jc w:val="center"/>
            </w:pPr>
            <w:r w:rsidRPr="0067188F">
              <w:t>(3-4)</w:t>
            </w:r>
          </w:p>
          <w:p w14:paraId="5AA48C08" w14:textId="77777777" w:rsidR="00B12263" w:rsidRPr="0067188F" w:rsidRDefault="00B12263" w:rsidP="00020C03">
            <w:pPr>
              <w:jc w:val="center"/>
            </w:pPr>
            <w:r w:rsidRPr="0067188F">
              <w:t>n=19</w:t>
            </w:r>
          </w:p>
          <w:p w14:paraId="759D052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B280C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  <w:p w14:paraId="299C127A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637D9C0C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86E5F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5E0F0F92" w14:textId="77777777" w:rsidR="00B12263" w:rsidRPr="0067188F" w:rsidRDefault="00B12263" w:rsidP="00020C03">
            <w:pPr>
              <w:jc w:val="center"/>
            </w:pPr>
            <w:r w:rsidRPr="0067188F">
              <w:t>(1-4)</w:t>
            </w:r>
          </w:p>
          <w:p w14:paraId="02D544CF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D7AD6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  <w:p w14:paraId="621E4214" w14:textId="77777777" w:rsidR="00B12263" w:rsidRPr="0067188F" w:rsidRDefault="00B12263" w:rsidP="00020C03">
            <w:pPr>
              <w:jc w:val="center"/>
            </w:pPr>
            <w:r w:rsidRPr="0067188F">
              <w:t>(0-3)</w:t>
            </w:r>
          </w:p>
          <w:p w14:paraId="3DD9DE0B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83199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2303A01D" w14:textId="77777777" w:rsidR="00B12263" w:rsidRPr="0067188F" w:rsidRDefault="00B12263" w:rsidP="00020C03">
            <w:pPr>
              <w:jc w:val="center"/>
            </w:pPr>
            <w:r w:rsidRPr="0067188F">
              <w:t>(2-4)</w:t>
            </w:r>
          </w:p>
          <w:p w14:paraId="5D2230BB" w14:textId="77777777" w:rsidR="00B12263" w:rsidRPr="0067188F" w:rsidRDefault="00B12263" w:rsidP="00020C03">
            <w:pPr>
              <w:jc w:val="center"/>
            </w:pPr>
            <w:r w:rsidRPr="0067188F">
              <w:t>n=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4589E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  <w:p w14:paraId="38B86158" w14:textId="77777777" w:rsidR="00B12263" w:rsidRPr="0067188F" w:rsidRDefault="00B12263" w:rsidP="00020C03">
            <w:pPr>
              <w:jc w:val="center"/>
            </w:pPr>
            <w:r w:rsidRPr="0067188F">
              <w:t>(1-3)</w:t>
            </w:r>
          </w:p>
          <w:p w14:paraId="147B2C70" w14:textId="77777777" w:rsidR="00B12263" w:rsidRPr="0067188F" w:rsidRDefault="00B12263" w:rsidP="00020C03">
            <w:pPr>
              <w:jc w:val="center"/>
            </w:pPr>
            <w:r w:rsidRPr="0067188F">
              <w:t>n=35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47265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2C855EE4" w14:textId="77777777" w:rsidR="00B12263" w:rsidRPr="0067188F" w:rsidRDefault="00B12263" w:rsidP="00020C03">
            <w:pPr>
              <w:jc w:val="center"/>
            </w:pPr>
            <w:r w:rsidRPr="0067188F">
              <w:t>(3-5)</w:t>
            </w:r>
          </w:p>
          <w:p w14:paraId="13960E46" w14:textId="77777777" w:rsidR="00B12263" w:rsidRPr="0067188F" w:rsidRDefault="00B12263" w:rsidP="00020C03">
            <w:pPr>
              <w:jc w:val="center"/>
            </w:pPr>
            <w:r w:rsidRPr="0067188F">
              <w:t>n=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E44CE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7E928792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5667EC3E" w14:textId="77777777" w:rsidR="00B12263" w:rsidRPr="0067188F" w:rsidRDefault="00B12263" w:rsidP="00020C03">
            <w:pPr>
              <w:jc w:val="center"/>
            </w:pPr>
            <w:r w:rsidRPr="0067188F">
              <w:t>n=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ED845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5F1BAF6C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4425B2DA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4B2F42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  <w:p w14:paraId="6060DD8D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7F205DAF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6FF42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  <w:p w14:paraId="626B440B" w14:textId="77777777" w:rsidR="00B12263" w:rsidRPr="0067188F" w:rsidRDefault="00B12263" w:rsidP="00020C03">
            <w:pPr>
              <w:jc w:val="center"/>
            </w:pPr>
            <w:r w:rsidRPr="0067188F">
              <w:t>(2-7)</w:t>
            </w:r>
          </w:p>
          <w:p w14:paraId="481E3542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EE07F5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  <w:p w14:paraId="4BB419D2" w14:textId="77777777" w:rsidR="00B12263" w:rsidRPr="0067188F" w:rsidRDefault="00B12263" w:rsidP="00020C03">
            <w:pPr>
              <w:jc w:val="center"/>
            </w:pPr>
            <w:r w:rsidRPr="0067188F">
              <w:t>(1-3)</w:t>
            </w:r>
          </w:p>
          <w:p w14:paraId="574F62A2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3D87CEB6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E1158" w14:textId="77777777" w:rsidR="00B12263" w:rsidRPr="0067188F" w:rsidRDefault="00B12263" w:rsidP="00020C03">
            <w:r w:rsidRPr="0067188F">
              <w:t>Laboratory blood sampling, days</w:t>
            </w:r>
          </w:p>
          <w:p w14:paraId="599C3B14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34D80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0310FC2C" w14:textId="77777777" w:rsidR="00B12263" w:rsidRPr="0067188F" w:rsidRDefault="00B12263" w:rsidP="00020C03">
            <w:pPr>
              <w:jc w:val="center"/>
            </w:pPr>
            <w:r w:rsidRPr="0067188F">
              <w:t>(2-4)</w:t>
            </w:r>
          </w:p>
          <w:p w14:paraId="3DA6E134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A4ABB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79B1B34F" w14:textId="77777777" w:rsidR="00B12263" w:rsidRPr="0067188F" w:rsidRDefault="00B12263" w:rsidP="00020C03">
            <w:pPr>
              <w:jc w:val="center"/>
            </w:pPr>
            <w:r w:rsidRPr="0067188F">
              <w:t>(2-4)</w:t>
            </w:r>
          </w:p>
          <w:p w14:paraId="3138D390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90A82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17B51D35" w14:textId="77777777" w:rsidR="00B12263" w:rsidRPr="0067188F" w:rsidRDefault="00B12263" w:rsidP="00020C03">
            <w:pPr>
              <w:jc w:val="center"/>
            </w:pPr>
            <w:r w:rsidRPr="0067188F">
              <w:t>(0-4)</w:t>
            </w:r>
          </w:p>
          <w:p w14:paraId="1A2E3706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01A091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2B79CE24" w14:textId="77777777" w:rsidR="00B12263" w:rsidRPr="0067188F" w:rsidRDefault="00B12263" w:rsidP="00020C03">
            <w:pPr>
              <w:jc w:val="center"/>
            </w:pPr>
            <w:r w:rsidRPr="0067188F">
              <w:t>(4-4)</w:t>
            </w:r>
          </w:p>
          <w:p w14:paraId="7AE61178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912FD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139A716B" w14:textId="77777777" w:rsidR="00B12263" w:rsidRPr="0067188F" w:rsidRDefault="00B12263" w:rsidP="00020C03">
            <w:pPr>
              <w:jc w:val="center"/>
            </w:pPr>
            <w:r w:rsidRPr="0067188F">
              <w:t>(3-4)</w:t>
            </w:r>
          </w:p>
          <w:p w14:paraId="26FDD2DD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F3C94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7C13E0DD" w14:textId="77777777" w:rsidR="00B12263" w:rsidRPr="0067188F" w:rsidRDefault="00B12263" w:rsidP="00020C03">
            <w:pPr>
              <w:jc w:val="center"/>
            </w:pPr>
            <w:r w:rsidRPr="0067188F">
              <w:t>(2-4)</w:t>
            </w:r>
          </w:p>
          <w:p w14:paraId="21A67C18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3574D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3468C964" w14:textId="77777777" w:rsidR="00B12263" w:rsidRPr="0067188F" w:rsidRDefault="00B12263" w:rsidP="00020C03">
            <w:pPr>
              <w:jc w:val="center"/>
            </w:pPr>
            <w:r w:rsidRPr="0067188F">
              <w:t>(4-4)</w:t>
            </w:r>
          </w:p>
          <w:p w14:paraId="3302BF72" w14:textId="77777777" w:rsidR="00B12263" w:rsidRPr="0067188F" w:rsidRDefault="00B12263" w:rsidP="00020C03">
            <w:pPr>
              <w:jc w:val="center"/>
            </w:pPr>
            <w:r w:rsidRPr="0067188F"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74226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79315516" w14:textId="77777777" w:rsidR="00B12263" w:rsidRPr="0067188F" w:rsidRDefault="00B12263" w:rsidP="00020C03">
            <w:pPr>
              <w:jc w:val="center"/>
            </w:pPr>
            <w:r w:rsidRPr="0067188F">
              <w:t>(3-4)</w:t>
            </w:r>
          </w:p>
          <w:p w14:paraId="749A306A" w14:textId="77777777" w:rsidR="00B12263" w:rsidRPr="0067188F" w:rsidRDefault="00B12263" w:rsidP="00020C03">
            <w:pPr>
              <w:jc w:val="center"/>
            </w:pPr>
            <w:r w:rsidRPr="0067188F">
              <w:t>n=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0436C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6E677C3E" w14:textId="77777777" w:rsidR="00B12263" w:rsidRPr="0067188F" w:rsidRDefault="00B12263" w:rsidP="00020C03">
            <w:pPr>
              <w:jc w:val="center"/>
            </w:pPr>
            <w:r w:rsidRPr="0067188F">
              <w:t>(2-4)</w:t>
            </w:r>
          </w:p>
          <w:p w14:paraId="131659F3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589D4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2D057FF4" w14:textId="77777777" w:rsidR="00B12263" w:rsidRPr="0067188F" w:rsidRDefault="00B12263" w:rsidP="00020C03">
            <w:pPr>
              <w:jc w:val="center"/>
            </w:pPr>
            <w:r w:rsidRPr="0067188F">
              <w:t>(3-4)</w:t>
            </w:r>
          </w:p>
          <w:p w14:paraId="470A89BC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52BFD2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  <w:p w14:paraId="5395C2EA" w14:textId="77777777" w:rsidR="00B12263" w:rsidRPr="0067188F" w:rsidRDefault="00B12263" w:rsidP="00020C03">
            <w:pPr>
              <w:jc w:val="center"/>
            </w:pPr>
            <w:r w:rsidRPr="0067188F">
              <w:t>(4-5)</w:t>
            </w:r>
          </w:p>
          <w:p w14:paraId="33636CF1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571C8A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  <w:p w14:paraId="10EE9C73" w14:textId="77777777" w:rsidR="00B12263" w:rsidRPr="0067188F" w:rsidRDefault="00B12263" w:rsidP="00020C03">
            <w:pPr>
              <w:jc w:val="center"/>
            </w:pPr>
            <w:r w:rsidRPr="0067188F">
              <w:t>(2-3)</w:t>
            </w:r>
          </w:p>
          <w:p w14:paraId="2CF491BD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3A62E97D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11E7CC" w14:textId="77777777" w:rsidR="00B12263" w:rsidRPr="0067188F" w:rsidRDefault="00B12263" w:rsidP="00020C03">
            <w:r w:rsidRPr="0067188F">
              <w:t>90-Day Readmiss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6421F" w14:textId="77777777" w:rsidR="00B12263" w:rsidRPr="0067188F" w:rsidRDefault="00B12263" w:rsidP="00020C03">
            <w:pPr>
              <w:jc w:val="center"/>
            </w:pPr>
            <w:r w:rsidRPr="0067188F">
              <w:t>4 (21)</w:t>
            </w:r>
          </w:p>
          <w:p w14:paraId="15535DE8" w14:textId="77777777" w:rsidR="00B12263" w:rsidRPr="0067188F" w:rsidRDefault="00B12263" w:rsidP="00020C03">
            <w:pPr>
              <w:jc w:val="center"/>
            </w:pPr>
            <w:r w:rsidRPr="0067188F">
              <w:t>n=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63B10" w14:textId="77777777" w:rsidR="00B12263" w:rsidRPr="0067188F" w:rsidRDefault="00B12263" w:rsidP="00020C03">
            <w:pPr>
              <w:jc w:val="center"/>
            </w:pPr>
            <w:r w:rsidRPr="0067188F">
              <w:t>9 (50)</w:t>
            </w:r>
          </w:p>
          <w:p w14:paraId="3354ADFA" w14:textId="77777777" w:rsidR="00B12263" w:rsidRPr="0067188F" w:rsidRDefault="00B12263" w:rsidP="00020C03">
            <w:pPr>
              <w:jc w:val="center"/>
            </w:pPr>
            <w:r w:rsidRPr="0067188F">
              <w:t>n=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A32F81" w14:textId="77777777" w:rsidR="00B12263" w:rsidRPr="0067188F" w:rsidRDefault="00B12263" w:rsidP="00020C03">
            <w:pPr>
              <w:jc w:val="center"/>
            </w:pPr>
            <w:r w:rsidRPr="0067188F">
              <w:t>1 (33)</w:t>
            </w:r>
          </w:p>
          <w:p w14:paraId="59623FFA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3D4B0A" w14:textId="77777777" w:rsidR="00B12263" w:rsidRPr="0067188F" w:rsidRDefault="00B12263" w:rsidP="00020C03">
            <w:pPr>
              <w:jc w:val="center"/>
            </w:pPr>
            <w:r w:rsidRPr="0067188F">
              <w:t>0 (0)</w:t>
            </w:r>
          </w:p>
          <w:p w14:paraId="2F7483B8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DEF74" w14:textId="77777777" w:rsidR="00B12263" w:rsidRPr="0067188F" w:rsidRDefault="00B12263" w:rsidP="00020C03">
            <w:pPr>
              <w:jc w:val="center"/>
            </w:pPr>
            <w:r w:rsidRPr="0067188F">
              <w:t>3 (9)</w:t>
            </w:r>
          </w:p>
          <w:p w14:paraId="7A080529" w14:textId="77777777" w:rsidR="00B12263" w:rsidRPr="0067188F" w:rsidRDefault="00B12263" w:rsidP="00020C03">
            <w:pPr>
              <w:jc w:val="center"/>
            </w:pPr>
            <w:r w:rsidRPr="0067188F">
              <w:t>n=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AF5CD" w14:textId="77777777" w:rsidR="00B12263" w:rsidRPr="0067188F" w:rsidRDefault="00B12263" w:rsidP="00020C03">
            <w:pPr>
              <w:jc w:val="center"/>
            </w:pPr>
            <w:r w:rsidRPr="0067188F">
              <w:t>6 (18)</w:t>
            </w:r>
          </w:p>
          <w:p w14:paraId="3F746F59" w14:textId="77777777" w:rsidR="00B12263" w:rsidRPr="0067188F" w:rsidRDefault="00B12263" w:rsidP="00020C03">
            <w:pPr>
              <w:jc w:val="center"/>
            </w:pPr>
            <w:r w:rsidRPr="0067188F">
              <w:t>n=33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073CF" w14:textId="77777777" w:rsidR="00B12263" w:rsidRPr="0067188F" w:rsidRDefault="00B12263" w:rsidP="00020C03">
            <w:pPr>
              <w:jc w:val="center"/>
            </w:pPr>
            <w:r w:rsidRPr="0067188F">
              <w:t>11 (21)</w:t>
            </w:r>
          </w:p>
          <w:p w14:paraId="6DC7BB2A" w14:textId="77777777" w:rsidR="00B12263" w:rsidRPr="0067188F" w:rsidRDefault="00B12263" w:rsidP="00020C03">
            <w:pPr>
              <w:jc w:val="center"/>
            </w:pPr>
            <w:r w:rsidRPr="0067188F">
              <w:t>n=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643AE9" w14:textId="77777777" w:rsidR="00B12263" w:rsidRPr="0067188F" w:rsidRDefault="00B12263" w:rsidP="00020C03">
            <w:pPr>
              <w:jc w:val="center"/>
            </w:pPr>
            <w:r w:rsidRPr="0067188F">
              <w:t>9 (17)</w:t>
            </w:r>
          </w:p>
          <w:p w14:paraId="7A34D1D6" w14:textId="77777777" w:rsidR="00B12263" w:rsidRPr="0067188F" w:rsidRDefault="00B12263" w:rsidP="00020C03">
            <w:pPr>
              <w:jc w:val="center"/>
            </w:pPr>
            <w:r w:rsidRPr="0067188F">
              <w:t>n=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62ECBC" w14:textId="77777777" w:rsidR="00B12263" w:rsidRPr="0067188F" w:rsidRDefault="00B12263" w:rsidP="00020C03">
            <w:pPr>
              <w:jc w:val="center"/>
            </w:pPr>
            <w:r w:rsidRPr="0067188F">
              <w:t>0 (0)</w:t>
            </w:r>
          </w:p>
          <w:p w14:paraId="0920DB04" w14:textId="77777777" w:rsidR="00B12263" w:rsidRPr="0067188F" w:rsidRDefault="00B12263" w:rsidP="00020C03">
            <w:pPr>
              <w:jc w:val="center"/>
            </w:pPr>
            <w:r w:rsidRPr="0067188F">
              <w:t>n=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EDF73" w14:textId="77777777" w:rsidR="00B12263" w:rsidRPr="0067188F" w:rsidRDefault="00B12263" w:rsidP="00020C03">
            <w:pPr>
              <w:jc w:val="center"/>
            </w:pPr>
            <w:r w:rsidRPr="0067188F">
              <w:t>2 (5)</w:t>
            </w:r>
          </w:p>
          <w:p w14:paraId="3A4F250E" w14:textId="77777777" w:rsidR="00B12263" w:rsidRPr="0067188F" w:rsidRDefault="00B12263" w:rsidP="00020C03">
            <w:pPr>
              <w:jc w:val="center"/>
            </w:pPr>
            <w:r w:rsidRPr="0067188F"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4D619B" w14:textId="77777777" w:rsidR="00B12263" w:rsidRPr="0067188F" w:rsidRDefault="00B12263" w:rsidP="00020C03">
            <w:pPr>
              <w:jc w:val="center"/>
            </w:pPr>
            <w:r w:rsidRPr="0067188F">
              <w:t>1 (17)</w:t>
            </w:r>
          </w:p>
          <w:p w14:paraId="78A630C7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A2859" w14:textId="77777777" w:rsidR="00B12263" w:rsidRPr="0067188F" w:rsidRDefault="00B12263" w:rsidP="00020C03">
            <w:pPr>
              <w:jc w:val="center"/>
            </w:pPr>
            <w:r w:rsidRPr="0067188F">
              <w:t>3 (50)</w:t>
            </w:r>
          </w:p>
          <w:p w14:paraId="0CDAA119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171A1D52" w14:textId="77777777" w:rsidTr="00020C03">
        <w:trPr>
          <w:trHeight w:val="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43D18" w14:textId="77777777" w:rsidR="00B12263" w:rsidRPr="0067188F" w:rsidRDefault="00B12263" w:rsidP="00020C03">
            <w:r w:rsidRPr="0067188F">
              <w:t>Readmission length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C8B602" w14:textId="77777777" w:rsidR="00B12263" w:rsidRPr="0067188F" w:rsidRDefault="00B12263" w:rsidP="00020C03">
            <w:pPr>
              <w:jc w:val="center"/>
            </w:pPr>
            <w:r w:rsidRPr="0067188F">
              <w:t>8(6-17)</w:t>
            </w:r>
          </w:p>
          <w:p w14:paraId="60FB40F8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8468F" w14:textId="77777777" w:rsidR="00B12263" w:rsidRPr="0067188F" w:rsidRDefault="00B12263" w:rsidP="00020C03">
            <w:r w:rsidRPr="0067188F">
              <w:t>26 (7-26)</w:t>
            </w:r>
          </w:p>
          <w:p w14:paraId="4CB794F8" w14:textId="77777777" w:rsidR="00B12263" w:rsidRPr="0067188F" w:rsidRDefault="00B12263" w:rsidP="00020C03"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DAD0B3" w14:textId="77777777" w:rsidR="00B12263" w:rsidRPr="0067188F" w:rsidRDefault="00B12263" w:rsidP="00020C03">
            <w:r w:rsidRPr="0067188F">
              <w:t>9 (9-9)</w:t>
            </w:r>
          </w:p>
          <w:p w14:paraId="1A853E5E" w14:textId="77777777" w:rsidR="00B12263" w:rsidRPr="0067188F" w:rsidRDefault="00B12263" w:rsidP="00020C03"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B65FBD" w14:textId="77777777" w:rsidR="00B12263" w:rsidRPr="0067188F" w:rsidRDefault="00B12263" w:rsidP="00020C03">
            <w:r w:rsidRPr="0067188F"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382FD" w14:textId="77777777" w:rsidR="00B12263" w:rsidRPr="0067188F" w:rsidRDefault="00B12263" w:rsidP="00020C03">
            <w:r w:rsidRPr="0067188F">
              <w:t>10 (6-10)</w:t>
            </w:r>
          </w:p>
          <w:p w14:paraId="47451FFE" w14:textId="77777777" w:rsidR="00B12263" w:rsidRPr="0067188F" w:rsidRDefault="00B12263" w:rsidP="00020C03">
            <w:r w:rsidRPr="0067188F">
              <w:t>n=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92552" w14:textId="77777777" w:rsidR="00B12263" w:rsidRPr="0067188F" w:rsidRDefault="00B12263" w:rsidP="00020C03">
            <w:r w:rsidRPr="0067188F">
              <w:t>5(3-9)</w:t>
            </w:r>
          </w:p>
          <w:p w14:paraId="284990A9" w14:textId="77777777" w:rsidR="00B12263" w:rsidRPr="0067188F" w:rsidRDefault="00B12263" w:rsidP="00020C03">
            <w:r w:rsidRPr="0067188F">
              <w:t>n=6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3F5D04" w14:textId="77777777" w:rsidR="00B12263" w:rsidRPr="0067188F" w:rsidRDefault="00B12263" w:rsidP="00020C03">
            <w:r w:rsidRPr="0067188F">
              <w:t>6 (1-10)</w:t>
            </w:r>
          </w:p>
          <w:p w14:paraId="7EE03013" w14:textId="77777777" w:rsidR="00B12263" w:rsidRPr="0067188F" w:rsidRDefault="00B12263" w:rsidP="00020C03">
            <w:r w:rsidRPr="0067188F">
              <w:t>n=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14FFF" w14:textId="77777777" w:rsidR="00B12263" w:rsidRPr="0067188F" w:rsidRDefault="00B12263" w:rsidP="00020C03">
            <w:r w:rsidRPr="0067188F">
              <w:t>5(1-9)</w:t>
            </w:r>
          </w:p>
          <w:p w14:paraId="3C86D6A8" w14:textId="77777777" w:rsidR="00B12263" w:rsidRPr="0067188F" w:rsidRDefault="00B12263" w:rsidP="00020C03">
            <w:r w:rsidRPr="0067188F">
              <w:t>n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5CFF6" w14:textId="77777777" w:rsidR="00B12263" w:rsidRPr="0067188F" w:rsidRDefault="00B12263" w:rsidP="00020C03"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7DD8B" w14:textId="77777777" w:rsidR="00B12263" w:rsidRPr="0067188F" w:rsidRDefault="00B12263" w:rsidP="00020C03">
            <w:r w:rsidRPr="0067188F">
              <w:t>4(3-4)</w:t>
            </w:r>
          </w:p>
          <w:p w14:paraId="5DAAFAC8" w14:textId="77777777" w:rsidR="00B12263" w:rsidRPr="0067188F" w:rsidRDefault="00B12263" w:rsidP="00020C03"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3A9F8" w14:textId="77777777" w:rsidR="00B12263" w:rsidRPr="0067188F" w:rsidRDefault="00B12263" w:rsidP="00020C03">
            <w:r w:rsidRPr="0067188F">
              <w:t>15(15-15)</w:t>
            </w:r>
          </w:p>
          <w:p w14:paraId="217C445F" w14:textId="77777777" w:rsidR="00B12263" w:rsidRPr="0067188F" w:rsidRDefault="00B12263" w:rsidP="00020C03"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7A99C" w14:textId="77777777" w:rsidR="00B12263" w:rsidRPr="0067188F" w:rsidRDefault="00B12263" w:rsidP="00020C03">
            <w:r w:rsidRPr="0067188F">
              <w:t>7(2-7)</w:t>
            </w:r>
          </w:p>
          <w:p w14:paraId="391288E2" w14:textId="77777777" w:rsidR="00B12263" w:rsidRPr="0067188F" w:rsidRDefault="00B12263" w:rsidP="00020C03">
            <w:r w:rsidRPr="0067188F">
              <w:t>n=3</w:t>
            </w:r>
          </w:p>
        </w:tc>
      </w:tr>
      <w:tr w:rsidR="00B12263" w:rsidRPr="0067188F" w14:paraId="2624E78A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396BF" w14:textId="77777777" w:rsidR="00B12263" w:rsidRPr="0067188F" w:rsidRDefault="00B12263" w:rsidP="00020C03">
            <w:pPr>
              <w:rPr>
                <w:b/>
                <w:bCs/>
              </w:rPr>
            </w:pPr>
            <w:bookmarkStart w:id="3" w:name="_Hlk109749366"/>
            <w:r w:rsidRPr="0067188F">
              <w:rPr>
                <w:b/>
                <w:bCs/>
              </w:rPr>
              <w:t>3-MONTHS*</w:t>
            </w:r>
          </w:p>
        </w:tc>
        <w:tc>
          <w:tcPr>
            <w:tcW w:w="753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1B13ED" w14:textId="77777777" w:rsidR="00B12263" w:rsidRPr="0067188F" w:rsidRDefault="00B12263" w:rsidP="00020C03">
            <w:r w:rsidRPr="0067188F">
              <w:t>Mean (SD) / Total</w:t>
            </w:r>
          </w:p>
        </w:tc>
        <w:tc>
          <w:tcPr>
            <w:tcW w:w="6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82C35" w14:textId="77777777" w:rsidR="00B12263" w:rsidRPr="0067188F" w:rsidRDefault="00B12263" w:rsidP="00020C03"/>
        </w:tc>
      </w:tr>
      <w:bookmarkEnd w:id="3"/>
      <w:tr w:rsidR="00B12263" w:rsidRPr="0067188F" w14:paraId="7A36CFB8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35D64" w14:textId="77777777" w:rsidR="00B12263" w:rsidRPr="0067188F" w:rsidRDefault="00B12263" w:rsidP="00020C03">
            <w:r w:rsidRPr="0067188F">
              <w:t>ER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2B15F" w14:textId="77777777" w:rsidR="00B12263" w:rsidRPr="0067188F" w:rsidRDefault="00B12263" w:rsidP="00020C03">
            <w:pPr>
              <w:jc w:val="center"/>
            </w:pPr>
            <w:r w:rsidRPr="0067188F">
              <w:t>0·2 (0·4) / 2</w:t>
            </w:r>
          </w:p>
          <w:p w14:paraId="1D4B8705" w14:textId="77777777" w:rsidR="00B12263" w:rsidRPr="0067188F" w:rsidRDefault="00B12263" w:rsidP="00020C03">
            <w:pPr>
              <w:jc w:val="center"/>
            </w:pPr>
            <w:r w:rsidRPr="0067188F">
              <w:t>n=9</w:t>
            </w:r>
          </w:p>
          <w:p w14:paraId="758787E1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4C45D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99E06E9" w14:textId="77777777" w:rsidR="00B12263" w:rsidRPr="0067188F" w:rsidRDefault="00B12263" w:rsidP="00020C03">
            <w:pPr>
              <w:jc w:val="center"/>
            </w:pPr>
            <w:r w:rsidRPr="0067188F">
              <w:t>n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C24D6" w14:textId="77777777" w:rsidR="00B12263" w:rsidRPr="0067188F" w:rsidRDefault="00B12263" w:rsidP="00020C03">
            <w:pPr>
              <w:jc w:val="center"/>
            </w:pPr>
            <w:r w:rsidRPr="0067188F">
              <w:t>1·5 (2·1) / 3</w:t>
            </w:r>
          </w:p>
          <w:p w14:paraId="3B9DF9E3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852A1" w14:textId="77777777" w:rsidR="00B12263" w:rsidRPr="0067188F" w:rsidRDefault="00B12263" w:rsidP="00020C03">
            <w:pPr>
              <w:jc w:val="center"/>
            </w:pPr>
            <w:r w:rsidRPr="0067188F">
              <w:t xml:space="preserve">0·0 (0·0) / 0 </w:t>
            </w:r>
          </w:p>
          <w:p w14:paraId="26D6CA2C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6D21A" w14:textId="77777777" w:rsidR="00B12263" w:rsidRPr="0067188F" w:rsidRDefault="00B12263" w:rsidP="00020C03">
            <w:pPr>
              <w:jc w:val="center"/>
            </w:pPr>
            <w:r w:rsidRPr="0067188F">
              <w:t>0·0 (0·2) / 4</w:t>
            </w:r>
          </w:p>
          <w:p w14:paraId="1B86FA4D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D210F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582A020E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DC979" w14:textId="77777777" w:rsidR="00B12263" w:rsidRPr="0067188F" w:rsidRDefault="00B12263" w:rsidP="00020C03">
            <w:pPr>
              <w:jc w:val="center"/>
            </w:pPr>
            <w:r w:rsidRPr="0067188F">
              <w:t>0·2 (0·5) / 8</w:t>
            </w:r>
          </w:p>
          <w:p w14:paraId="6647007F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AE44C" w14:textId="77777777" w:rsidR="00B12263" w:rsidRPr="0067188F" w:rsidRDefault="00B12263" w:rsidP="00020C03">
            <w:pPr>
              <w:jc w:val="center"/>
            </w:pPr>
            <w:r w:rsidRPr="0067188F">
              <w:t>0·2 (0·5) / 8</w:t>
            </w:r>
          </w:p>
          <w:p w14:paraId="6A45217B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25EC5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369AABC5" w14:textId="77777777" w:rsidR="00B12263" w:rsidRPr="0067188F" w:rsidRDefault="00B12263" w:rsidP="00020C03">
            <w:pPr>
              <w:jc w:val="center"/>
            </w:pPr>
            <w:r w:rsidRPr="0067188F">
              <w:t>n=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C7650" w14:textId="77777777" w:rsidR="00B12263" w:rsidRPr="0067188F" w:rsidRDefault="00B12263" w:rsidP="00020C03">
            <w:pPr>
              <w:jc w:val="center"/>
            </w:pPr>
            <w:r w:rsidRPr="0067188F">
              <w:t>0·1 (0·4) / 2</w:t>
            </w:r>
          </w:p>
          <w:p w14:paraId="6713BB6B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9E856" w14:textId="77777777" w:rsidR="00B12263" w:rsidRPr="0067188F" w:rsidRDefault="00B12263" w:rsidP="00020C03">
            <w:pPr>
              <w:jc w:val="center"/>
            </w:pPr>
            <w:r w:rsidRPr="0067188F">
              <w:t>0·3 (0·8) / 2</w:t>
            </w:r>
          </w:p>
          <w:p w14:paraId="46231DBC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87DC1" w14:textId="77777777" w:rsidR="00B12263" w:rsidRPr="0067188F" w:rsidRDefault="00B12263" w:rsidP="00020C03">
            <w:pPr>
              <w:jc w:val="center"/>
            </w:pPr>
            <w:r w:rsidRPr="0067188F">
              <w:t>0·8 (0·8) / 4</w:t>
            </w:r>
          </w:p>
          <w:p w14:paraId="2E3D2164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</w:tr>
      <w:tr w:rsidR="00B12263" w:rsidRPr="0067188F" w14:paraId="4A1528AF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BB03E" w14:textId="77777777" w:rsidR="00B12263" w:rsidRPr="0067188F" w:rsidRDefault="00B12263" w:rsidP="00020C03">
            <w:r w:rsidRPr="0067188F">
              <w:t>GP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511AA" w14:textId="77777777" w:rsidR="00B12263" w:rsidRPr="0067188F" w:rsidRDefault="00B12263" w:rsidP="00020C03">
            <w:pPr>
              <w:jc w:val="center"/>
            </w:pPr>
            <w:r w:rsidRPr="0067188F">
              <w:t>1·4 (1·9) / 13</w:t>
            </w:r>
          </w:p>
          <w:p w14:paraId="06F38A1E" w14:textId="77777777" w:rsidR="00B12263" w:rsidRPr="0067188F" w:rsidRDefault="00B12263" w:rsidP="00020C03">
            <w:pPr>
              <w:jc w:val="center"/>
            </w:pPr>
            <w:r w:rsidRPr="0067188F">
              <w:t>n=9</w:t>
            </w:r>
          </w:p>
          <w:p w14:paraId="48064ED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B021E" w14:textId="77777777" w:rsidR="00B12263" w:rsidRPr="0067188F" w:rsidRDefault="00B12263" w:rsidP="00020C03">
            <w:pPr>
              <w:jc w:val="center"/>
            </w:pPr>
            <w:r w:rsidRPr="0067188F">
              <w:t>0·3 (0·8) / 2</w:t>
            </w:r>
          </w:p>
          <w:p w14:paraId="025D1058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8B278" w14:textId="77777777" w:rsidR="00B12263" w:rsidRPr="0067188F" w:rsidRDefault="00B12263" w:rsidP="00020C03">
            <w:pPr>
              <w:jc w:val="center"/>
            </w:pPr>
            <w:r w:rsidRPr="0067188F">
              <w:t>3 (0)</w:t>
            </w:r>
          </w:p>
          <w:p w14:paraId="4AF38FC5" w14:textId="77777777" w:rsidR="00B12263" w:rsidRPr="0067188F" w:rsidRDefault="00B12263" w:rsidP="00020C03">
            <w:pPr>
              <w:jc w:val="center"/>
            </w:pPr>
            <w:r w:rsidRPr="0067188F">
              <w:t>/ 6</w:t>
            </w:r>
          </w:p>
          <w:p w14:paraId="7CDF51CD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2327D" w14:textId="77777777" w:rsidR="00B12263" w:rsidRPr="0067188F" w:rsidRDefault="00B12263" w:rsidP="00020C03">
            <w:pPr>
              <w:jc w:val="center"/>
            </w:pPr>
            <w:r w:rsidRPr="0067188F">
              <w:t xml:space="preserve">2·5 (3·8) / 10 </w:t>
            </w:r>
          </w:p>
          <w:p w14:paraId="5267B98E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655BF" w14:textId="77777777" w:rsidR="00B12263" w:rsidRPr="0067188F" w:rsidRDefault="00B12263" w:rsidP="00020C03">
            <w:pPr>
              <w:jc w:val="center"/>
            </w:pPr>
            <w:r w:rsidRPr="0067188F">
              <w:t>2·0 (2·3) / 57</w:t>
            </w:r>
          </w:p>
          <w:p w14:paraId="5554866F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62884" w14:textId="77777777" w:rsidR="00B12263" w:rsidRPr="0067188F" w:rsidRDefault="00B12263" w:rsidP="00020C03">
            <w:pPr>
              <w:jc w:val="center"/>
            </w:pPr>
            <w:r w:rsidRPr="0067188F">
              <w:t>1·0 (0·3) / 29</w:t>
            </w:r>
          </w:p>
          <w:p w14:paraId="353D21C7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59042" w14:textId="77777777" w:rsidR="00B12263" w:rsidRPr="0067188F" w:rsidRDefault="00B12263" w:rsidP="00020C03">
            <w:pPr>
              <w:jc w:val="center"/>
            </w:pPr>
            <w:r w:rsidRPr="0067188F">
              <w:t>1·7 (2·7) / 66</w:t>
            </w:r>
          </w:p>
          <w:p w14:paraId="58BBF9F5" w14:textId="77777777" w:rsidR="00B12263" w:rsidRPr="0067188F" w:rsidRDefault="00B12263" w:rsidP="00020C03">
            <w:pPr>
              <w:jc w:val="center"/>
            </w:pPr>
            <w:r w:rsidRPr="0067188F">
              <w:t>n=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11EDF" w14:textId="77777777" w:rsidR="00B12263" w:rsidRPr="0067188F" w:rsidRDefault="00B12263" w:rsidP="00020C03">
            <w:pPr>
              <w:jc w:val="center"/>
            </w:pPr>
            <w:r w:rsidRPr="0067188F">
              <w:t>0·8 (1·1) / 28</w:t>
            </w:r>
          </w:p>
          <w:p w14:paraId="14BA15F3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8C2F3" w14:textId="77777777" w:rsidR="00B12263" w:rsidRPr="0067188F" w:rsidRDefault="00B12263" w:rsidP="00020C03">
            <w:pPr>
              <w:jc w:val="center"/>
            </w:pPr>
            <w:r w:rsidRPr="0067188F">
              <w:t>0·7 (1·1) / 16</w:t>
            </w:r>
          </w:p>
          <w:p w14:paraId="198BBC8C" w14:textId="77777777" w:rsidR="00B12263" w:rsidRPr="0067188F" w:rsidRDefault="00B12263" w:rsidP="00020C03">
            <w:pPr>
              <w:jc w:val="center"/>
            </w:pPr>
            <w:r w:rsidRPr="0067188F">
              <w:t>n=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CF94A" w14:textId="77777777" w:rsidR="00B12263" w:rsidRPr="0067188F" w:rsidRDefault="00B12263" w:rsidP="00020C03">
            <w:pPr>
              <w:jc w:val="center"/>
            </w:pPr>
            <w:r w:rsidRPr="0067188F">
              <w:t>0·8 (1·2) / 20</w:t>
            </w:r>
          </w:p>
          <w:p w14:paraId="728448B9" w14:textId="77777777" w:rsidR="00B12263" w:rsidRPr="0067188F" w:rsidRDefault="00B12263" w:rsidP="00020C03">
            <w:pPr>
              <w:jc w:val="center"/>
            </w:pPr>
            <w:r w:rsidRPr="0067188F">
              <w:t xml:space="preserve">n=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6CDED" w14:textId="77777777" w:rsidR="00B12263" w:rsidRPr="0067188F" w:rsidRDefault="00B12263" w:rsidP="00020C03">
            <w:pPr>
              <w:jc w:val="center"/>
            </w:pPr>
            <w:r w:rsidRPr="0067188F">
              <w:t>0·8 (1·0) / 5</w:t>
            </w:r>
          </w:p>
          <w:p w14:paraId="4C76EC84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5C619E" w14:textId="77777777" w:rsidR="00B12263" w:rsidRPr="0067188F" w:rsidRDefault="00B12263" w:rsidP="00020C03">
            <w:pPr>
              <w:jc w:val="center"/>
            </w:pPr>
            <w:r w:rsidRPr="0067188F">
              <w:t>2·0 (2·1) / 10</w:t>
            </w:r>
          </w:p>
          <w:p w14:paraId="38199FD3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</w:tr>
      <w:tr w:rsidR="00B12263" w:rsidRPr="0067188F" w14:paraId="2A766A08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C6A2E8" w14:textId="77777777" w:rsidR="00B12263" w:rsidRPr="0067188F" w:rsidRDefault="00B12263" w:rsidP="00020C03">
            <w:r w:rsidRPr="0067188F">
              <w:t>Specialist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4763F" w14:textId="77777777" w:rsidR="00B12263" w:rsidRPr="0067188F" w:rsidRDefault="00B12263" w:rsidP="00020C03">
            <w:pPr>
              <w:jc w:val="center"/>
            </w:pPr>
            <w:r w:rsidRPr="0067188F">
              <w:t>3·3 (3·5) / 30</w:t>
            </w:r>
          </w:p>
          <w:p w14:paraId="1419322B" w14:textId="77777777" w:rsidR="00B12263" w:rsidRPr="0067188F" w:rsidRDefault="00B12263" w:rsidP="00020C03">
            <w:pPr>
              <w:jc w:val="center"/>
            </w:pPr>
            <w:r w:rsidRPr="0067188F">
              <w:t>n=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668F3" w14:textId="77777777" w:rsidR="00B12263" w:rsidRPr="0067188F" w:rsidRDefault="00B12263" w:rsidP="00020C03">
            <w:pPr>
              <w:jc w:val="center"/>
            </w:pPr>
            <w:r w:rsidRPr="0067188F">
              <w:t>1·3 (1·6) / 10</w:t>
            </w:r>
          </w:p>
          <w:p w14:paraId="7C14F722" w14:textId="77777777" w:rsidR="00B12263" w:rsidRPr="0067188F" w:rsidRDefault="00B12263" w:rsidP="00020C03">
            <w:pPr>
              <w:jc w:val="center"/>
            </w:pPr>
            <w:r w:rsidRPr="0067188F">
              <w:t>n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9D0C8" w14:textId="77777777" w:rsidR="00B12263" w:rsidRPr="0067188F" w:rsidRDefault="00B12263" w:rsidP="00020C03">
            <w:pPr>
              <w:jc w:val="center"/>
            </w:pPr>
            <w:r w:rsidRPr="0067188F">
              <w:t>3·5 (5·0) / 7</w:t>
            </w:r>
          </w:p>
          <w:p w14:paraId="4FAB6531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5EF26" w14:textId="77777777" w:rsidR="00B12263" w:rsidRPr="0067188F" w:rsidRDefault="00B12263" w:rsidP="00020C03">
            <w:pPr>
              <w:jc w:val="center"/>
            </w:pPr>
            <w:r w:rsidRPr="0067188F">
              <w:t>3·0 (3·8) / 12</w:t>
            </w:r>
          </w:p>
          <w:p w14:paraId="64C489A7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1A774" w14:textId="77777777" w:rsidR="00B12263" w:rsidRPr="0067188F" w:rsidRDefault="00B12263" w:rsidP="00020C03">
            <w:pPr>
              <w:jc w:val="center"/>
            </w:pPr>
            <w:r w:rsidRPr="0067188F">
              <w:t>1·4 (1·4) / 41</w:t>
            </w:r>
          </w:p>
          <w:p w14:paraId="05E1FA8A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53B1A" w14:textId="77777777" w:rsidR="00B12263" w:rsidRPr="0067188F" w:rsidRDefault="00B12263" w:rsidP="00020C03">
            <w:pPr>
              <w:jc w:val="center"/>
            </w:pPr>
            <w:r w:rsidRPr="0067188F">
              <w:t>2·0 (2·2) / 61</w:t>
            </w:r>
          </w:p>
          <w:p w14:paraId="65C92C69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B99B6C" w14:textId="77777777" w:rsidR="00B12263" w:rsidRPr="0067188F" w:rsidRDefault="00B12263" w:rsidP="00020C03">
            <w:pPr>
              <w:jc w:val="center"/>
            </w:pPr>
            <w:r w:rsidRPr="0067188F">
              <w:t>1·4 (1·9) / 54</w:t>
            </w:r>
          </w:p>
          <w:p w14:paraId="788C71EC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B55F5" w14:textId="77777777" w:rsidR="00B12263" w:rsidRPr="0067188F" w:rsidRDefault="00B12263" w:rsidP="00020C03">
            <w:pPr>
              <w:jc w:val="center"/>
            </w:pPr>
            <w:r w:rsidRPr="0067188F">
              <w:t>1·5 (1·7) / 53</w:t>
            </w:r>
          </w:p>
          <w:p w14:paraId="4B1D6F25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DC1CC" w14:textId="77777777" w:rsidR="00B12263" w:rsidRPr="0067188F" w:rsidRDefault="00B12263" w:rsidP="00020C03">
            <w:pPr>
              <w:jc w:val="center"/>
            </w:pPr>
            <w:r w:rsidRPr="0067188F">
              <w:t>0·9 (0·9) / 22</w:t>
            </w:r>
          </w:p>
          <w:p w14:paraId="33408368" w14:textId="77777777" w:rsidR="00B12263" w:rsidRPr="0067188F" w:rsidRDefault="00B12263" w:rsidP="00020C03">
            <w:pPr>
              <w:jc w:val="center"/>
            </w:pPr>
            <w:r w:rsidRPr="0067188F">
              <w:t>n=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DED85" w14:textId="77777777" w:rsidR="00B12263" w:rsidRPr="0067188F" w:rsidRDefault="00B12263" w:rsidP="00020C03">
            <w:pPr>
              <w:jc w:val="center"/>
            </w:pPr>
            <w:r w:rsidRPr="0067188F">
              <w:t>1·1 (0·8) / 31</w:t>
            </w:r>
          </w:p>
          <w:p w14:paraId="448DDEC2" w14:textId="77777777" w:rsidR="00B12263" w:rsidRPr="0067188F" w:rsidRDefault="00B12263" w:rsidP="00020C03">
            <w:pPr>
              <w:jc w:val="center"/>
            </w:pPr>
            <w:r w:rsidRPr="0067188F">
              <w:t>n=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79158" w14:textId="77777777" w:rsidR="00B12263" w:rsidRPr="0067188F" w:rsidRDefault="00B12263" w:rsidP="00020C03">
            <w:pPr>
              <w:jc w:val="center"/>
            </w:pPr>
            <w:r w:rsidRPr="0067188F">
              <w:t>1·2 (1·8) / 7</w:t>
            </w:r>
          </w:p>
          <w:p w14:paraId="647FA0C7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47DAE5" w14:textId="77777777" w:rsidR="00B12263" w:rsidRPr="0067188F" w:rsidRDefault="00B12263" w:rsidP="00020C03">
            <w:pPr>
              <w:jc w:val="center"/>
            </w:pPr>
            <w:r w:rsidRPr="0067188F">
              <w:t>1·4 (1·1) / 7</w:t>
            </w:r>
          </w:p>
          <w:p w14:paraId="52A54C8C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</w:tr>
      <w:tr w:rsidR="00B12263" w:rsidRPr="0067188F" w14:paraId="548A650D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E8036" w14:textId="77777777" w:rsidR="00B12263" w:rsidRPr="0067188F" w:rsidRDefault="00B12263" w:rsidP="00020C03">
            <w:r w:rsidRPr="0067188F">
              <w:rPr>
                <w:b/>
                <w:bCs/>
              </w:rPr>
              <w:t>6-MONTHS*</w:t>
            </w:r>
          </w:p>
        </w:tc>
        <w:tc>
          <w:tcPr>
            <w:tcW w:w="136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96025" w14:textId="77777777" w:rsidR="00B12263" w:rsidRPr="0067188F" w:rsidRDefault="00B12263" w:rsidP="00020C03">
            <w:pPr>
              <w:jc w:val="center"/>
            </w:pPr>
            <w:r w:rsidRPr="0067188F">
              <w:t>Mean (SD) / Total</w:t>
            </w:r>
          </w:p>
        </w:tc>
      </w:tr>
      <w:tr w:rsidR="00B12263" w:rsidRPr="0067188F" w14:paraId="75D6B800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375FE" w14:textId="77777777" w:rsidR="00B12263" w:rsidRPr="0067188F" w:rsidRDefault="00B12263" w:rsidP="00020C03">
            <w:bookmarkStart w:id="4" w:name="_Hlk109653439"/>
            <w:r w:rsidRPr="0067188F">
              <w:t>ER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27C0D" w14:textId="77777777" w:rsidR="00B12263" w:rsidRPr="0067188F" w:rsidRDefault="00B12263" w:rsidP="00020C03">
            <w:pPr>
              <w:jc w:val="center"/>
            </w:pPr>
            <w:r w:rsidRPr="0067188F">
              <w:t>0·1 (0·3) / 1</w:t>
            </w:r>
          </w:p>
          <w:p w14:paraId="73BDABFA" w14:textId="77777777" w:rsidR="00B12263" w:rsidRPr="0067188F" w:rsidRDefault="00B12263" w:rsidP="00020C03">
            <w:pPr>
              <w:jc w:val="center"/>
            </w:pPr>
            <w:r w:rsidRPr="0067188F">
              <w:t>n=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B8AEF" w14:textId="77777777" w:rsidR="00B12263" w:rsidRPr="0067188F" w:rsidRDefault="00B12263" w:rsidP="00020C03">
            <w:pPr>
              <w:jc w:val="center"/>
            </w:pPr>
            <w:r w:rsidRPr="0067188F">
              <w:t xml:space="preserve">0·3 (0·5) / 2 </w:t>
            </w:r>
          </w:p>
          <w:p w14:paraId="748DC910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76DA2" w14:textId="77777777" w:rsidR="00B12263" w:rsidRPr="0067188F" w:rsidRDefault="00B12263" w:rsidP="00020C03">
            <w:pPr>
              <w:jc w:val="center"/>
            </w:pPr>
            <w:r w:rsidRPr="0067188F">
              <w:t>3·0 (0·0) / 3</w:t>
            </w:r>
          </w:p>
          <w:p w14:paraId="60E5E5BF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BC100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E181D6D" w14:textId="77777777" w:rsidR="00B12263" w:rsidRPr="0067188F" w:rsidRDefault="00B12263" w:rsidP="00020C03">
            <w:pPr>
              <w:jc w:val="center"/>
            </w:pPr>
            <w:r w:rsidRPr="0067188F">
              <w:t>n=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DC554" w14:textId="77777777" w:rsidR="00B12263" w:rsidRPr="0067188F" w:rsidRDefault="00B12263" w:rsidP="00020C03">
            <w:pPr>
              <w:jc w:val="center"/>
            </w:pPr>
            <w:r w:rsidRPr="0067188F">
              <w:t xml:space="preserve">0·0 (0·2) / 1 </w:t>
            </w:r>
          </w:p>
          <w:p w14:paraId="0CF7DC1E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C43202" w14:textId="77777777" w:rsidR="00B12263" w:rsidRPr="0067188F" w:rsidRDefault="00B12263" w:rsidP="00020C03">
            <w:pPr>
              <w:jc w:val="center"/>
            </w:pPr>
            <w:r w:rsidRPr="0067188F">
              <w:t xml:space="preserve">0·0 (0·2) / 1 </w:t>
            </w:r>
          </w:p>
          <w:p w14:paraId="50BF38AA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DA59A" w14:textId="77777777" w:rsidR="00B12263" w:rsidRPr="0067188F" w:rsidRDefault="00B12263" w:rsidP="00020C03">
            <w:pPr>
              <w:jc w:val="center"/>
            </w:pPr>
            <w:r w:rsidRPr="0067188F">
              <w:t xml:space="preserve">0·1 (0·6) / 5 </w:t>
            </w:r>
          </w:p>
          <w:p w14:paraId="01F6E89B" w14:textId="77777777" w:rsidR="00B12263" w:rsidRPr="0067188F" w:rsidRDefault="00B12263" w:rsidP="00020C03">
            <w:pPr>
              <w:jc w:val="center"/>
            </w:pPr>
            <w:r w:rsidRPr="0067188F">
              <w:t>n=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625BF" w14:textId="77777777" w:rsidR="00B12263" w:rsidRPr="0067188F" w:rsidRDefault="00B12263" w:rsidP="00020C03">
            <w:pPr>
              <w:jc w:val="center"/>
            </w:pPr>
            <w:r w:rsidRPr="0067188F">
              <w:t>0·1 (0·4) / 3</w:t>
            </w:r>
          </w:p>
          <w:p w14:paraId="36230D5F" w14:textId="77777777" w:rsidR="00B12263" w:rsidRPr="0067188F" w:rsidRDefault="00B12263" w:rsidP="00020C03">
            <w:pPr>
              <w:jc w:val="center"/>
            </w:pPr>
            <w:r w:rsidRPr="0067188F">
              <w:t xml:space="preserve">n=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C4BF2A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0BE69D4E" w14:textId="77777777" w:rsidR="00B12263" w:rsidRPr="0067188F" w:rsidRDefault="00B12263" w:rsidP="00020C03">
            <w:pPr>
              <w:jc w:val="center"/>
            </w:pPr>
            <w:r w:rsidRPr="0067188F">
              <w:t>n=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D744E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FD3AC4D" w14:textId="77777777" w:rsidR="00B12263" w:rsidRPr="0067188F" w:rsidRDefault="00B12263" w:rsidP="00020C03">
            <w:pPr>
              <w:jc w:val="center"/>
            </w:pPr>
            <w:r w:rsidRPr="0067188F">
              <w:t>n=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5E942" w14:textId="77777777" w:rsidR="00B12263" w:rsidRPr="0067188F" w:rsidRDefault="00B12263" w:rsidP="00020C03">
            <w:pPr>
              <w:jc w:val="center"/>
            </w:pPr>
            <w:r w:rsidRPr="0067188F">
              <w:t>0·4 (0·9) / 2</w:t>
            </w:r>
          </w:p>
          <w:p w14:paraId="5A522FF0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5F56A" w14:textId="77777777" w:rsidR="00B12263" w:rsidRPr="0067188F" w:rsidRDefault="00B12263" w:rsidP="00020C03">
            <w:pPr>
              <w:jc w:val="center"/>
            </w:pPr>
            <w:r w:rsidRPr="0067188F">
              <w:t xml:space="preserve">0·8 (1·0) / 3 </w:t>
            </w:r>
          </w:p>
          <w:p w14:paraId="65A49436" w14:textId="77777777" w:rsidR="00B12263" w:rsidRPr="0067188F" w:rsidRDefault="00B12263" w:rsidP="00020C03">
            <w:pPr>
              <w:jc w:val="center"/>
            </w:pPr>
            <w:r w:rsidRPr="0067188F">
              <w:t>n= 4</w:t>
            </w:r>
          </w:p>
        </w:tc>
      </w:tr>
      <w:tr w:rsidR="00B12263" w:rsidRPr="0067188F" w14:paraId="5627CE81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DD6C7" w14:textId="77777777" w:rsidR="00B12263" w:rsidRPr="0067188F" w:rsidRDefault="00B12263" w:rsidP="00020C03">
            <w:r w:rsidRPr="0067188F">
              <w:t>GP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57705" w14:textId="77777777" w:rsidR="00B12263" w:rsidRPr="0067188F" w:rsidRDefault="00B12263" w:rsidP="00020C03">
            <w:pPr>
              <w:jc w:val="center"/>
            </w:pPr>
            <w:r w:rsidRPr="0067188F">
              <w:t>2·0 (2·5) / 18</w:t>
            </w:r>
          </w:p>
          <w:p w14:paraId="5CB3D5C7" w14:textId="77777777" w:rsidR="00B12263" w:rsidRPr="0067188F" w:rsidRDefault="00B12263" w:rsidP="00020C03">
            <w:pPr>
              <w:jc w:val="center"/>
            </w:pPr>
            <w:r w:rsidRPr="0067188F">
              <w:t>n=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1D20C3" w14:textId="77777777" w:rsidR="00B12263" w:rsidRPr="0067188F" w:rsidRDefault="00B12263" w:rsidP="00020C03">
            <w:pPr>
              <w:jc w:val="center"/>
            </w:pPr>
            <w:r w:rsidRPr="0067188F">
              <w:t>0·5 (0·8) / 3</w:t>
            </w:r>
          </w:p>
          <w:p w14:paraId="4A7EC124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455EB" w14:textId="77777777" w:rsidR="00B12263" w:rsidRPr="0067188F" w:rsidRDefault="00B12263" w:rsidP="00020C03">
            <w:pPr>
              <w:jc w:val="center"/>
            </w:pPr>
            <w:r w:rsidRPr="0067188F">
              <w:t>3·0 (0·0)</w:t>
            </w:r>
          </w:p>
          <w:p w14:paraId="36212264" w14:textId="77777777" w:rsidR="00B12263" w:rsidRPr="0067188F" w:rsidRDefault="00B12263" w:rsidP="00020C03">
            <w:pPr>
              <w:jc w:val="center"/>
            </w:pPr>
            <w:r w:rsidRPr="0067188F">
              <w:t>/ 3</w:t>
            </w:r>
          </w:p>
          <w:p w14:paraId="30312049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04EB5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1C86CD0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035974" w14:textId="77777777" w:rsidR="00B12263" w:rsidRPr="0067188F" w:rsidRDefault="00B12263" w:rsidP="00020C03">
            <w:pPr>
              <w:jc w:val="center"/>
            </w:pPr>
            <w:r w:rsidRPr="0067188F">
              <w:t>0·8 (1·7) / 25</w:t>
            </w:r>
          </w:p>
          <w:p w14:paraId="688B9493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FB8A6" w14:textId="77777777" w:rsidR="00B12263" w:rsidRPr="0067188F" w:rsidRDefault="00B12263" w:rsidP="00020C03">
            <w:pPr>
              <w:jc w:val="center"/>
            </w:pPr>
            <w:r w:rsidRPr="0067188F">
              <w:t>1·3 (2·5) / 35</w:t>
            </w:r>
          </w:p>
          <w:p w14:paraId="34EB8BB3" w14:textId="77777777" w:rsidR="00B12263" w:rsidRPr="0067188F" w:rsidRDefault="00B12263" w:rsidP="00020C03">
            <w:pPr>
              <w:jc w:val="center"/>
            </w:pPr>
            <w:r w:rsidRPr="0067188F">
              <w:t xml:space="preserve">n=27 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B323C" w14:textId="77777777" w:rsidR="00B12263" w:rsidRPr="0067188F" w:rsidRDefault="00B12263" w:rsidP="00020C03">
            <w:pPr>
              <w:jc w:val="center"/>
            </w:pPr>
            <w:r w:rsidRPr="0067188F">
              <w:t>0·7 (1·9) / 28</w:t>
            </w:r>
          </w:p>
          <w:p w14:paraId="04A30A55" w14:textId="77777777" w:rsidR="00B12263" w:rsidRPr="0067188F" w:rsidRDefault="00B12263" w:rsidP="00020C03">
            <w:pPr>
              <w:jc w:val="center"/>
            </w:pPr>
            <w:r w:rsidRPr="0067188F">
              <w:t>n=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D00CE2" w14:textId="77777777" w:rsidR="00B12263" w:rsidRPr="0067188F" w:rsidRDefault="00B12263" w:rsidP="00020C03">
            <w:pPr>
              <w:jc w:val="center"/>
            </w:pPr>
            <w:r w:rsidRPr="0067188F">
              <w:t>0·5 (0·9) / 17</w:t>
            </w:r>
          </w:p>
          <w:p w14:paraId="318B282C" w14:textId="77777777" w:rsidR="00B12263" w:rsidRPr="0067188F" w:rsidRDefault="00B12263" w:rsidP="00020C03">
            <w:pPr>
              <w:jc w:val="center"/>
            </w:pPr>
            <w:r w:rsidRPr="0067188F">
              <w:t>n=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0F361" w14:textId="77777777" w:rsidR="00B12263" w:rsidRPr="0067188F" w:rsidRDefault="00B12263" w:rsidP="00020C03">
            <w:pPr>
              <w:jc w:val="center"/>
            </w:pPr>
            <w:r w:rsidRPr="0067188F">
              <w:t>0·3 (0·9) / 5</w:t>
            </w:r>
          </w:p>
          <w:p w14:paraId="4DD5B072" w14:textId="77777777" w:rsidR="00B12263" w:rsidRPr="0067188F" w:rsidRDefault="00B12263" w:rsidP="00020C03">
            <w:pPr>
              <w:jc w:val="center"/>
            </w:pPr>
            <w:r w:rsidRPr="0067188F">
              <w:t>n=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EE7F3" w14:textId="77777777" w:rsidR="00B12263" w:rsidRPr="0067188F" w:rsidRDefault="00B12263" w:rsidP="00020C03">
            <w:pPr>
              <w:jc w:val="center"/>
            </w:pPr>
            <w:r w:rsidRPr="0067188F">
              <w:t>0·5 (1·1) / 8</w:t>
            </w:r>
          </w:p>
          <w:p w14:paraId="17750349" w14:textId="77777777" w:rsidR="00B12263" w:rsidRPr="0067188F" w:rsidRDefault="00B12263" w:rsidP="00020C03">
            <w:pPr>
              <w:jc w:val="center"/>
            </w:pPr>
            <w:r w:rsidRPr="0067188F">
              <w:t>n=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BCF39" w14:textId="77777777" w:rsidR="00B12263" w:rsidRPr="0067188F" w:rsidRDefault="00B12263" w:rsidP="00020C03">
            <w:pPr>
              <w:jc w:val="center"/>
            </w:pPr>
            <w:r w:rsidRPr="0067188F">
              <w:t xml:space="preserve">1·0 (1·0) / 5 </w:t>
            </w:r>
          </w:p>
          <w:p w14:paraId="0319B765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9D5092" w14:textId="77777777" w:rsidR="00B12263" w:rsidRPr="0067188F" w:rsidRDefault="00B12263" w:rsidP="00020C03">
            <w:pPr>
              <w:jc w:val="center"/>
            </w:pPr>
            <w:r w:rsidRPr="0067188F">
              <w:t>0·8 (1·0) / 3</w:t>
            </w:r>
          </w:p>
          <w:p w14:paraId="0A28B155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68AF6624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A0421" w14:textId="77777777" w:rsidR="00B12263" w:rsidRPr="0067188F" w:rsidRDefault="00B12263" w:rsidP="00020C03">
            <w:r w:rsidRPr="0067188F">
              <w:t>Specialist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D540E" w14:textId="77777777" w:rsidR="00B12263" w:rsidRPr="0067188F" w:rsidRDefault="00B12263" w:rsidP="00020C03">
            <w:pPr>
              <w:jc w:val="center"/>
            </w:pPr>
            <w:r w:rsidRPr="0067188F">
              <w:t xml:space="preserve">2·2 (4·5) / 20 </w:t>
            </w:r>
          </w:p>
          <w:p w14:paraId="09BE96C6" w14:textId="77777777" w:rsidR="00B12263" w:rsidRPr="0067188F" w:rsidRDefault="00B12263" w:rsidP="00020C03">
            <w:pPr>
              <w:jc w:val="center"/>
            </w:pPr>
            <w:r w:rsidRPr="0067188F">
              <w:t xml:space="preserve">n= 9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ADCCE" w14:textId="77777777" w:rsidR="00B12263" w:rsidRPr="0067188F" w:rsidRDefault="00B12263" w:rsidP="00020C03">
            <w:pPr>
              <w:jc w:val="center"/>
            </w:pPr>
            <w:r w:rsidRPr="0067188F">
              <w:t>1·7 (3·1) / 10</w:t>
            </w:r>
          </w:p>
          <w:p w14:paraId="08E5B17E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6DC8D" w14:textId="77777777" w:rsidR="00B12263" w:rsidRPr="0067188F" w:rsidRDefault="00B12263" w:rsidP="00020C03">
            <w:pPr>
              <w:jc w:val="center"/>
            </w:pPr>
            <w:r w:rsidRPr="0067188F">
              <w:t>3·0 (0·0) / 3</w:t>
            </w:r>
          </w:p>
          <w:p w14:paraId="43D80CC0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E0195" w14:textId="77777777" w:rsidR="00B12263" w:rsidRPr="0067188F" w:rsidRDefault="00B12263" w:rsidP="00020C03">
            <w:pPr>
              <w:jc w:val="center"/>
            </w:pPr>
            <w:r w:rsidRPr="0067188F">
              <w:t xml:space="preserve">0·0 (0·0) / 0 </w:t>
            </w:r>
          </w:p>
          <w:p w14:paraId="613F972E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7A8AF" w14:textId="77777777" w:rsidR="00B12263" w:rsidRPr="0067188F" w:rsidRDefault="00B12263" w:rsidP="00020C03">
            <w:pPr>
              <w:jc w:val="center"/>
            </w:pPr>
            <w:r w:rsidRPr="0067188F">
              <w:t>1·5 (1·9) / 43</w:t>
            </w:r>
          </w:p>
          <w:p w14:paraId="582F2DC5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BC37F" w14:textId="77777777" w:rsidR="00B12263" w:rsidRPr="0067188F" w:rsidRDefault="00B12263" w:rsidP="00020C03">
            <w:pPr>
              <w:jc w:val="center"/>
            </w:pPr>
            <w:r w:rsidRPr="0067188F">
              <w:t>1·6 (1·8) / 45</w:t>
            </w:r>
          </w:p>
          <w:p w14:paraId="6987AC50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A565A" w14:textId="77777777" w:rsidR="00B12263" w:rsidRPr="0067188F" w:rsidRDefault="00B12263" w:rsidP="00020C03">
            <w:pPr>
              <w:jc w:val="center"/>
            </w:pPr>
            <w:r w:rsidRPr="0067188F">
              <w:t>0·5 (1·3) / 18</w:t>
            </w:r>
          </w:p>
          <w:p w14:paraId="7CFF73A3" w14:textId="77777777" w:rsidR="00B12263" w:rsidRPr="0067188F" w:rsidRDefault="00B12263" w:rsidP="00020C03">
            <w:pPr>
              <w:jc w:val="center"/>
            </w:pPr>
            <w:r w:rsidRPr="0067188F">
              <w:t>n=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43636" w14:textId="77777777" w:rsidR="00B12263" w:rsidRPr="0067188F" w:rsidRDefault="00B12263" w:rsidP="00020C03">
            <w:pPr>
              <w:jc w:val="center"/>
            </w:pPr>
            <w:r w:rsidRPr="0067188F">
              <w:t>0·8 (1·1) / 30</w:t>
            </w:r>
          </w:p>
          <w:p w14:paraId="0FA0BB84" w14:textId="77777777" w:rsidR="00B12263" w:rsidRPr="0067188F" w:rsidRDefault="00B12263" w:rsidP="00020C03">
            <w:pPr>
              <w:jc w:val="center"/>
            </w:pPr>
            <w:r w:rsidRPr="0067188F">
              <w:t>n=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68136" w14:textId="77777777" w:rsidR="00B12263" w:rsidRPr="0067188F" w:rsidRDefault="00B12263" w:rsidP="00020C03">
            <w:pPr>
              <w:jc w:val="center"/>
            </w:pPr>
            <w:r w:rsidRPr="0067188F">
              <w:t>0·9 (1·1) / 15</w:t>
            </w:r>
          </w:p>
          <w:p w14:paraId="3FD7A851" w14:textId="77777777" w:rsidR="00B12263" w:rsidRPr="0067188F" w:rsidRDefault="00B12263" w:rsidP="00020C03">
            <w:pPr>
              <w:jc w:val="center"/>
            </w:pPr>
            <w:r w:rsidRPr="0067188F">
              <w:t>n=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611201" w14:textId="77777777" w:rsidR="00B12263" w:rsidRPr="0067188F" w:rsidRDefault="00B12263" w:rsidP="00020C03">
            <w:pPr>
              <w:jc w:val="center"/>
            </w:pPr>
            <w:r w:rsidRPr="0067188F">
              <w:t>0·8 (0·8) / 16</w:t>
            </w:r>
          </w:p>
          <w:p w14:paraId="59FC7D63" w14:textId="77777777" w:rsidR="00B12263" w:rsidRPr="0067188F" w:rsidRDefault="00B12263" w:rsidP="00020C03">
            <w:pPr>
              <w:jc w:val="center"/>
            </w:pPr>
            <w:r w:rsidRPr="0067188F">
              <w:t>n=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334AD" w14:textId="77777777" w:rsidR="00B12263" w:rsidRPr="0067188F" w:rsidRDefault="00B12263" w:rsidP="00020C03">
            <w:pPr>
              <w:jc w:val="center"/>
            </w:pPr>
            <w:r w:rsidRPr="0067188F">
              <w:t>4·0 (6·9) / 20</w:t>
            </w:r>
          </w:p>
          <w:p w14:paraId="66E8B866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F6FBF2" w14:textId="77777777" w:rsidR="00B12263" w:rsidRPr="0067188F" w:rsidRDefault="00B12263" w:rsidP="00020C03">
            <w:pPr>
              <w:jc w:val="center"/>
            </w:pPr>
            <w:r w:rsidRPr="0067188F">
              <w:t>2·0 (2·8) / 8</w:t>
            </w:r>
          </w:p>
          <w:p w14:paraId="062C330E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bookmarkEnd w:id="4"/>
      <w:tr w:rsidR="00B12263" w:rsidRPr="0067188F" w14:paraId="2C800FB3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E6CEA" w14:textId="77777777" w:rsidR="00B12263" w:rsidRPr="0067188F" w:rsidRDefault="00B12263" w:rsidP="00020C03">
            <w:r w:rsidRPr="0067188F">
              <w:rPr>
                <w:b/>
                <w:bCs/>
              </w:rPr>
              <w:t>12-MONTHS*</w:t>
            </w:r>
          </w:p>
        </w:tc>
        <w:tc>
          <w:tcPr>
            <w:tcW w:w="136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50DD1" w14:textId="77777777" w:rsidR="00B12263" w:rsidRPr="0067188F" w:rsidRDefault="00B12263" w:rsidP="00020C03">
            <w:r w:rsidRPr="0067188F">
              <w:t>Mean (SD) / Total</w:t>
            </w:r>
          </w:p>
        </w:tc>
      </w:tr>
      <w:tr w:rsidR="00B12263" w:rsidRPr="0067188F" w14:paraId="621E4F0A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E71AC5" w14:textId="77777777" w:rsidR="00B12263" w:rsidRPr="0067188F" w:rsidRDefault="00B12263" w:rsidP="00020C03">
            <w:r w:rsidRPr="0067188F">
              <w:t>ER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AE21E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3EC1579D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4AFD27" w14:textId="77777777" w:rsidR="00B12263" w:rsidRPr="0067188F" w:rsidRDefault="00B12263" w:rsidP="00020C03">
            <w:pPr>
              <w:jc w:val="center"/>
            </w:pPr>
            <w:r w:rsidRPr="0067188F">
              <w:t>0·5 (1·0) / 2</w:t>
            </w:r>
          </w:p>
          <w:p w14:paraId="49DE6FD9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75B7E3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01C7A6C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15DEC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26CCF4A9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2CDA4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527C2AC" w14:textId="77777777" w:rsidR="00B12263" w:rsidRPr="0067188F" w:rsidRDefault="00B12263" w:rsidP="00020C03">
            <w:pPr>
              <w:jc w:val="center"/>
            </w:pPr>
            <w:r w:rsidRPr="0067188F">
              <w:t>n=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4463C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EE7281D" w14:textId="77777777" w:rsidR="00B12263" w:rsidRPr="0067188F" w:rsidRDefault="00B12263" w:rsidP="00020C03">
            <w:pPr>
              <w:jc w:val="center"/>
            </w:pPr>
            <w:r w:rsidRPr="0067188F">
              <w:t>n=2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AC2D8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731197EE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E7FE6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327D468A" w14:textId="77777777" w:rsidR="00B12263" w:rsidRPr="0067188F" w:rsidRDefault="00B12263" w:rsidP="00020C03">
            <w:pPr>
              <w:jc w:val="center"/>
            </w:pPr>
            <w:r w:rsidRPr="0067188F">
              <w:t>n=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7E784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9495C17" w14:textId="77777777" w:rsidR="00B12263" w:rsidRPr="0067188F" w:rsidRDefault="00B12263" w:rsidP="00020C03">
            <w:pPr>
              <w:jc w:val="center"/>
            </w:pPr>
            <w:r w:rsidRPr="0067188F">
              <w:t>n=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EAD7B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31321A55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8EFC4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3F831795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2C7FC1" w14:textId="77777777" w:rsidR="00B12263" w:rsidRPr="0067188F" w:rsidRDefault="00B12263" w:rsidP="00020C03">
            <w:pPr>
              <w:jc w:val="center"/>
            </w:pPr>
            <w:r w:rsidRPr="0067188F">
              <w:t>0·3 (0·5) / 0</w:t>
            </w:r>
          </w:p>
          <w:p w14:paraId="7D2DD3AB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0BB30C46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CB1FA7" w14:textId="77777777" w:rsidR="00B12263" w:rsidRPr="0067188F" w:rsidRDefault="00B12263" w:rsidP="00020C03">
            <w:r w:rsidRPr="0067188F">
              <w:t>GP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A2E85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62790E3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E35F2" w14:textId="77777777" w:rsidR="00B12263" w:rsidRPr="0067188F" w:rsidRDefault="00B12263" w:rsidP="00020C03">
            <w:pPr>
              <w:jc w:val="center"/>
            </w:pPr>
            <w:r w:rsidRPr="0067188F">
              <w:t>0·5 (1·0) / 2</w:t>
            </w:r>
          </w:p>
          <w:p w14:paraId="2B986AD1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6AEF8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5FB307CE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F4E03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01A0C3AD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F7D9F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2902F1F7" w14:textId="77777777" w:rsidR="00B12263" w:rsidRPr="0067188F" w:rsidRDefault="00B12263" w:rsidP="00020C03">
            <w:pPr>
              <w:jc w:val="center"/>
            </w:pPr>
            <w:r w:rsidRPr="0067188F">
              <w:t>n=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094E5B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0D0FF568" w14:textId="77777777" w:rsidR="00B12263" w:rsidRPr="0067188F" w:rsidRDefault="00B12263" w:rsidP="00020C03">
            <w:pPr>
              <w:jc w:val="center"/>
            </w:pPr>
            <w:r w:rsidRPr="0067188F">
              <w:t>n=2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4647B6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7B39DC0B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BB8469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35D39812" w14:textId="77777777" w:rsidR="00B12263" w:rsidRPr="0067188F" w:rsidRDefault="00B12263" w:rsidP="00020C03">
            <w:pPr>
              <w:jc w:val="center"/>
            </w:pPr>
            <w:r w:rsidRPr="0067188F">
              <w:t>n=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7DC1FC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2087930D" w14:textId="77777777" w:rsidR="00B12263" w:rsidRPr="0067188F" w:rsidRDefault="00B12263" w:rsidP="00020C03">
            <w:pPr>
              <w:jc w:val="center"/>
            </w:pPr>
            <w:r w:rsidRPr="0067188F">
              <w:t>n=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211D89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6D76D301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9BD16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927A1DF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9E0A7" w14:textId="77777777" w:rsidR="00B12263" w:rsidRPr="0067188F" w:rsidRDefault="00B12263" w:rsidP="00020C03">
            <w:pPr>
              <w:jc w:val="center"/>
            </w:pPr>
            <w:r w:rsidRPr="0067188F">
              <w:t>0·3 (0·5) / 0</w:t>
            </w:r>
          </w:p>
          <w:p w14:paraId="5EAC1BCA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59863DFE" w14:textId="77777777" w:rsidTr="00020C03">
        <w:trPr>
          <w:trHeight w:val="14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EA89FB" w14:textId="77777777" w:rsidR="00B12263" w:rsidRPr="0067188F" w:rsidRDefault="00B12263" w:rsidP="00020C03">
            <w:r w:rsidRPr="0067188F">
              <w:t>Specialist consul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BC56FF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262555E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71E418" w14:textId="77777777" w:rsidR="00B12263" w:rsidRPr="0067188F" w:rsidRDefault="00B12263" w:rsidP="00020C03">
            <w:pPr>
              <w:jc w:val="center"/>
            </w:pPr>
            <w:r w:rsidRPr="0067188F">
              <w:t>0·5 (1·0) / 2</w:t>
            </w:r>
          </w:p>
          <w:p w14:paraId="49484AC1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68A660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4AC3B007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44DFD3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D4B6EFA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ED580B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19577524" w14:textId="77777777" w:rsidR="00B12263" w:rsidRPr="0067188F" w:rsidRDefault="00B12263" w:rsidP="00020C03">
            <w:pPr>
              <w:jc w:val="center"/>
            </w:pPr>
            <w:r w:rsidRPr="0067188F">
              <w:t>n=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35A312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63BDBDD5" w14:textId="77777777" w:rsidR="00B12263" w:rsidRPr="0067188F" w:rsidRDefault="00B12263" w:rsidP="00020C03">
            <w:pPr>
              <w:jc w:val="center"/>
            </w:pPr>
            <w:r w:rsidRPr="0067188F">
              <w:t>n=27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287B7C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0915F521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69A57E" w14:textId="77777777" w:rsidR="00B12263" w:rsidRPr="0067188F" w:rsidRDefault="00B12263" w:rsidP="00020C03">
            <w:pPr>
              <w:jc w:val="center"/>
            </w:pPr>
            <w:r w:rsidRPr="0067188F">
              <w:t>0·0 (0·2) / 1</w:t>
            </w:r>
          </w:p>
          <w:p w14:paraId="31FEA216" w14:textId="77777777" w:rsidR="00B12263" w:rsidRPr="0067188F" w:rsidRDefault="00B12263" w:rsidP="00020C03">
            <w:pPr>
              <w:jc w:val="center"/>
            </w:pPr>
            <w:r w:rsidRPr="0067188F">
              <w:t>n=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9CF6E1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70B7DF81" w14:textId="77777777" w:rsidR="00B12263" w:rsidRPr="0067188F" w:rsidRDefault="00B12263" w:rsidP="00020C03">
            <w:pPr>
              <w:jc w:val="center"/>
            </w:pPr>
            <w:r w:rsidRPr="0067188F">
              <w:t>n=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063E2D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5F8C3291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7CC5EF" w14:textId="77777777" w:rsidR="00B12263" w:rsidRPr="0067188F" w:rsidRDefault="00B12263" w:rsidP="00020C03">
            <w:pPr>
              <w:jc w:val="center"/>
            </w:pPr>
            <w:r w:rsidRPr="0067188F">
              <w:t>0·0 (0·0) / 0</w:t>
            </w:r>
          </w:p>
          <w:p w14:paraId="6DC232D2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2489B1" w14:textId="77777777" w:rsidR="00B12263" w:rsidRPr="0067188F" w:rsidRDefault="00B12263" w:rsidP="00020C03">
            <w:pPr>
              <w:jc w:val="center"/>
            </w:pPr>
            <w:r w:rsidRPr="0067188F">
              <w:t>0·3 (0·5) / 0</w:t>
            </w:r>
          </w:p>
          <w:p w14:paraId="6AC31840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7667326D" w14:textId="77777777" w:rsidTr="00020C03">
        <w:trPr>
          <w:trHeight w:val="141"/>
        </w:trPr>
        <w:tc>
          <w:tcPr>
            <w:tcW w:w="1516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0524F3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u w:val="single"/>
                <w:lang w:val="en-GB"/>
              </w:rPr>
              <w:t xml:space="preserve">LH, </w:t>
            </w:r>
            <w:r w:rsidRPr="0067188F">
              <w:rPr>
                <w:lang w:val="en-GB"/>
              </w:rPr>
              <w:t xml:space="preserve">Laparoscopic; </w:t>
            </w:r>
            <w:r w:rsidRPr="0067188F">
              <w:rPr>
                <w:u w:val="single"/>
                <w:lang w:val="en-GB"/>
              </w:rPr>
              <w:t xml:space="preserve">OH, </w:t>
            </w:r>
            <w:r w:rsidRPr="0067188F">
              <w:rPr>
                <w:lang w:val="en-GB"/>
              </w:rPr>
              <w:t xml:space="preserve">Open </w:t>
            </w:r>
            <w:proofErr w:type="spellStart"/>
            <w:r w:rsidRPr="0067188F">
              <w:rPr>
                <w:lang w:val="en-GB"/>
              </w:rPr>
              <w:t>hemihepatectomy</w:t>
            </w:r>
            <w:proofErr w:type="spellEnd"/>
            <w:r w:rsidRPr="0067188F">
              <w:rPr>
                <w:lang w:val="en-GB"/>
              </w:rPr>
              <w:t>. *Patient reported outcome †Resource utilisation is presented as intention to treat, units are total quantities unless stated otherwise.</w:t>
            </w:r>
          </w:p>
        </w:tc>
      </w:tr>
    </w:tbl>
    <w:p w14:paraId="7006699E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</w:p>
    <w:p w14:paraId="410ED380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</w:pPr>
      <w:r w:rsidRPr="0067188F">
        <w:rPr>
          <w:rFonts w:ascii="Times New Roman" w:hAnsi="Times New Roman" w:cs="Times New Roman"/>
          <w:sz w:val="24"/>
          <w:szCs w:val="24"/>
          <w:lang w:val="en-GB" w:eastAsia="nl-NL"/>
        </w:rPr>
        <w:br w:type="page"/>
      </w:r>
    </w:p>
    <w:tbl>
      <w:tblPr>
        <w:tblStyle w:val="TableGrid"/>
        <w:tblW w:w="151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3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69"/>
      </w:tblGrid>
      <w:tr w:rsidR="00B12263" w:rsidRPr="0067188F" w14:paraId="2A297059" w14:textId="77777777" w:rsidTr="00020C03">
        <w:trPr>
          <w:trHeight w:val="258"/>
        </w:trPr>
        <w:tc>
          <w:tcPr>
            <w:tcW w:w="151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0D4AE23" w14:textId="77777777" w:rsidR="00B12263" w:rsidRPr="0067188F" w:rsidRDefault="00B12263" w:rsidP="00020C03">
            <w:pPr>
              <w:rPr>
                <w:b/>
                <w:bCs/>
                <w:i/>
                <w:iCs/>
              </w:rPr>
            </w:pPr>
            <w:bookmarkStart w:id="5" w:name="_Hlk109749570"/>
            <w:r w:rsidRPr="0067188F">
              <w:rPr>
                <w:b/>
                <w:bCs/>
                <w:i/>
                <w:iCs/>
              </w:rPr>
              <w:t>(Table I continued)</w:t>
            </w:r>
          </w:p>
        </w:tc>
      </w:tr>
      <w:tr w:rsidR="00B12263" w:rsidRPr="0067188F" w14:paraId="0916F50B" w14:textId="77777777" w:rsidTr="00020C03">
        <w:trPr>
          <w:trHeight w:val="258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2C7D516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 xml:space="preserve">Resource use </w:t>
            </w:r>
          </w:p>
          <w:p w14:paraId="17465CCD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item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62D39B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The Netherland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5C9E7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German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37840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Belgiu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D02B0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Englan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1061E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Italy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8875AB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orway</w:t>
            </w:r>
          </w:p>
        </w:tc>
      </w:tr>
      <w:tr w:rsidR="00B12263" w:rsidRPr="0067188F" w14:paraId="58E50498" w14:textId="77777777" w:rsidTr="00020C03">
        <w:trPr>
          <w:trHeight w:val="258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C36B41" w14:textId="77777777" w:rsidR="00B12263" w:rsidRPr="0067188F" w:rsidRDefault="00B12263" w:rsidP="00020C03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F688A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53E5926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2DB57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59972D0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A687F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6ABAA0D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BA167B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41FD182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94046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A79CFC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245EB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4520AB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70DFF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74D2BB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93310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77CB89D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73E9D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7DE331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5A173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3538DB5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42797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E3A5ED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7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550FB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4A487609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(n=6)</w:t>
            </w:r>
          </w:p>
        </w:tc>
      </w:tr>
      <w:tr w:rsidR="00B12263" w:rsidRPr="0067188F" w14:paraId="1F45941F" w14:textId="77777777" w:rsidTr="00020C03">
        <w:trPr>
          <w:trHeight w:val="258"/>
        </w:trPr>
        <w:tc>
          <w:tcPr>
            <w:tcW w:w="1517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EE2670" w14:textId="77777777" w:rsidR="00B12263" w:rsidRPr="0067188F" w:rsidRDefault="00B12263" w:rsidP="00020C03">
            <w:r w:rsidRPr="0067188F">
              <w:rPr>
                <w:b/>
                <w:bCs/>
              </w:rPr>
              <w:t>ADVERSE-EVENT INTERVENTIONS</w:t>
            </w:r>
          </w:p>
        </w:tc>
      </w:tr>
      <w:tr w:rsidR="00B12263" w:rsidRPr="0067188F" w14:paraId="1C662F21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501F49" w14:textId="77777777" w:rsidR="00B12263" w:rsidRPr="0067188F" w:rsidRDefault="00B12263" w:rsidP="00020C03">
            <w:r w:rsidRPr="0067188F">
              <w:t>Medic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CD0BEF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4FB68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B1A2F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86A8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C3EC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F1EBF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5D34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7D46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CC89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819C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51D33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137CB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7E4F9E89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2ACA4D" w14:textId="77777777" w:rsidR="00B12263" w:rsidRPr="0067188F" w:rsidRDefault="00B12263" w:rsidP="00020C03">
            <w:r w:rsidRPr="0067188F">
              <w:t>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FA01F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EAF4A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75E2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5502A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452E9" w14:textId="77777777" w:rsidR="00B12263" w:rsidRPr="0067188F" w:rsidRDefault="00B12263" w:rsidP="00020C03">
            <w:pPr>
              <w:jc w:val="center"/>
            </w:pPr>
            <w:r w:rsidRPr="0067188F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D60A1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70CBDF" w14:textId="77777777" w:rsidR="00B12263" w:rsidRPr="0067188F" w:rsidRDefault="00B12263" w:rsidP="00020C03">
            <w:pPr>
              <w:jc w:val="center"/>
            </w:pPr>
            <w:r w:rsidRPr="0067188F"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9D326" w14:textId="77777777" w:rsidR="00B12263" w:rsidRPr="0067188F" w:rsidRDefault="00B12263" w:rsidP="00020C03">
            <w:pPr>
              <w:jc w:val="center"/>
            </w:pPr>
            <w:r w:rsidRPr="0067188F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627E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6BF1B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E738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21013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</w:tr>
      <w:tr w:rsidR="00B12263" w:rsidRPr="0067188F" w14:paraId="66B895AC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81F4B7" w14:textId="77777777" w:rsidR="00B12263" w:rsidRPr="0067188F" w:rsidRDefault="00B12263" w:rsidP="00020C03">
            <w:r w:rsidRPr="0067188F">
              <w:t>Thrombotic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5EF90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45468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7059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ECD6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A7D7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C665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01511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4FCC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F127D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257F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692E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7E636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7E92E376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2E237" w14:textId="77777777" w:rsidR="00B12263" w:rsidRPr="0067188F" w:rsidRDefault="00B12263" w:rsidP="00020C03">
            <w:r w:rsidRPr="0067188F">
              <w:t>Transfu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D460D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35340C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1A633B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DDB7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B89EE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59CE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510364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BD305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B296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D126CC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A1EA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7A00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5E957CD7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D2B8A" w14:textId="77777777" w:rsidR="00B12263" w:rsidRPr="0067188F" w:rsidRDefault="00B12263" w:rsidP="00020C03">
            <w:r w:rsidRPr="0067188F">
              <w:t>C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C28C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4ED0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5E8C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9F0B5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27FD6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F2B5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F0A2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94D6E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43A5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0370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8C3D0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DC04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5E4CEAF3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32E48" w14:textId="77777777" w:rsidR="00B12263" w:rsidRPr="0067188F" w:rsidRDefault="00B12263" w:rsidP="00020C03">
            <w:r w:rsidRPr="0067188F">
              <w:t>CD-II 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73426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C6E60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42D8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385B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D5FA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BB368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8917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2798C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DC37B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1146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9BC7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E1036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50711D3D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E4644" w14:textId="77777777" w:rsidR="00B12263" w:rsidRPr="0067188F" w:rsidRDefault="00B12263" w:rsidP="00020C03">
            <w:r w:rsidRPr="0067188F">
              <w:t xml:space="preserve">Radiolog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3A7E5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0C943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EAA9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034DE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D16C9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3FC17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E89C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8D8C2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10642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DF895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549B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8D8C7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198E80DD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7B89EC" w14:textId="77777777" w:rsidR="00B12263" w:rsidRPr="0067188F" w:rsidRDefault="00B12263" w:rsidP="00020C03">
            <w:r w:rsidRPr="0067188F">
              <w:t>US-guided drain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6F7A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36AD9B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AF168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FF552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3013B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02E729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AE89B" w14:textId="77777777" w:rsidR="00B12263" w:rsidRPr="0067188F" w:rsidRDefault="00B12263" w:rsidP="00020C03">
            <w:pPr>
              <w:jc w:val="center"/>
            </w:pPr>
            <w:r w:rsidRPr="0067188F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A84E8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9A933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CD92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47069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59368D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</w:tr>
      <w:tr w:rsidR="00B12263" w:rsidRPr="0067188F" w14:paraId="5B122CC7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25643" w14:textId="77777777" w:rsidR="00B12263" w:rsidRPr="0067188F" w:rsidRDefault="00B12263" w:rsidP="00020C03">
            <w:r w:rsidRPr="0067188F">
              <w:t>CT-guided drain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E3EFC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1876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64F89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0FE0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E88E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177DB4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E5688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8A732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71620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CAC13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27168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57F5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22D51DE9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4CACC7" w14:textId="77777777" w:rsidR="00B12263" w:rsidRPr="0067188F" w:rsidRDefault="00B12263" w:rsidP="00020C03">
            <w:r w:rsidRPr="0067188F">
              <w:t>Endoscopic s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D2A0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914EC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880D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3695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CC8A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9B9D2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8576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ED94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222C1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C152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4B7F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13758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7A9F97B6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93FB2" w14:textId="77777777" w:rsidR="00B12263" w:rsidRPr="0067188F" w:rsidRDefault="00B12263" w:rsidP="00020C03">
            <w:r w:rsidRPr="0067188F">
              <w:t>ERC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D7783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ED35A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EF9B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EA90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07AA04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123CF0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B882B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BF49C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3D2B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8CD9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1307E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2BC5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1E45DFCB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C1FF8" w14:textId="77777777" w:rsidR="00B12263" w:rsidRPr="0067188F" w:rsidRDefault="00B12263" w:rsidP="00020C03">
            <w:r w:rsidRPr="0067188F">
              <w:t>Coiling of vess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B35AD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1AE19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70B87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60AC3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B28F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1FA96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1CEA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26D8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1CEF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D55D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2BB7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FDF4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673DA992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73447" w14:textId="77777777" w:rsidR="00B12263" w:rsidRPr="0067188F" w:rsidRDefault="00B12263" w:rsidP="00020C03">
            <w:r w:rsidRPr="0067188F">
              <w:t>PTC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D773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3305B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2CF73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D580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7CC6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BA6C6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DA07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177D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FCDB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4F34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5AAE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B58E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5541197B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9F2D37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lang w:val="en-GB"/>
              </w:rPr>
              <w:t>C-D III not 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67564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25212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3671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69C1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E39A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9690B7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3A764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D750CF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41F8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B60A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38C1D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010C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2F68194F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B6671" w14:textId="77777777" w:rsidR="00B12263" w:rsidRPr="0067188F" w:rsidRDefault="00B12263" w:rsidP="00020C03">
            <w:r w:rsidRPr="0067188F">
              <w:t>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5BFF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2221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2075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0B00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D0BE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F5CB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4954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E77B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37B8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7A26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DEC6A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8B297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0E7DC682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FA5FE" w14:textId="77777777" w:rsidR="00B12263" w:rsidRPr="0067188F" w:rsidRDefault="00B12263" w:rsidP="00020C03">
            <w:r w:rsidRPr="0067188F">
              <w:t>Local anaesth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AFE74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7644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E01EE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CEC03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F7264D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5317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66AE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F27B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423A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874A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0842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BE49A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</w:tr>
      <w:tr w:rsidR="00B12263" w:rsidRPr="0067188F" w14:paraId="6465F2AD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35258C" w14:textId="77777777" w:rsidR="00B12263" w:rsidRPr="0067188F" w:rsidRDefault="00B12263" w:rsidP="00020C03">
            <w:r w:rsidRPr="0067188F">
              <w:t>General anaesth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E27CE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9C94D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C630B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06F3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68E9A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9A80C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0C919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0F9DC6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2478A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5F364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710CF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C81A1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4FA51B55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BB3FC" w14:textId="77777777" w:rsidR="00B12263" w:rsidRPr="0067188F" w:rsidRDefault="00B12263" w:rsidP="00020C03">
            <w:r w:rsidRPr="0067188F">
              <w:t>Intensive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49BE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E6A3F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EF7F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B62A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F347E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A301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4355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6F4EB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CA21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52D3B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904C3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C90A83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07CBE3BD" w14:textId="77777777" w:rsidTr="00020C03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165A42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lang w:val="en-GB"/>
              </w:rPr>
              <w:t>Admi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91494D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B5F912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21092D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69AA8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C02389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200979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184478" w14:textId="77777777" w:rsidR="00B12263" w:rsidRPr="0067188F" w:rsidRDefault="00B12263" w:rsidP="00020C03">
            <w:pPr>
              <w:jc w:val="center"/>
            </w:pPr>
            <w:r w:rsidRPr="0067188F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077D73" w14:textId="77777777" w:rsidR="00B12263" w:rsidRPr="0067188F" w:rsidRDefault="00B12263" w:rsidP="00020C03">
            <w:pPr>
              <w:jc w:val="center"/>
            </w:pPr>
            <w:r w:rsidRPr="0067188F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644DB0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053986" w14:textId="77777777" w:rsidR="00B12263" w:rsidRPr="0067188F" w:rsidRDefault="00B12263" w:rsidP="00020C03">
            <w:pPr>
              <w:jc w:val="center"/>
            </w:pPr>
            <w:r w:rsidRPr="0067188F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7C8253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A09049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14ABAC52" w14:textId="77777777" w:rsidTr="00020C03">
        <w:trPr>
          <w:trHeight w:val="258"/>
        </w:trPr>
        <w:tc>
          <w:tcPr>
            <w:tcW w:w="1517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EC8B60" w14:textId="77777777" w:rsidR="00B12263" w:rsidRPr="0067188F" w:rsidRDefault="00B12263" w:rsidP="00020C03">
            <w:pPr>
              <w:jc w:val="both"/>
              <w:rPr>
                <w:lang w:val="en-GB"/>
              </w:rPr>
            </w:pPr>
            <w:r w:rsidRPr="0067188F">
              <w:rPr>
                <w:u w:val="single"/>
                <w:lang w:val="en-GB"/>
              </w:rPr>
              <w:t>C-D,</w:t>
            </w:r>
            <w:r w:rsidRPr="0067188F">
              <w:rPr>
                <w:lang w:val="en-GB"/>
              </w:rPr>
              <w:t xml:space="preserve"> </w:t>
            </w:r>
            <w:proofErr w:type="spellStart"/>
            <w:r w:rsidRPr="0067188F">
              <w:rPr>
                <w:lang w:val="en-GB"/>
              </w:rPr>
              <w:t>Clavien-Dindo</w:t>
            </w:r>
            <w:proofErr w:type="spellEnd"/>
            <w:r w:rsidRPr="0067188F">
              <w:rPr>
                <w:lang w:val="en-GB"/>
              </w:rPr>
              <w:t xml:space="preserve"> grade; </w:t>
            </w:r>
            <w:r w:rsidRPr="0067188F">
              <w:rPr>
                <w:u w:val="single"/>
                <w:lang w:val="en-GB"/>
              </w:rPr>
              <w:t>CT,</w:t>
            </w:r>
            <w:r w:rsidRPr="0067188F">
              <w:rPr>
                <w:lang w:val="en-GB"/>
              </w:rPr>
              <w:t xml:space="preserve"> computed-tomography; </w:t>
            </w:r>
            <w:r w:rsidRPr="0067188F">
              <w:rPr>
                <w:u w:val="single"/>
                <w:lang w:val="en-GB"/>
              </w:rPr>
              <w:t>ERCP</w:t>
            </w:r>
            <w:r w:rsidRPr="0067188F">
              <w:rPr>
                <w:lang w:val="en-GB"/>
              </w:rPr>
              <w:t xml:space="preserve">, endoscopic retrograde </w:t>
            </w:r>
            <w:proofErr w:type="spellStart"/>
            <w:r w:rsidRPr="0067188F">
              <w:rPr>
                <w:lang w:val="en-GB"/>
              </w:rPr>
              <w:t>cholangiopancreatography</w:t>
            </w:r>
            <w:r w:rsidRPr="0067188F">
              <w:rPr>
                <w:u w:val="single"/>
                <w:lang w:val="en-GB"/>
              </w:rPr>
              <w:t>;IQR</w:t>
            </w:r>
            <w:proofErr w:type="spellEnd"/>
            <w:r w:rsidRPr="0067188F">
              <w:rPr>
                <w:u w:val="single"/>
                <w:lang w:val="en-GB"/>
              </w:rPr>
              <w:t>,</w:t>
            </w:r>
            <w:r w:rsidRPr="0067188F">
              <w:rPr>
                <w:lang w:val="en-GB"/>
              </w:rPr>
              <w:t xml:space="preserve"> interquartile range; </w:t>
            </w:r>
            <w:r w:rsidRPr="0067188F">
              <w:rPr>
                <w:u w:val="single"/>
                <w:lang w:val="en-GB"/>
              </w:rPr>
              <w:t xml:space="preserve">LH, </w:t>
            </w:r>
            <w:r w:rsidRPr="0067188F">
              <w:rPr>
                <w:lang w:val="en-GB"/>
              </w:rPr>
              <w:t xml:space="preserve">Laparoscopic; </w:t>
            </w:r>
            <w:r w:rsidRPr="0067188F">
              <w:rPr>
                <w:u w:val="single"/>
                <w:lang w:val="en-GB"/>
              </w:rPr>
              <w:t xml:space="preserve">OH, </w:t>
            </w:r>
            <w:r w:rsidRPr="0067188F">
              <w:rPr>
                <w:lang w:val="en-GB"/>
              </w:rPr>
              <w:t xml:space="preserve">Open </w:t>
            </w:r>
            <w:proofErr w:type="spellStart"/>
            <w:r w:rsidRPr="0067188F">
              <w:rPr>
                <w:lang w:val="en-GB"/>
              </w:rPr>
              <w:t>hemihepatectomy</w:t>
            </w:r>
            <w:proofErr w:type="spellEnd"/>
            <w:r w:rsidRPr="0067188F">
              <w:rPr>
                <w:lang w:val="en-GB"/>
              </w:rPr>
              <w:t xml:space="preserve">; </w:t>
            </w:r>
            <w:r w:rsidRPr="0067188F">
              <w:rPr>
                <w:u w:val="single"/>
                <w:lang w:val="en-GB"/>
              </w:rPr>
              <w:t>US,</w:t>
            </w:r>
            <w:r w:rsidRPr="0067188F">
              <w:rPr>
                <w:lang w:val="en-GB"/>
              </w:rPr>
              <w:t xml:space="preserve"> ultrasound; </w:t>
            </w:r>
            <w:r w:rsidRPr="0067188F">
              <w:rPr>
                <w:u w:val="single"/>
                <w:lang w:val="en-GB"/>
              </w:rPr>
              <w:t>PTC</w:t>
            </w:r>
            <w:r w:rsidRPr="0067188F">
              <w:rPr>
                <w:lang w:val="en-GB"/>
              </w:rPr>
              <w:t xml:space="preserve">, percutaneous </w:t>
            </w:r>
            <w:proofErr w:type="spellStart"/>
            <w:r w:rsidRPr="0067188F">
              <w:rPr>
                <w:lang w:val="en-GB"/>
              </w:rPr>
              <w:t>transhepatic</w:t>
            </w:r>
            <w:proofErr w:type="spellEnd"/>
            <w:r w:rsidRPr="0067188F">
              <w:rPr>
                <w:lang w:val="en-GB"/>
              </w:rPr>
              <w:t xml:space="preserve"> </w:t>
            </w:r>
            <w:proofErr w:type="spellStart"/>
            <w:r w:rsidRPr="0067188F">
              <w:rPr>
                <w:lang w:val="en-GB"/>
              </w:rPr>
              <w:t>cholangiogram</w:t>
            </w:r>
            <w:proofErr w:type="spellEnd"/>
            <w:r w:rsidRPr="0067188F">
              <w:rPr>
                <w:lang w:val="en-GB"/>
              </w:rPr>
              <w:t xml:space="preserve">, </w:t>
            </w:r>
            <w:r w:rsidRPr="0067188F">
              <w:rPr>
                <w:u w:val="single"/>
                <w:lang w:val="en-GB"/>
              </w:rPr>
              <w:t>SD;</w:t>
            </w:r>
            <w:r w:rsidRPr="0067188F">
              <w:rPr>
                <w:lang w:val="en-GB"/>
              </w:rPr>
              <w:t xml:space="preserve"> standard deviation. *Patient reported outcome †Resource utilization is presented as intention to treat, units are total quantities unless stated otherwise. </w:t>
            </w:r>
          </w:p>
        </w:tc>
      </w:tr>
      <w:bookmarkEnd w:id="5"/>
    </w:tbl>
    <w:p w14:paraId="18FE77BB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</w:pPr>
      <w:r w:rsidRPr="0067188F">
        <w:rPr>
          <w:rFonts w:ascii="Times New Roman" w:hAnsi="Times New Roman" w:cs="Times New Roman"/>
          <w:sz w:val="24"/>
          <w:szCs w:val="24"/>
          <w:lang w:val="en-GB" w:eastAsia="nl-NL"/>
        </w:rPr>
        <w:br w:type="page"/>
      </w:r>
    </w:p>
    <w:tbl>
      <w:tblPr>
        <w:tblStyle w:val="TableGrid"/>
        <w:tblW w:w="15314" w:type="dxa"/>
        <w:tblInd w:w="-572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706"/>
        <w:gridCol w:w="1134"/>
        <w:gridCol w:w="1134"/>
        <w:gridCol w:w="1134"/>
        <w:gridCol w:w="1134"/>
        <w:gridCol w:w="1134"/>
        <w:gridCol w:w="1134"/>
        <w:gridCol w:w="598"/>
        <w:gridCol w:w="536"/>
        <w:gridCol w:w="1134"/>
        <w:gridCol w:w="1134"/>
        <w:gridCol w:w="1134"/>
        <w:gridCol w:w="1134"/>
        <w:gridCol w:w="1134"/>
      </w:tblGrid>
      <w:tr w:rsidR="00B12263" w:rsidRPr="0067188F" w14:paraId="41524DE2" w14:textId="77777777" w:rsidTr="00020C03">
        <w:trPr>
          <w:trHeight w:val="223"/>
        </w:trPr>
        <w:tc>
          <w:tcPr>
            <w:tcW w:w="91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5440A06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b/>
                <w:bCs/>
                <w:lang w:val="en-GB"/>
              </w:rPr>
              <w:t>TABLE II |</w:t>
            </w:r>
            <w:r w:rsidRPr="0067188F">
              <w:rPr>
                <w:lang w:val="en-GB"/>
              </w:rPr>
              <w:t xml:space="preserve"> Resource Utilisation of Operative Disposables, per-country</w:t>
            </w:r>
          </w:p>
        </w:tc>
        <w:tc>
          <w:tcPr>
            <w:tcW w:w="62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E417C81" w14:textId="77777777" w:rsidR="00B12263" w:rsidRPr="0067188F" w:rsidRDefault="00B12263" w:rsidP="00020C03">
            <w:pPr>
              <w:rPr>
                <w:lang w:val="en-GB"/>
              </w:rPr>
            </w:pPr>
          </w:p>
        </w:tc>
      </w:tr>
      <w:tr w:rsidR="00B12263" w:rsidRPr="0067188F" w14:paraId="69492FA3" w14:textId="77777777" w:rsidTr="00020C03">
        <w:trPr>
          <w:trHeight w:val="223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0D82BBF5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 xml:space="preserve">Resource use </w:t>
            </w:r>
          </w:p>
          <w:p w14:paraId="6B716C36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Item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51350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The Netherland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6C061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German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3365C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Belgium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D40B3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Engla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BFE06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Ita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0FAC1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orway</w:t>
            </w:r>
          </w:p>
        </w:tc>
      </w:tr>
      <w:tr w:rsidR="00B12263" w:rsidRPr="0067188F" w14:paraId="16596615" w14:textId="77777777" w:rsidTr="00020C03">
        <w:trPr>
          <w:trHeight w:val="223"/>
        </w:trPr>
        <w:tc>
          <w:tcPr>
            <w:tcW w:w="170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B57F38" w14:textId="77777777" w:rsidR="00B12263" w:rsidRPr="0067188F" w:rsidRDefault="00B12263" w:rsidP="00020C03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DE5C9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1593C1A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8527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2FFBD2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83D9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5F2E803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A036B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3361EB4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AC5C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CD125E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6D50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2147081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D598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4316D3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7752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659720E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62AC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0345E4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27E6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4488D5E4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271C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3754CDD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69A16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2E6290CA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(n=6)</w:t>
            </w:r>
          </w:p>
        </w:tc>
      </w:tr>
      <w:tr w:rsidR="00B12263" w:rsidRPr="0067188F" w14:paraId="6A6DB70C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DFF27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ANAESTHESIA</w:t>
            </w:r>
          </w:p>
        </w:tc>
        <w:tc>
          <w:tcPr>
            <w:tcW w:w="136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227EF7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 xml:space="preserve"> </w:t>
            </w:r>
          </w:p>
        </w:tc>
      </w:tr>
      <w:tr w:rsidR="00B12263" w:rsidRPr="0067188F" w14:paraId="43BF89A7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4482A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12FF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395C1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DA30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4663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2239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B7ED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DE00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A8A29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3701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F594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1B51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C1BB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</w:t>
            </w:r>
          </w:p>
        </w:tc>
      </w:tr>
      <w:tr w:rsidR="00B12263" w:rsidRPr="0067188F" w14:paraId="35ABAC30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0AD87" w14:textId="77777777" w:rsidR="00B12263" w:rsidRPr="0067188F" w:rsidRDefault="00B12263" w:rsidP="00020C03">
            <w:r w:rsidRPr="0067188F">
              <w:t>Epid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DD00F" w14:textId="77777777" w:rsidR="00B12263" w:rsidRPr="0067188F" w:rsidRDefault="00B12263" w:rsidP="00020C03">
            <w:pPr>
              <w:jc w:val="center"/>
            </w:pPr>
            <w:r w:rsidRPr="0067188F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3BC3F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98CD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FCC05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A9D7F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8E235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AF99F" w14:textId="77777777" w:rsidR="00B12263" w:rsidRPr="0067188F" w:rsidRDefault="00B12263" w:rsidP="00020C03">
            <w:pPr>
              <w:jc w:val="center"/>
            </w:pPr>
            <w:r w:rsidRPr="0067188F"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73807" w14:textId="77777777" w:rsidR="00B12263" w:rsidRPr="0067188F" w:rsidRDefault="00B12263" w:rsidP="00020C03">
            <w:pPr>
              <w:jc w:val="center"/>
            </w:pPr>
            <w:r w:rsidRPr="0067188F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D5AB4" w14:textId="77777777" w:rsidR="00B12263" w:rsidRPr="0067188F" w:rsidRDefault="00B12263" w:rsidP="00020C03">
            <w:pPr>
              <w:jc w:val="center"/>
            </w:pPr>
            <w:r w:rsidRPr="0067188F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4D9663" w14:textId="77777777" w:rsidR="00B12263" w:rsidRPr="0067188F" w:rsidRDefault="00B12263" w:rsidP="00020C03">
            <w:pPr>
              <w:jc w:val="center"/>
            </w:pPr>
            <w:r w:rsidRPr="0067188F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F3C7D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107028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268B81F8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97872" w14:textId="77777777" w:rsidR="00B12263" w:rsidRPr="0067188F" w:rsidRDefault="00B12263" w:rsidP="00020C03">
            <w:r w:rsidRPr="0067188F">
              <w:t>Spinal/</w:t>
            </w:r>
          </w:p>
          <w:p w14:paraId="1E8E5A13" w14:textId="77777777" w:rsidR="00B12263" w:rsidRPr="0067188F" w:rsidRDefault="00B12263" w:rsidP="00020C03">
            <w:r w:rsidRPr="0067188F">
              <w:t>Paraverteb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2484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B4FD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2BD9B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09655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42F78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DDA5A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3E545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53B94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3B97A6" w14:textId="77777777" w:rsidR="00B12263" w:rsidRPr="0067188F" w:rsidRDefault="00B12263" w:rsidP="00020C03">
            <w:pPr>
              <w:jc w:val="center"/>
            </w:pPr>
            <w:r w:rsidRPr="0067188F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3590F3" w14:textId="77777777" w:rsidR="00B12263" w:rsidRPr="0067188F" w:rsidRDefault="00B12263" w:rsidP="00020C03">
            <w:pPr>
              <w:jc w:val="center"/>
            </w:pPr>
            <w:r w:rsidRPr="0067188F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06855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6CE0C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30BF74B4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5D83E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5917F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EBA03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6E00C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F840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18651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EC1DAB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B0703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8A20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BDD41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7F656E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63016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9C17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</w:t>
            </w:r>
          </w:p>
        </w:tc>
      </w:tr>
      <w:tr w:rsidR="00B12263" w:rsidRPr="0067188F" w14:paraId="3B758D7D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CF701" w14:textId="77777777" w:rsidR="00B12263" w:rsidRPr="0067188F" w:rsidRDefault="00B12263" w:rsidP="00020C03">
            <w:r w:rsidRPr="0067188F">
              <w:t>Arterial 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CC47F" w14:textId="77777777" w:rsidR="00B12263" w:rsidRPr="0067188F" w:rsidRDefault="00B12263" w:rsidP="00020C03">
            <w:pPr>
              <w:jc w:val="center"/>
            </w:pPr>
            <w:r w:rsidRPr="0067188F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AFB87" w14:textId="77777777" w:rsidR="00B12263" w:rsidRPr="0067188F" w:rsidRDefault="00B12263" w:rsidP="00020C03">
            <w:pPr>
              <w:jc w:val="center"/>
            </w:pPr>
            <w:r w:rsidRPr="0067188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03725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05CC2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361E9" w14:textId="77777777" w:rsidR="00B12263" w:rsidRPr="0067188F" w:rsidRDefault="00B12263" w:rsidP="00020C03">
            <w:pPr>
              <w:jc w:val="center"/>
            </w:pPr>
            <w:r w:rsidRPr="0067188F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3FDC8C" w14:textId="77777777" w:rsidR="00B12263" w:rsidRPr="0067188F" w:rsidRDefault="00B12263" w:rsidP="00020C03">
            <w:pPr>
              <w:jc w:val="center"/>
            </w:pPr>
            <w:r w:rsidRPr="0067188F"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FCA37B" w14:textId="77777777" w:rsidR="00B12263" w:rsidRPr="0067188F" w:rsidRDefault="00B12263" w:rsidP="00020C03">
            <w:pPr>
              <w:jc w:val="center"/>
            </w:pPr>
            <w:r w:rsidRPr="0067188F"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85722" w14:textId="77777777" w:rsidR="00B12263" w:rsidRPr="0067188F" w:rsidRDefault="00B12263" w:rsidP="00020C03">
            <w:pPr>
              <w:jc w:val="center"/>
            </w:pPr>
            <w:r w:rsidRPr="0067188F"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3AF0E" w14:textId="77777777" w:rsidR="00B12263" w:rsidRPr="0067188F" w:rsidRDefault="00B12263" w:rsidP="00020C03">
            <w:pPr>
              <w:jc w:val="center"/>
            </w:pPr>
            <w:r w:rsidRPr="0067188F"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FA804" w14:textId="77777777" w:rsidR="00B12263" w:rsidRPr="0067188F" w:rsidRDefault="00B12263" w:rsidP="00020C03">
            <w:pPr>
              <w:jc w:val="center"/>
            </w:pPr>
            <w:r w:rsidRPr="0067188F"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0D8BED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BDE136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</w:tr>
      <w:tr w:rsidR="00B12263" w:rsidRPr="0067188F" w14:paraId="631D7BB7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1C915" w14:textId="77777777" w:rsidR="00B12263" w:rsidRPr="0067188F" w:rsidRDefault="00B12263" w:rsidP="00020C03">
            <w:r w:rsidRPr="0067188F">
              <w:t>Central venous 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BE7D8" w14:textId="77777777" w:rsidR="00B12263" w:rsidRPr="0067188F" w:rsidRDefault="00B12263" w:rsidP="00020C03">
            <w:pPr>
              <w:jc w:val="center"/>
            </w:pPr>
            <w:r w:rsidRPr="0067188F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A32AC" w14:textId="77777777" w:rsidR="00B12263" w:rsidRPr="0067188F" w:rsidRDefault="00B12263" w:rsidP="00020C03">
            <w:pPr>
              <w:jc w:val="center"/>
            </w:pPr>
            <w:r w:rsidRPr="0067188F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46A4DD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F647D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EDDB5" w14:textId="77777777" w:rsidR="00B12263" w:rsidRPr="0067188F" w:rsidRDefault="00B12263" w:rsidP="00020C03">
            <w:pPr>
              <w:jc w:val="center"/>
            </w:pPr>
            <w:r w:rsidRPr="0067188F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C61D6" w14:textId="77777777" w:rsidR="00B12263" w:rsidRPr="0067188F" w:rsidRDefault="00B12263" w:rsidP="00020C03">
            <w:pPr>
              <w:jc w:val="center"/>
            </w:pPr>
            <w:r w:rsidRPr="0067188F">
              <w:t>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23CF7" w14:textId="77777777" w:rsidR="00B12263" w:rsidRPr="0067188F" w:rsidRDefault="00B12263" w:rsidP="00020C03">
            <w:pPr>
              <w:jc w:val="center"/>
            </w:pPr>
            <w:r w:rsidRPr="0067188F"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98AB3" w14:textId="77777777" w:rsidR="00B12263" w:rsidRPr="0067188F" w:rsidRDefault="00B12263" w:rsidP="00020C03">
            <w:pPr>
              <w:jc w:val="center"/>
            </w:pPr>
            <w:r w:rsidRPr="0067188F"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ACCFE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70F8E" w14:textId="77777777" w:rsidR="00B12263" w:rsidRPr="0067188F" w:rsidRDefault="00B12263" w:rsidP="00020C03">
            <w:pPr>
              <w:jc w:val="center"/>
            </w:pPr>
            <w:r w:rsidRPr="0067188F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C87E9" w14:textId="77777777" w:rsidR="00B12263" w:rsidRPr="0067188F" w:rsidRDefault="00B12263" w:rsidP="00020C03">
            <w:pPr>
              <w:jc w:val="center"/>
            </w:pPr>
            <w:r w:rsidRPr="0067188F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6E0DE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</w:tr>
      <w:tr w:rsidR="00B12263" w:rsidRPr="0067188F" w14:paraId="4E74D810" w14:textId="77777777" w:rsidTr="00020C03">
        <w:trPr>
          <w:trHeight w:val="223"/>
        </w:trPr>
        <w:tc>
          <w:tcPr>
            <w:tcW w:w="1531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FF7DD" w14:textId="77777777" w:rsidR="00B12263" w:rsidRPr="0067188F" w:rsidRDefault="00B12263" w:rsidP="00020C03">
            <w:r w:rsidRPr="0067188F">
              <w:rPr>
                <w:b/>
                <w:bCs/>
              </w:rPr>
              <w:t>SURGICAL</w:t>
            </w:r>
          </w:p>
        </w:tc>
      </w:tr>
      <w:tr w:rsidR="00B12263" w:rsidRPr="0067188F" w14:paraId="39E957C7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1C489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2DBD1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C2F5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0EC7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CF649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132E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B70D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57BB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711F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9E4D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CBBF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48F0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F1F1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=5</w:t>
            </w:r>
          </w:p>
        </w:tc>
      </w:tr>
      <w:tr w:rsidR="00B12263" w:rsidRPr="0067188F" w14:paraId="68011B44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D948A1" w14:textId="77777777" w:rsidR="00B12263" w:rsidRPr="0067188F" w:rsidRDefault="00B12263" w:rsidP="00020C03">
            <w:r w:rsidRPr="0067188F">
              <w:t>C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4326F" w14:textId="77777777" w:rsidR="00B12263" w:rsidRPr="0067188F" w:rsidRDefault="00B12263" w:rsidP="00020C03">
            <w:pPr>
              <w:jc w:val="center"/>
            </w:pPr>
            <w:r w:rsidRPr="0067188F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CFC663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A736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9C2B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1F8295" w14:textId="77777777" w:rsidR="00B12263" w:rsidRPr="0067188F" w:rsidRDefault="00B12263" w:rsidP="00020C03">
            <w:pPr>
              <w:jc w:val="center"/>
            </w:pPr>
            <w:r w:rsidRPr="0067188F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14606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8415A" w14:textId="77777777" w:rsidR="00B12263" w:rsidRPr="0067188F" w:rsidRDefault="00B12263" w:rsidP="00020C03">
            <w:pPr>
              <w:jc w:val="center"/>
            </w:pPr>
            <w:r w:rsidRPr="0067188F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FFD1F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9E8FE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2DA9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88DEF8" w14:textId="77777777" w:rsidR="00B12263" w:rsidRPr="0067188F" w:rsidRDefault="00B12263" w:rsidP="00020C03">
            <w:pPr>
              <w:jc w:val="center"/>
            </w:pPr>
            <w:r w:rsidRPr="0067188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EC38E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</w:tr>
      <w:tr w:rsidR="00B12263" w:rsidRPr="0067188F" w14:paraId="47531852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FE323" w14:textId="77777777" w:rsidR="00B12263" w:rsidRPr="0067188F" w:rsidRDefault="00B12263" w:rsidP="00020C03">
            <w:r w:rsidRPr="0067188F">
              <w:t>Laparoscopic C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96A9C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BEC03" w14:textId="77777777" w:rsidR="00B12263" w:rsidRPr="0067188F" w:rsidRDefault="00B12263" w:rsidP="00020C03">
            <w:pPr>
              <w:jc w:val="center"/>
            </w:pPr>
            <w:r w:rsidRPr="0067188F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5A2D5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8A655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5F2C8D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CE48E" w14:textId="77777777" w:rsidR="00B12263" w:rsidRPr="0067188F" w:rsidRDefault="00B12263" w:rsidP="00020C03">
            <w:pPr>
              <w:jc w:val="center"/>
            </w:pPr>
            <w:r w:rsidRPr="0067188F"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8F26D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92D71" w14:textId="77777777" w:rsidR="00B12263" w:rsidRPr="0067188F" w:rsidRDefault="00B12263" w:rsidP="00020C03">
            <w:pPr>
              <w:jc w:val="center"/>
            </w:pPr>
            <w:r w:rsidRPr="0067188F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F12CF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7665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EB4B5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676324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</w:tr>
      <w:tr w:rsidR="00B12263" w:rsidRPr="0067188F" w14:paraId="64AF5681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8DD20" w14:textId="77777777" w:rsidR="00B12263" w:rsidRPr="0067188F" w:rsidRDefault="00B12263" w:rsidP="00020C03">
            <w:r w:rsidRPr="0067188F">
              <w:t>Arg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A7FE92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E211A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A891E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F1176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B2914" w14:textId="77777777" w:rsidR="00B12263" w:rsidRPr="0067188F" w:rsidRDefault="00B12263" w:rsidP="00020C03">
            <w:pPr>
              <w:jc w:val="center"/>
            </w:pPr>
            <w:r w:rsidRPr="0067188F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039E43" w14:textId="77777777" w:rsidR="00B12263" w:rsidRPr="0067188F" w:rsidRDefault="00B12263" w:rsidP="00020C03">
            <w:pPr>
              <w:jc w:val="center"/>
            </w:pPr>
            <w:r w:rsidRPr="0067188F"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DB3A72" w14:textId="77777777" w:rsidR="00B12263" w:rsidRPr="0067188F" w:rsidRDefault="00B12263" w:rsidP="00020C03">
            <w:pPr>
              <w:jc w:val="center"/>
            </w:pPr>
            <w:r w:rsidRPr="0067188F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5DF38A" w14:textId="77777777" w:rsidR="00B12263" w:rsidRPr="0067188F" w:rsidRDefault="00B12263" w:rsidP="00020C03">
            <w:pPr>
              <w:jc w:val="center"/>
            </w:pPr>
            <w:r w:rsidRPr="0067188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54E3F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9D3F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694A2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0F12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</w:tr>
      <w:tr w:rsidR="00B12263" w:rsidRPr="0067188F" w14:paraId="32BD01FF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9672B3" w14:textId="77777777" w:rsidR="00B12263" w:rsidRPr="0067188F" w:rsidRDefault="00B12263" w:rsidP="00020C03">
            <w:r w:rsidRPr="0067188F">
              <w:t>Staplers and reloa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AFCB7" w14:textId="77777777" w:rsidR="00B12263" w:rsidRPr="0067188F" w:rsidRDefault="00B12263" w:rsidP="00020C03">
            <w:pPr>
              <w:jc w:val="center"/>
            </w:pPr>
            <w:r w:rsidRPr="0067188F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7DE175" w14:textId="77777777" w:rsidR="00B12263" w:rsidRPr="0067188F" w:rsidRDefault="00B12263" w:rsidP="00020C03">
            <w:pPr>
              <w:jc w:val="center"/>
            </w:pPr>
            <w:r w:rsidRPr="0067188F"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3F0B5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2C72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FB03D" w14:textId="77777777" w:rsidR="00B12263" w:rsidRPr="0067188F" w:rsidRDefault="00B12263" w:rsidP="00020C03">
            <w:pPr>
              <w:jc w:val="center"/>
            </w:pPr>
            <w:r w:rsidRPr="0067188F"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D8D20C" w14:textId="77777777" w:rsidR="00B12263" w:rsidRPr="0067188F" w:rsidRDefault="00B12263" w:rsidP="00020C03">
            <w:pPr>
              <w:jc w:val="center"/>
            </w:pPr>
            <w:r w:rsidRPr="0067188F">
              <w:t>2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F17E9" w14:textId="77777777" w:rsidR="00B12263" w:rsidRPr="0067188F" w:rsidRDefault="00B12263" w:rsidP="00020C03">
            <w:pPr>
              <w:jc w:val="center"/>
            </w:pPr>
            <w:r w:rsidRPr="0067188F"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521BB" w14:textId="77777777" w:rsidR="00B12263" w:rsidRPr="0067188F" w:rsidRDefault="00B12263" w:rsidP="00020C03">
            <w:pPr>
              <w:jc w:val="center"/>
            </w:pPr>
            <w:r w:rsidRPr="0067188F"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2BE5D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D39F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51F1B" w14:textId="77777777" w:rsidR="00B12263" w:rsidRPr="0067188F" w:rsidRDefault="00B12263" w:rsidP="00020C03">
            <w:pPr>
              <w:jc w:val="center"/>
            </w:pPr>
            <w:r w:rsidRPr="0067188F"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72401" w14:textId="77777777" w:rsidR="00B12263" w:rsidRPr="0067188F" w:rsidRDefault="00B12263" w:rsidP="00020C03">
            <w:pPr>
              <w:jc w:val="center"/>
            </w:pPr>
            <w:r w:rsidRPr="0067188F">
              <w:t>38</w:t>
            </w:r>
          </w:p>
        </w:tc>
      </w:tr>
      <w:tr w:rsidR="00B12263" w:rsidRPr="0067188F" w14:paraId="3CF9B890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25FFE" w14:textId="77777777" w:rsidR="00B12263" w:rsidRPr="0067188F" w:rsidRDefault="00B12263" w:rsidP="00020C03">
            <w:r w:rsidRPr="0067188F">
              <w:t>Electrothermal tissue seal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294A46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31F59" w14:textId="77777777" w:rsidR="00B12263" w:rsidRPr="0067188F" w:rsidRDefault="00B12263" w:rsidP="00020C03">
            <w:pPr>
              <w:jc w:val="center"/>
            </w:pPr>
            <w:r w:rsidRPr="0067188F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64A7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8456E1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5E741" w14:textId="77777777" w:rsidR="00B12263" w:rsidRPr="0067188F" w:rsidRDefault="00B12263" w:rsidP="00020C03">
            <w:pPr>
              <w:jc w:val="center"/>
            </w:pPr>
            <w:r w:rsidRPr="0067188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58993" w14:textId="77777777" w:rsidR="00B12263" w:rsidRPr="0067188F" w:rsidRDefault="00B12263" w:rsidP="00020C03">
            <w:pPr>
              <w:jc w:val="center"/>
            </w:pPr>
            <w:r w:rsidRPr="0067188F">
              <w:t>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B8186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4E991" w14:textId="77777777" w:rsidR="00B12263" w:rsidRPr="0067188F" w:rsidRDefault="00B12263" w:rsidP="00020C03">
            <w:pPr>
              <w:jc w:val="center"/>
            </w:pPr>
            <w:r w:rsidRPr="0067188F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A12B22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0677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DBE81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25452" w14:textId="77777777" w:rsidR="00B12263" w:rsidRPr="0067188F" w:rsidRDefault="00B12263" w:rsidP="00020C03">
            <w:pPr>
              <w:jc w:val="center"/>
            </w:pPr>
            <w:r w:rsidRPr="0067188F">
              <w:t>9</w:t>
            </w:r>
          </w:p>
        </w:tc>
      </w:tr>
      <w:tr w:rsidR="00B12263" w:rsidRPr="0067188F" w14:paraId="358F8CA3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A3FEE" w14:textId="77777777" w:rsidR="00B12263" w:rsidRPr="0067188F" w:rsidRDefault="00B12263" w:rsidP="00020C03">
            <w:r w:rsidRPr="0067188F">
              <w:t>Troc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38294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51792" w14:textId="77777777" w:rsidR="00B12263" w:rsidRPr="0067188F" w:rsidRDefault="00B12263" w:rsidP="00020C03">
            <w:pPr>
              <w:jc w:val="center"/>
            </w:pPr>
            <w:r w:rsidRPr="0067188F"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6118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B71E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5DD9E1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C453C" w14:textId="77777777" w:rsidR="00B12263" w:rsidRPr="0067188F" w:rsidRDefault="00B12263" w:rsidP="00020C03">
            <w:pPr>
              <w:jc w:val="center"/>
            </w:pPr>
            <w:r w:rsidRPr="0067188F">
              <w:t>1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8E6FD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249BC" w14:textId="77777777" w:rsidR="00B12263" w:rsidRPr="0067188F" w:rsidRDefault="00B12263" w:rsidP="00020C03">
            <w:pPr>
              <w:jc w:val="center"/>
            </w:pPr>
            <w:r w:rsidRPr="0067188F"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13724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133A52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14EA8" w14:textId="77777777" w:rsidR="00B12263" w:rsidRPr="0067188F" w:rsidRDefault="00B12263" w:rsidP="00020C03">
            <w:pPr>
              <w:jc w:val="center"/>
            </w:pPr>
            <w:r w:rsidRPr="0067188F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3480B" w14:textId="77777777" w:rsidR="00B12263" w:rsidRPr="0067188F" w:rsidRDefault="00B12263" w:rsidP="00020C03">
            <w:pPr>
              <w:jc w:val="center"/>
            </w:pPr>
            <w:r w:rsidRPr="0067188F">
              <w:t>20</w:t>
            </w:r>
          </w:p>
        </w:tc>
      </w:tr>
      <w:tr w:rsidR="00B12263" w:rsidRPr="0067188F" w14:paraId="01687D57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31D5C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A2B95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6F92D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20B8A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17EF5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03DF8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61913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CE0C5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7AA80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4CE89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43608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F9D00F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FB2BB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n=5</w:t>
            </w:r>
          </w:p>
        </w:tc>
      </w:tr>
      <w:tr w:rsidR="00B12263" w:rsidRPr="0067188F" w14:paraId="62A16099" w14:textId="77777777" w:rsidTr="00020C03">
        <w:trPr>
          <w:trHeight w:val="223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9D1812" w14:textId="77777777" w:rsidR="00B12263" w:rsidRPr="0067188F" w:rsidRDefault="00B12263" w:rsidP="00020C03">
            <w:r w:rsidRPr="0067188F">
              <w:t>Haemostatic Sea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B13D7C" w14:textId="77777777" w:rsidR="00B12263" w:rsidRPr="0067188F" w:rsidRDefault="00B12263" w:rsidP="00020C03">
            <w:pPr>
              <w:jc w:val="center"/>
            </w:pPr>
            <w:r w:rsidRPr="0067188F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90A64F" w14:textId="77777777" w:rsidR="00B12263" w:rsidRPr="0067188F" w:rsidRDefault="00B12263" w:rsidP="00020C03">
            <w:pPr>
              <w:jc w:val="center"/>
            </w:pPr>
            <w:r w:rsidRPr="0067188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490834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CC9520" w14:textId="77777777" w:rsidR="00B12263" w:rsidRPr="0067188F" w:rsidRDefault="00B12263" w:rsidP="00020C03">
            <w:pPr>
              <w:jc w:val="center"/>
            </w:pPr>
            <w:r w:rsidRPr="0067188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81A51F" w14:textId="77777777" w:rsidR="00B12263" w:rsidRPr="0067188F" w:rsidRDefault="00B12263" w:rsidP="00020C03">
            <w:pPr>
              <w:jc w:val="center"/>
            </w:pPr>
            <w:r w:rsidRPr="0067188F"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A86E73" w14:textId="77777777" w:rsidR="00B12263" w:rsidRPr="0067188F" w:rsidRDefault="00B12263" w:rsidP="00020C03">
            <w:pPr>
              <w:jc w:val="center"/>
            </w:pPr>
            <w:r w:rsidRPr="0067188F">
              <w:t>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A229F5" w14:textId="77777777" w:rsidR="00B12263" w:rsidRPr="0067188F" w:rsidRDefault="00B12263" w:rsidP="00020C03">
            <w:pPr>
              <w:jc w:val="center"/>
            </w:pPr>
            <w:r w:rsidRPr="0067188F"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30A9B2" w14:textId="77777777" w:rsidR="00B12263" w:rsidRPr="0067188F" w:rsidRDefault="00B12263" w:rsidP="00020C03">
            <w:pPr>
              <w:jc w:val="center"/>
            </w:pPr>
            <w:r w:rsidRPr="0067188F"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AD7B9" w14:textId="77777777" w:rsidR="00B12263" w:rsidRPr="0067188F" w:rsidRDefault="00B12263" w:rsidP="00020C03">
            <w:pPr>
              <w:jc w:val="center"/>
            </w:pPr>
            <w:r w:rsidRPr="0067188F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62A7AE" w14:textId="77777777" w:rsidR="00B12263" w:rsidRPr="0067188F" w:rsidRDefault="00B12263" w:rsidP="00020C03">
            <w:pPr>
              <w:jc w:val="center"/>
            </w:pPr>
            <w:r w:rsidRPr="0067188F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C77F06" w14:textId="77777777" w:rsidR="00B12263" w:rsidRPr="0067188F" w:rsidRDefault="00B12263" w:rsidP="00020C03">
            <w:pPr>
              <w:jc w:val="center"/>
            </w:pPr>
            <w:r w:rsidRPr="0067188F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0E797" w14:textId="77777777" w:rsidR="00B12263" w:rsidRPr="0067188F" w:rsidRDefault="00B12263" w:rsidP="00020C03">
            <w:pPr>
              <w:jc w:val="center"/>
            </w:pPr>
            <w:r w:rsidRPr="0067188F">
              <w:t>1</w:t>
            </w:r>
          </w:p>
        </w:tc>
      </w:tr>
      <w:tr w:rsidR="00B12263" w:rsidRPr="0067188F" w14:paraId="7DBBAF10" w14:textId="77777777" w:rsidTr="00020C03">
        <w:trPr>
          <w:trHeight w:val="39"/>
        </w:trPr>
        <w:tc>
          <w:tcPr>
            <w:tcW w:w="1531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03B821" w14:textId="77777777" w:rsidR="00B12263" w:rsidRPr="0067188F" w:rsidRDefault="00B12263" w:rsidP="00020C03">
            <w:pPr>
              <w:spacing w:after="160" w:line="259" w:lineRule="auto"/>
              <w:jc w:val="both"/>
              <w:rPr>
                <w:lang w:val="en-GB"/>
              </w:rPr>
            </w:pPr>
            <w:r w:rsidRPr="0067188F">
              <w:rPr>
                <w:u w:val="single"/>
                <w:lang w:val="en-GB"/>
              </w:rPr>
              <w:t>CUSA,</w:t>
            </w:r>
            <w:r w:rsidRPr="0067188F">
              <w:rPr>
                <w:lang w:val="en-GB"/>
              </w:rPr>
              <w:t xml:space="preserve"> </w:t>
            </w:r>
            <w:bookmarkStart w:id="6" w:name="_Hlk107665141"/>
            <w:proofErr w:type="spellStart"/>
            <w:r w:rsidRPr="0067188F">
              <w:rPr>
                <w:lang w:val="en-GB"/>
              </w:rPr>
              <w:t>cavitronic</w:t>
            </w:r>
            <w:proofErr w:type="spellEnd"/>
            <w:r w:rsidRPr="0067188F">
              <w:rPr>
                <w:lang w:val="en-GB"/>
              </w:rPr>
              <w:t xml:space="preserve"> ultrasonic surgical aspirator; </w:t>
            </w:r>
            <w:bookmarkEnd w:id="6"/>
            <w:r w:rsidRPr="0067188F">
              <w:rPr>
                <w:u w:val="single"/>
                <w:lang w:val="en-GB"/>
              </w:rPr>
              <w:t xml:space="preserve">LH, </w:t>
            </w:r>
            <w:r w:rsidRPr="0067188F">
              <w:rPr>
                <w:lang w:val="en-GB"/>
              </w:rPr>
              <w:t xml:space="preserve">Laparoscopic; </w:t>
            </w:r>
            <w:r w:rsidRPr="0067188F">
              <w:rPr>
                <w:u w:val="single"/>
                <w:lang w:val="en-GB"/>
              </w:rPr>
              <w:t xml:space="preserve">OH, </w:t>
            </w:r>
            <w:r w:rsidRPr="0067188F">
              <w:rPr>
                <w:lang w:val="en-GB"/>
              </w:rPr>
              <w:t xml:space="preserve">Open </w:t>
            </w:r>
            <w:proofErr w:type="spellStart"/>
            <w:r w:rsidRPr="0067188F">
              <w:rPr>
                <w:lang w:val="en-GB"/>
              </w:rPr>
              <w:t>hemihepatectomy</w:t>
            </w:r>
            <w:proofErr w:type="spellEnd"/>
            <w:r w:rsidRPr="0067188F">
              <w:rPr>
                <w:lang w:val="en-GB"/>
              </w:rPr>
              <w:t xml:space="preserve">. *Resource utilisation is displayed as intention to treat and units are total quantities unless stated otherwise. </w:t>
            </w:r>
          </w:p>
        </w:tc>
      </w:tr>
    </w:tbl>
    <w:p w14:paraId="2437FA4A" w14:textId="77777777" w:rsidR="00B12263" w:rsidRPr="0067188F" w:rsidRDefault="00B12263" w:rsidP="00B122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</w:p>
    <w:p w14:paraId="1289BDEE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  <w:sectPr w:rsidR="00B12263" w:rsidRPr="0067188F" w:rsidSect="00DD27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4742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12263" w:rsidRPr="0067188F" w14:paraId="6C2D8C1F" w14:textId="77777777" w:rsidTr="00020C03">
        <w:trPr>
          <w:trHeight w:val="165"/>
        </w:trPr>
        <w:tc>
          <w:tcPr>
            <w:tcW w:w="1474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9480D28" w14:textId="77777777" w:rsidR="00B12263" w:rsidRPr="0067188F" w:rsidRDefault="00B12263" w:rsidP="00020C03">
            <w:pPr>
              <w:rPr>
                <w:b/>
                <w:bCs/>
                <w:lang w:val="en-GB"/>
              </w:rPr>
            </w:pPr>
            <w:r w:rsidRPr="0067188F">
              <w:rPr>
                <w:b/>
                <w:bCs/>
                <w:lang w:val="en-GB"/>
              </w:rPr>
              <w:t xml:space="preserve">TABLE III </w:t>
            </w:r>
            <w:r w:rsidRPr="0067188F">
              <w:rPr>
                <w:lang w:val="en-GB"/>
              </w:rPr>
              <w:t>| Mean Observed EQ-5D-3L Utility per Country</w:t>
            </w:r>
          </w:p>
        </w:tc>
      </w:tr>
      <w:tr w:rsidR="00B12263" w:rsidRPr="0067188F" w14:paraId="4E47D386" w14:textId="77777777" w:rsidTr="00020C03">
        <w:trPr>
          <w:trHeight w:val="16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A65843D" w14:textId="77777777" w:rsidR="00B12263" w:rsidRPr="0067188F" w:rsidRDefault="00B12263" w:rsidP="00020C03">
            <w:pPr>
              <w:rPr>
                <w:b/>
                <w:bCs/>
              </w:rPr>
            </w:pPr>
            <w:r w:rsidRPr="0067188F">
              <w:rPr>
                <w:b/>
                <w:bCs/>
              </w:rPr>
              <w:t>Follow-up time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8EDF1F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The Netherland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125C4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German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6A526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Belgiu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E9029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Engla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14BF9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Ital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068C7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Norway</w:t>
            </w:r>
          </w:p>
        </w:tc>
      </w:tr>
      <w:tr w:rsidR="00B12263" w:rsidRPr="0067188F" w14:paraId="398572FB" w14:textId="77777777" w:rsidTr="00020C03">
        <w:trPr>
          <w:trHeight w:val="165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AA627" w14:textId="77777777" w:rsidR="00B12263" w:rsidRPr="0067188F" w:rsidRDefault="00B12263" w:rsidP="00020C03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5044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2F51F70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7E9C3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723BA732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8A126F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4CF23478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3BB1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FBCE62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6319F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203A8E3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F55BD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2738E125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2205B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5042D29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96434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559EB7E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207F6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79F8498C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A704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82132C7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5A281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OH</w:t>
            </w:r>
          </w:p>
          <w:p w14:paraId="79582120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(n=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BC8FA" w14:textId="77777777" w:rsidR="00B12263" w:rsidRPr="0067188F" w:rsidRDefault="00B12263" w:rsidP="00020C03">
            <w:pPr>
              <w:jc w:val="center"/>
              <w:rPr>
                <w:b/>
                <w:bCs/>
              </w:rPr>
            </w:pPr>
            <w:r w:rsidRPr="0067188F">
              <w:rPr>
                <w:b/>
                <w:bCs/>
              </w:rPr>
              <w:t>LH</w:t>
            </w:r>
          </w:p>
          <w:p w14:paraId="0A59FE82" w14:textId="77777777" w:rsidR="00B12263" w:rsidRPr="0067188F" w:rsidRDefault="00B12263" w:rsidP="00020C03">
            <w:pPr>
              <w:jc w:val="center"/>
            </w:pPr>
            <w:r w:rsidRPr="0067188F">
              <w:rPr>
                <w:b/>
                <w:bCs/>
              </w:rPr>
              <w:t>(n=6)</w:t>
            </w:r>
          </w:p>
        </w:tc>
      </w:tr>
      <w:tr w:rsidR="00B12263" w:rsidRPr="0067188F" w14:paraId="24C52CCD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8D209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BE8EB8" w14:textId="77777777" w:rsidR="00B12263" w:rsidRPr="0067188F" w:rsidRDefault="00B12263" w:rsidP="00020C03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75EE75" w14:textId="77777777" w:rsidR="00B12263" w:rsidRPr="0067188F" w:rsidRDefault="00B12263" w:rsidP="00020C03"/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9A82B" w14:textId="77777777" w:rsidR="00B12263" w:rsidRPr="0067188F" w:rsidRDefault="00B12263" w:rsidP="00020C03"/>
        </w:tc>
      </w:tr>
      <w:tr w:rsidR="00B12263" w:rsidRPr="0067188F" w14:paraId="41DC2FCB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46A46" w14:textId="77777777" w:rsidR="00B12263" w:rsidRPr="0067188F" w:rsidRDefault="00B12263" w:rsidP="00020C03">
            <w:r w:rsidRPr="0067188F"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DD154" w14:textId="77777777" w:rsidR="00B12263" w:rsidRPr="0067188F" w:rsidRDefault="00B12263" w:rsidP="00020C03">
            <w:pPr>
              <w:jc w:val="center"/>
            </w:pPr>
            <w:r w:rsidRPr="0067188F">
              <w:t>0·815</w:t>
            </w:r>
          </w:p>
          <w:p w14:paraId="65D44B72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F3CA4" w14:textId="77777777" w:rsidR="00B12263" w:rsidRPr="0067188F" w:rsidRDefault="00B12263" w:rsidP="00020C03">
            <w:pPr>
              <w:jc w:val="center"/>
            </w:pPr>
            <w:r w:rsidRPr="0067188F">
              <w:t>0·783</w:t>
            </w:r>
          </w:p>
          <w:p w14:paraId="0CA62C75" w14:textId="77777777" w:rsidR="00B12263" w:rsidRPr="0067188F" w:rsidRDefault="00B12263" w:rsidP="00020C03">
            <w:pPr>
              <w:jc w:val="center"/>
            </w:pPr>
            <w:r w:rsidRPr="0067188F"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445EA" w14:textId="77777777" w:rsidR="00B12263" w:rsidRPr="0067188F" w:rsidRDefault="00B12263" w:rsidP="00020C03">
            <w:pPr>
              <w:jc w:val="center"/>
            </w:pPr>
            <w:r w:rsidRPr="0067188F">
              <w:t>0·859</w:t>
            </w:r>
          </w:p>
          <w:p w14:paraId="64FB11CD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6BF9D" w14:textId="77777777" w:rsidR="00B12263" w:rsidRPr="0067188F" w:rsidRDefault="00B12263" w:rsidP="00020C03">
            <w:pPr>
              <w:jc w:val="center"/>
            </w:pPr>
            <w:r w:rsidRPr="0067188F">
              <w:t>0·875</w:t>
            </w:r>
          </w:p>
          <w:p w14:paraId="4551B138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87A3F" w14:textId="77777777" w:rsidR="00B12263" w:rsidRPr="0067188F" w:rsidRDefault="00B12263" w:rsidP="00020C03">
            <w:pPr>
              <w:jc w:val="center"/>
            </w:pPr>
            <w:r w:rsidRPr="0067188F">
              <w:t>0·750</w:t>
            </w:r>
          </w:p>
          <w:p w14:paraId="6246B8F9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330C7C" w14:textId="77777777" w:rsidR="00B12263" w:rsidRPr="0067188F" w:rsidRDefault="00B12263" w:rsidP="00020C03">
            <w:pPr>
              <w:jc w:val="center"/>
            </w:pPr>
            <w:r w:rsidRPr="0067188F">
              <w:t>0·766</w:t>
            </w:r>
          </w:p>
          <w:p w14:paraId="1772DDB2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FB7AD" w14:textId="77777777" w:rsidR="00B12263" w:rsidRPr="0067188F" w:rsidRDefault="00B12263" w:rsidP="00020C03">
            <w:pPr>
              <w:jc w:val="center"/>
            </w:pPr>
            <w:r w:rsidRPr="0067188F">
              <w:t>0·817</w:t>
            </w:r>
          </w:p>
          <w:p w14:paraId="6C2642A9" w14:textId="77777777" w:rsidR="00B12263" w:rsidRPr="0067188F" w:rsidRDefault="00B12263" w:rsidP="00020C03">
            <w:pPr>
              <w:jc w:val="center"/>
            </w:pPr>
            <w:r w:rsidRPr="0067188F"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82CEE" w14:textId="77777777" w:rsidR="00B12263" w:rsidRPr="0067188F" w:rsidRDefault="00B12263" w:rsidP="00020C03">
            <w:pPr>
              <w:jc w:val="center"/>
            </w:pPr>
            <w:r w:rsidRPr="0067188F">
              <w:t>0·845</w:t>
            </w:r>
          </w:p>
          <w:p w14:paraId="0A4070B8" w14:textId="77777777" w:rsidR="00B12263" w:rsidRPr="0067188F" w:rsidRDefault="00B12263" w:rsidP="00020C03">
            <w:pPr>
              <w:jc w:val="center"/>
            </w:pPr>
            <w:r w:rsidRPr="0067188F">
              <w:t>n=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0F68B" w14:textId="77777777" w:rsidR="00B12263" w:rsidRPr="0067188F" w:rsidRDefault="00B12263" w:rsidP="00020C03">
            <w:pPr>
              <w:jc w:val="center"/>
            </w:pPr>
            <w:r w:rsidRPr="0067188F">
              <w:t>0·982</w:t>
            </w:r>
          </w:p>
          <w:p w14:paraId="226F1913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1BAEE" w14:textId="77777777" w:rsidR="00B12263" w:rsidRPr="0067188F" w:rsidRDefault="00B12263" w:rsidP="00020C03">
            <w:pPr>
              <w:jc w:val="center"/>
            </w:pPr>
            <w:r w:rsidRPr="0067188F">
              <w:t>0·958</w:t>
            </w:r>
          </w:p>
          <w:p w14:paraId="780D0BCF" w14:textId="77777777" w:rsidR="00B12263" w:rsidRPr="0067188F" w:rsidRDefault="00B12263" w:rsidP="00020C03">
            <w:pPr>
              <w:jc w:val="center"/>
            </w:pPr>
            <w:r w:rsidRPr="0067188F">
              <w:t>n=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AEBC0" w14:textId="77777777" w:rsidR="00B12263" w:rsidRPr="0067188F" w:rsidRDefault="00B12263" w:rsidP="00020C03">
            <w:pPr>
              <w:jc w:val="center"/>
            </w:pPr>
            <w:r w:rsidRPr="0067188F">
              <w:t>0·962</w:t>
            </w:r>
          </w:p>
          <w:p w14:paraId="1782FFCA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BB676" w14:textId="77777777" w:rsidR="00B12263" w:rsidRPr="0067188F" w:rsidRDefault="00B12263" w:rsidP="00020C03">
            <w:pPr>
              <w:jc w:val="center"/>
            </w:pPr>
            <w:r w:rsidRPr="0067188F">
              <w:t>0·871</w:t>
            </w:r>
          </w:p>
          <w:p w14:paraId="4BB38AAF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</w:tr>
      <w:tr w:rsidR="00B12263" w:rsidRPr="0067188F" w14:paraId="3DFAF912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25EE1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EB94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7977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A779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9A62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8140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E49BD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C7940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471C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DBDE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C16BF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C17B9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E763E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1AD85120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20B7E" w14:textId="77777777" w:rsidR="00B12263" w:rsidRPr="0067188F" w:rsidRDefault="00B12263" w:rsidP="00020C03">
            <w:r w:rsidRPr="0067188F">
              <w:t>Discha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FC673" w14:textId="77777777" w:rsidR="00B12263" w:rsidRPr="0067188F" w:rsidRDefault="00B12263" w:rsidP="00020C03">
            <w:pPr>
              <w:jc w:val="center"/>
            </w:pPr>
            <w:r w:rsidRPr="0067188F">
              <w:t>0·589</w:t>
            </w:r>
          </w:p>
          <w:p w14:paraId="5B9D1646" w14:textId="77777777" w:rsidR="00B12263" w:rsidRPr="0067188F" w:rsidRDefault="00B12263" w:rsidP="00020C03">
            <w:pPr>
              <w:jc w:val="center"/>
            </w:pPr>
            <w:r w:rsidRPr="0067188F">
              <w:t>n=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6C55DF" w14:textId="77777777" w:rsidR="00B12263" w:rsidRPr="0067188F" w:rsidRDefault="00B12263" w:rsidP="00020C03">
            <w:pPr>
              <w:jc w:val="center"/>
            </w:pPr>
            <w:r w:rsidRPr="0067188F">
              <w:t>0·554</w:t>
            </w:r>
          </w:p>
          <w:p w14:paraId="3B2708B4" w14:textId="77777777" w:rsidR="00B12263" w:rsidRPr="0067188F" w:rsidRDefault="00B12263" w:rsidP="00020C03">
            <w:pPr>
              <w:jc w:val="center"/>
            </w:pPr>
            <w:r w:rsidRPr="0067188F">
              <w:t>n=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5C02C" w14:textId="77777777" w:rsidR="00B12263" w:rsidRPr="0067188F" w:rsidRDefault="00B12263" w:rsidP="00020C03">
            <w:pPr>
              <w:jc w:val="center"/>
            </w:pPr>
            <w:r w:rsidRPr="0067188F">
              <w:t>0·850</w:t>
            </w:r>
          </w:p>
          <w:p w14:paraId="1D2A4F93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3B69FB" w14:textId="77777777" w:rsidR="00B12263" w:rsidRPr="0067188F" w:rsidRDefault="00B12263" w:rsidP="00020C03">
            <w:pPr>
              <w:jc w:val="center"/>
            </w:pPr>
            <w:r w:rsidRPr="0067188F">
              <w:t>0·893</w:t>
            </w:r>
          </w:p>
          <w:p w14:paraId="315DA923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2E6D5E" w14:textId="77777777" w:rsidR="00B12263" w:rsidRPr="0067188F" w:rsidRDefault="00B12263" w:rsidP="00020C03">
            <w:pPr>
              <w:jc w:val="center"/>
            </w:pPr>
            <w:r w:rsidRPr="0067188F">
              <w:t>0·554</w:t>
            </w:r>
          </w:p>
          <w:p w14:paraId="1D269E32" w14:textId="77777777" w:rsidR="00B12263" w:rsidRPr="0067188F" w:rsidRDefault="00B12263" w:rsidP="00020C03">
            <w:pPr>
              <w:jc w:val="center"/>
            </w:pPr>
            <w:r w:rsidRPr="0067188F">
              <w:t>n=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F9F21" w14:textId="77777777" w:rsidR="00B12263" w:rsidRPr="0067188F" w:rsidRDefault="00B12263" w:rsidP="00020C03">
            <w:pPr>
              <w:jc w:val="center"/>
            </w:pPr>
            <w:r w:rsidRPr="0067188F">
              <w:t>0·688</w:t>
            </w:r>
          </w:p>
          <w:p w14:paraId="39D8B351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40DDB" w14:textId="77777777" w:rsidR="00B12263" w:rsidRPr="0067188F" w:rsidRDefault="00B12263" w:rsidP="00020C03">
            <w:pPr>
              <w:jc w:val="center"/>
            </w:pPr>
            <w:r w:rsidRPr="0067188F">
              <w:t>0·440</w:t>
            </w:r>
          </w:p>
          <w:p w14:paraId="1E7465D3" w14:textId="77777777" w:rsidR="00B12263" w:rsidRPr="0067188F" w:rsidRDefault="00B12263" w:rsidP="00020C03">
            <w:pPr>
              <w:jc w:val="center"/>
            </w:pPr>
            <w:r w:rsidRPr="0067188F">
              <w:t>n=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30C44" w14:textId="77777777" w:rsidR="00B12263" w:rsidRPr="0067188F" w:rsidRDefault="00B12263" w:rsidP="00020C03">
            <w:pPr>
              <w:jc w:val="center"/>
            </w:pPr>
            <w:r w:rsidRPr="0067188F">
              <w:t>0·606</w:t>
            </w:r>
          </w:p>
          <w:p w14:paraId="42AA8AE2" w14:textId="77777777" w:rsidR="00B12263" w:rsidRPr="0067188F" w:rsidRDefault="00B12263" w:rsidP="00020C03">
            <w:pPr>
              <w:jc w:val="center"/>
            </w:pPr>
            <w:r w:rsidRPr="0067188F">
              <w:t>n=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ED572" w14:textId="77777777" w:rsidR="00B12263" w:rsidRPr="0067188F" w:rsidRDefault="00B12263" w:rsidP="00020C03">
            <w:pPr>
              <w:jc w:val="center"/>
            </w:pPr>
            <w:r w:rsidRPr="0067188F">
              <w:t>0·741</w:t>
            </w:r>
          </w:p>
          <w:p w14:paraId="1F6F4BFC" w14:textId="77777777" w:rsidR="00B12263" w:rsidRPr="0067188F" w:rsidRDefault="00B12263" w:rsidP="00020C03">
            <w:pPr>
              <w:jc w:val="center"/>
            </w:pPr>
            <w:r w:rsidRPr="0067188F">
              <w:t>n=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2C6A9" w14:textId="77777777" w:rsidR="00B12263" w:rsidRPr="0067188F" w:rsidRDefault="00B12263" w:rsidP="00020C03">
            <w:pPr>
              <w:jc w:val="center"/>
            </w:pPr>
            <w:r w:rsidRPr="0067188F">
              <w:t>0·780</w:t>
            </w:r>
          </w:p>
          <w:p w14:paraId="4A4BF924" w14:textId="77777777" w:rsidR="00B12263" w:rsidRPr="0067188F" w:rsidRDefault="00B12263" w:rsidP="00020C03">
            <w:pPr>
              <w:jc w:val="center"/>
            </w:pPr>
            <w:r w:rsidRPr="0067188F"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1B94F" w14:textId="77777777" w:rsidR="00B12263" w:rsidRPr="0067188F" w:rsidRDefault="00B12263" w:rsidP="00020C03">
            <w:pPr>
              <w:jc w:val="center"/>
            </w:pPr>
            <w:r w:rsidRPr="0067188F">
              <w:t>0·795</w:t>
            </w:r>
          </w:p>
          <w:p w14:paraId="5A4F06BB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C21784" w14:textId="77777777" w:rsidR="00B12263" w:rsidRPr="0067188F" w:rsidRDefault="00B12263" w:rsidP="00020C03">
            <w:pPr>
              <w:jc w:val="center"/>
            </w:pPr>
            <w:r w:rsidRPr="0067188F">
              <w:t>0·720</w:t>
            </w:r>
          </w:p>
          <w:p w14:paraId="450CE5CA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</w:tr>
      <w:tr w:rsidR="00B12263" w:rsidRPr="0067188F" w14:paraId="23456383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CEAD3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B99551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2173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1B48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7A28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37FD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D4B8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758D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78E3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8901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D1C6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73E8F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7D50F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27305AD2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0761DF" w14:textId="77777777" w:rsidR="00B12263" w:rsidRPr="0067188F" w:rsidRDefault="00B12263" w:rsidP="00020C03">
            <w:r w:rsidRPr="0067188F">
              <w:t>10-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27438" w14:textId="77777777" w:rsidR="00B12263" w:rsidRPr="0067188F" w:rsidRDefault="00B12263" w:rsidP="00020C03">
            <w:pPr>
              <w:jc w:val="center"/>
            </w:pPr>
            <w:r w:rsidRPr="0067188F">
              <w:t>0·775</w:t>
            </w:r>
          </w:p>
          <w:p w14:paraId="26713168" w14:textId="77777777" w:rsidR="00B12263" w:rsidRPr="0067188F" w:rsidRDefault="00B12263" w:rsidP="00020C03">
            <w:pPr>
              <w:jc w:val="center"/>
            </w:pPr>
            <w:r w:rsidRPr="0067188F">
              <w:t>n=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12AF0" w14:textId="77777777" w:rsidR="00B12263" w:rsidRPr="0067188F" w:rsidRDefault="00B12263" w:rsidP="00020C03">
            <w:pPr>
              <w:jc w:val="center"/>
            </w:pPr>
            <w:r w:rsidRPr="0067188F">
              <w:t>0·748</w:t>
            </w:r>
          </w:p>
          <w:p w14:paraId="79590FF4" w14:textId="77777777" w:rsidR="00B12263" w:rsidRPr="0067188F" w:rsidRDefault="00B12263" w:rsidP="00020C03">
            <w:pPr>
              <w:jc w:val="center"/>
            </w:pPr>
            <w:r w:rsidRPr="0067188F">
              <w:t>n=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5EA84" w14:textId="77777777" w:rsidR="00B12263" w:rsidRPr="0067188F" w:rsidRDefault="00B12263" w:rsidP="00020C03">
            <w:pPr>
              <w:jc w:val="center"/>
            </w:pPr>
            <w:r w:rsidRPr="0067188F">
              <w:t>0·788</w:t>
            </w:r>
          </w:p>
          <w:p w14:paraId="0BC2B2EE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71A4B" w14:textId="77777777" w:rsidR="00B12263" w:rsidRPr="0067188F" w:rsidRDefault="00B12263" w:rsidP="00020C03">
            <w:pPr>
              <w:jc w:val="center"/>
            </w:pPr>
            <w:r w:rsidRPr="0067188F">
              <w:t>0·796</w:t>
            </w:r>
          </w:p>
          <w:p w14:paraId="7398942C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94F86" w14:textId="77777777" w:rsidR="00B12263" w:rsidRPr="0067188F" w:rsidRDefault="00B12263" w:rsidP="00020C03">
            <w:pPr>
              <w:jc w:val="center"/>
            </w:pPr>
            <w:r w:rsidRPr="0067188F">
              <w:t>0·477</w:t>
            </w:r>
          </w:p>
          <w:p w14:paraId="2BECA51E" w14:textId="77777777" w:rsidR="00B12263" w:rsidRPr="0067188F" w:rsidRDefault="00B12263" w:rsidP="00020C03">
            <w:pPr>
              <w:jc w:val="center"/>
            </w:pPr>
            <w:r w:rsidRPr="0067188F">
              <w:t>n=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736C8" w14:textId="77777777" w:rsidR="00B12263" w:rsidRPr="0067188F" w:rsidRDefault="00B12263" w:rsidP="00020C03">
            <w:pPr>
              <w:jc w:val="center"/>
            </w:pPr>
            <w:r w:rsidRPr="0067188F">
              <w:t>0·663</w:t>
            </w:r>
          </w:p>
          <w:p w14:paraId="4E4D6A0D" w14:textId="77777777" w:rsidR="00B12263" w:rsidRPr="0067188F" w:rsidRDefault="00B12263" w:rsidP="00020C03">
            <w:pPr>
              <w:jc w:val="center"/>
            </w:pPr>
            <w:r w:rsidRPr="0067188F">
              <w:t>n=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A54EF" w14:textId="77777777" w:rsidR="00B12263" w:rsidRPr="0067188F" w:rsidRDefault="00B12263" w:rsidP="00020C03">
            <w:pPr>
              <w:jc w:val="center"/>
            </w:pPr>
            <w:r w:rsidRPr="0067188F">
              <w:t>0·603</w:t>
            </w:r>
          </w:p>
          <w:p w14:paraId="5AC910FE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9DB4A4" w14:textId="77777777" w:rsidR="00B12263" w:rsidRPr="0067188F" w:rsidRDefault="00B12263" w:rsidP="00020C03">
            <w:pPr>
              <w:jc w:val="center"/>
            </w:pPr>
            <w:r w:rsidRPr="0067188F">
              <w:t>0·707</w:t>
            </w:r>
          </w:p>
          <w:p w14:paraId="3327E5A6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1E4B4" w14:textId="77777777" w:rsidR="00B12263" w:rsidRPr="0067188F" w:rsidRDefault="00B12263" w:rsidP="00020C03">
            <w:pPr>
              <w:jc w:val="center"/>
            </w:pPr>
            <w:r w:rsidRPr="0067188F">
              <w:t>0·853</w:t>
            </w:r>
          </w:p>
          <w:p w14:paraId="09CF873D" w14:textId="77777777" w:rsidR="00B12263" w:rsidRPr="0067188F" w:rsidRDefault="00B12263" w:rsidP="00020C03">
            <w:pPr>
              <w:jc w:val="center"/>
            </w:pPr>
            <w:r w:rsidRPr="0067188F">
              <w:t>n=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3EB53" w14:textId="77777777" w:rsidR="00B12263" w:rsidRPr="0067188F" w:rsidRDefault="00B12263" w:rsidP="00020C03">
            <w:pPr>
              <w:jc w:val="center"/>
            </w:pPr>
            <w:r w:rsidRPr="0067188F">
              <w:t>0·870</w:t>
            </w:r>
          </w:p>
          <w:p w14:paraId="54E7C9E2" w14:textId="77777777" w:rsidR="00B12263" w:rsidRPr="0067188F" w:rsidRDefault="00B12263" w:rsidP="00020C03">
            <w:pPr>
              <w:jc w:val="center"/>
            </w:pPr>
            <w:r w:rsidRPr="0067188F">
              <w:t>n=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8D152" w14:textId="77777777" w:rsidR="00B12263" w:rsidRPr="0067188F" w:rsidRDefault="00B12263" w:rsidP="00020C03">
            <w:pPr>
              <w:jc w:val="center"/>
            </w:pPr>
            <w:r w:rsidRPr="0067188F">
              <w:t>0·795</w:t>
            </w:r>
          </w:p>
          <w:p w14:paraId="2DC3180C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E555C" w14:textId="77777777" w:rsidR="00B12263" w:rsidRPr="0067188F" w:rsidRDefault="00B12263" w:rsidP="00020C03">
            <w:pPr>
              <w:jc w:val="center"/>
            </w:pPr>
            <w:r w:rsidRPr="0067188F">
              <w:t>0·720</w:t>
            </w:r>
          </w:p>
          <w:p w14:paraId="799D6B75" w14:textId="77777777" w:rsidR="00B12263" w:rsidRPr="0067188F" w:rsidRDefault="00B12263" w:rsidP="00020C03">
            <w:pPr>
              <w:jc w:val="center"/>
            </w:pPr>
            <w:r w:rsidRPr="0067188F">
              <w:t>n=3</w:t>
            </w:r>
          </w:p>
        </w:tc>
      </w:tr>
      <w:tr w:rsidR="00B12263" w:rsidRPr="0067188F" w14:paraId="7135E189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8F2C0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555A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54312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E693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6C709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E615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8FB81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566D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7444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379D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6E8D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FDDA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7C74F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0C5F41C3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1A3BAE" w14:textId="77777777" w:rsidR="00B12263" w:rsidRPr="0067188F" w:rsidRDefault="00B12263" w:rsidP="00020C03">
            <w:r w:rsidRPr="0067188F">
              <w:t>3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0663D" w14:textId="77777777" w:rsidR="00B12263" w:rsidRPr="0067188F" w:rsidRDefault="00B12263" w:rsidP="00020C03">
            <w:pPr>
              <w:jc w:val="center"/>
            </w:pPr>
            <w:r w:rsidRPr="0067188F">
              <w:t>0·741</w:t>
            </w:r>
          </w:p>
          <w:p w14:paraId="0B0F1ECF" w14:textId="77777777" w:rsidR="00B12263" w:rsidRPr="0067188F" w:rsidRDefault="00B12263" w:rsidP="00020C03">
            <w:pPr>
              <w:jc w:val="center"/>
            </w:pPr>
            <w:r w:rsidRPr="0067188F">
              <w:t>n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DAD5C" w14:textId="77777777" w:rsidR="00B12263" w:rsidRPr="0067188F" w:rsidRDefault="00B12263" w:rsidP="00020C03">
            <w:pPr>
              <w:jc w:val="center"/>
            </w:pPr>
            <w:r w:rsidRPr="0067188F">
              <w:t>0·746</w:t>
            </w:r>
          </w:p>
          <w:p w14:paraId="33908B2C" w14:textId="77777777" w:rsidR="00B12263" w:rsidRPr="0067188F" w:rsidRDefault="00B12263" w:rsidP="00020C03">
            <w:pPr>
              <w:jc w:val="center"/>
            </w:pPr>
            <w:r w:rsidRPr="0067188F">
              <w:t>n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7EE47" w14:textId="77777777" w:rsidR="00B12263" w:rsidRPr="0067188F" w:rsidRDefault="00B12263" w:rsidP="00020C03">
            <w:pPr>
              <w:jc w:val="center"/>
            </w:pPr>
            <w:r w:rsidRPr="0067188F">
              <w:t>0·844</w:t>
            </w:r>
          </w:p>
          <w:p w14:paraId="3BBCE4B9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F5942" w14:textId="77777777" w:rsidR="00B12263" w:rsidRPr="0067188F" w:rsidRDefault="00B12263" w:rsidP="00020C03">
            <w:pPr>
              <w:jc w:val="center"/>
            </w:pPr>
            <w:r w:rsidRPr="0067188F">
              <w:t>0·943</w:t>
            </w:r>
          </w:p>
          <w:p w14:paraId="743020D3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683569" w14:textId="77777777" w:rsidR="00B12263" w:rsidRPr="0067188F" w:rsidRDefault="00B12263" w:rsidP="00020C03">
            <w:pPr>
              <w:jc w:val="center"/>
            </w:pPr>
            <w:r w:rsidRPr="0067188F">
              <w:t>0·738</w:t>
            </w:r>
          </w:p>
          <w:p w14:paraId="39D5F99A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D5578B" w14:textId="77777777" w:rsidR="00B12263" w:rsidRPr="0067188F" w:rsidRDefault="00B12263" w:rsidP="00020C03">
            <w:pPr>
              <w:jc w:val="center"/>
            </w:pPr>
            <w:r w:rsidRPr="0067188F">
              <w:t>0·822</w:t>
            </w:r>
          </w:p>
          <w:p w14:paraId="738C5E16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27617" w14:textId="77777777" w:rsidR="00B12263" w:rsidRPr="0067188F" w:rsidRDefault="00B12263" w:rsidP="00020C03">
            <w:pPr>
              <w:jc w:val="center"/>
            </w:pPr>
            <w:r w:rsidRPr="0067188F">
              <w:t>0·731</w:t>
            </w:r>
          </w:p>
          <w:p w14:paraId="5879332F" w14:textId="77777777" w:rsidR="00B12263" w:rsidRPr="0067188F" w:rsidRDefault="00B12263" w:rsidP="00020C03">
            <w:pPr>
              <w:jc w:val="center"/>
            </w:pPr>
            <w:r w:rsidRPr="0067188F"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AD8264" w14:textId="77777777" w:rsidR="00B12263" w:rsidRPr="0067188F" w:rsidRDefault="00B12263" w:rsidP="00020C03">
            <w:pPr>
              <w:jc w:val="center"/>
            </w:pPr>
            <w:r w:rsidRPr="0067188F">
              <w:t>0·797</w:t>
            </w:r>
          </w:p>
          <w:p w14:paraId="67701AE1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420CC" w14:textId="77777777" w:rsidR="00B12263" w:rsidRPr="0067188F" w:rsidRDefault="00B12263" w:rsidP="00020C03">
            <w:pPr>
              <w:jc w:val="center"/>
            </w:pPr>
            <w:r w:rsidRPr="0067188F">
              <w:t>0·953</w:t>
            </w:r>
          </w:p>
          <w:p w14:paraId="492B2400" w14:textId="77777777" w:rsidR="00B12263" w:rsidRPr="0067188F" w:rsidRDefault="00B12263" w:rsidP="00020C03">
            <w:pPr>
              <w:jc w:val="center"/>
            </w:pPr>
            <w:r w:rsidRPr="0067188F">
              <w:t>n=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0F170" w14:textId="77777777" w:rsidR="00B12263" w:rsidRPr="0067188F" w:rsidRDefault="00B12263" w:rsidP="00020C03">
            <w:pPr>
              <w:jc w:val="center"/>
            </w:pPr>
            <w:r w:rsidRPr="0067188F">
              <w:t>0·956</w:t>
            </w:r>
          </w:p>
          <w:p w14:paraId="000B1C93" w14:textId="77777777" w:rsidR="00B12263" w:rsidRPr="0067188F" w:rsidRDefault="00B12263" w:rsidP="00020C03">
            <w:pPr>
              <w:jc w:val="center"/>
            </w:pPr>
            <w:r w:rsidRPr="0067188F"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3E06F" w14:textId="77777777" w:rsidR="00B12263" w:rsidRPr="0067188F" w:rsidRDefault="00B12263" w:rsidP="00020C03">
            <w:pPr>
              <w:jc w:val="center"/>
            </w:pPr>
            <w:r w:rsidRPr="0067188F">
              <w:t>0·932</w:t>
            </w:r>
          </w:p>
          <w:p w14:paraId="3DD5E289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06B93" w14:textId="77777777" w:rsidR="00B12263" w:rsidRPr="0067188F" w:rsidRDefault="00B12263" w:rsidP="00020C03">
            <w:pPr>
              <w:jc w:val="center"/>
            </w:pPr>
            <w:r w:rsidRPr="0067188F">
              <w:t>0·791</w:t>
            </w:r>
          </w:p>
          <w:p w14:paraId="7B0BBD04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</w:tr>
      <w:tr w:rsidR="00B12263" w:rsidRPr="0067188F" w14:paraId="21D1CEF0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A7A55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3D3F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7705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D89A1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85BF0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E4BB4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B224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E576E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7CF0C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2EBA2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7F6FA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AD758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434FE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75980D1B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FC9ECA" w14:textId="77777777" w:rsidR="00B12263" w:rsidRPr="0067188F" w:rsidRDefault="00B12263" w:rsidP="00020C03">
            <w:r w:rsidRPr="0067188F">
              <w:t>6-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45770" w14:textId="77777777" w:rsidR="00B12263" w:rsidRPr="0067188F" w:rsidRDefault="00B12263" w:rsidP="00020C03">
            <w:pPr>
              <w:jc w:val="center"/>
            </w:pPr>
            <w:r w:rsidRPr="0067188F">
              <w:t>0·695</w:t>
            </w:r>
          </w:p>
          <w:p w14:paraId="4A7B5C66" w14:textId="77777777" w:rsidR="00B12263" w:rsidRPr="0067188F" w:rsidRDefault="00B12263" w:rsidP="00020C03">
            <w:pPr>
              <w:jc w:val="center"/>
            </w:pPr>
            <w:r w:rsidRPr="0067188F">
              <w:t>n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4806E" w14:textId="77777777" w:rsidR="00B12263" w:rsidRPr="0067188F" w:rsidRDefault="00B12263" w:rsidP="00020C03">
            <w:pPr>
              <w:jc w:val="center"/>
            </w:pPr>
            <w:r w:rsidRPr="0067188F">
              <w:t>0·637</w:t>
            </w:r>
          </w:p>
          <w:p w14:paraId="510FF1D3" w14:textId="77777777" w:rsidR="00B12263" w:rsidRPr="0067188F" w:rsidRDefault="00B12263" w:rsidP="00020C03">
            <w:pPr>
              <w:jc w:val="center"/>
            </w:pPr>
            <w:r w:rsidRPr="0067188F">
              <w:t>n=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BCFAD9" w14:textId="77777777" w:rsidR="00B12263" w:rsidRPr="0067188F" w:rsidRDefault="00B12263" w:rsidP="00020C03">
            <w:pPr>
              <w:jc w:val="center"/>
            </w:pPr>
            <w:r w:rsidRPr="0067188F">
              <w:t>0·788</w:t>
            </w:r>
          </w:p>
          <w:p w14:paraId="4BF056CF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F2654" w14:textId="77777777" w:rsidR="00B12263" w:rsidRPr="0067188F" w:rsidRDefault="00B12263" w:rsidP="00020C03">
            <w:pPr>
              <w:jc w:val="center"/>
            </w:pPr>
            <w:r w:rsidRPr="0067188F">
              <w:t>1·000</w:t>
            </w:r>
          </w:p>
          <w:p w14:paraId="37AE4A45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64062B" w14:textId="77777777" w:rsidR="00B12263" w:rsidRPr="0067188F" w:rsidRDefault="00B12263" w:rsidP="00020C03">
            <w:pPr>
              <w:jc w:val="center"/>
            </w:pPr>
            <w:r w:rsidRPr="0067188F">
              <w:t>0·679</w:t>
            </w:r>
          </w:p>
          <w:p w14:paraId="7C4D75EF" w14:textId="77777777" w:rsidR="00B12263" w:rsidRPr="0067188F" w:rsidRDefault="00B12263" w:rsidP="00020C03">
            <w:pPr>
              <w:jc w:val="center"/>
            </w:pPr>
            <w:r w:rsidRPr="0067188F">
              <w:t>n=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25B9E" w14:textId="77777777" w:rsidR="00B12263" w:rsidRPr="0067188F" w:rsidRDefault="00B12263" w:rsidP="00020C03">
            <w:pPr>
              <w:jc w:val="center"/>
            </w:pPr>
            <w:r w:rsidRPr="0067188F">
              <w:t>0·778</w:t>
            </w:r>
          </w:p>
          <w:p w14:paraId="4F7197BC" w14:textId="77777777" w:rsidR="00B12263" w:rsidRPr="0067188F" w:rsidRDefault="00B12263" w:rsidP="00020C03">
            <w:pPr>
              <w:jc w:val="center"/>
            </w:pPr>
            <w:r w:rsidRPr="0067188F">
              <w:t>n=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D6F13F" w14:textId="77777777" w:rsidR="00B12263" w:rsidRPr="0067188F" w:rsidRDefault="00B12263" w:rsidP="00020C03">
            <w:pPr>
              <w:jc w:val="center"/>
            </w:pPr>
            <w:r w:rsidRPr="0067188F">
              <w:t>0·734</w:t>
            </w:r>
          </w:p>
          <w:p w14:paraId="77F1D194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216DA" w14:textId="77777777" w:rsidR="00B12263" w:rsidRPr="0067188F" w:rsidRDefault="00B12263" w:rsidP="00020C03">
            <w:pPr>
              <w:jc w:val="center"/>
            </w:pPr>
            <w:r w:rsidRPr="0067188F">
              <w:t>0·784</w:t>
            </w:r>
          </w:p>
          <w:p w14:paraId="523354E1" w14:textId="77777777" w:rsidR="00B12263" w:rsidRPr="0067188F" w:rsidRDefault="00B12263" w:rsidP="00020C03">
            <w:pPr>
              <w:jc w:val="center"/>
            </w:pPr>
            <w:r w:rsidRPr="0067188F">
              <w:t>n=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4C119C" w14:textId="77777777" w:rsidR="00B12263" w:rsidRPr="0067188F" w:rsidRDefault="00B12263" w:rsidP="00020C03">
            <w:pPr>
              <w:jc w:val="center"/>
            </w:pPr>
            <w:r w:rsidRPr="0067188F">
              <w:t>0·964</w:t>
            </w:r>
          </w:p>
          <w:p w14:paraId="7F4C474A" w14:textId="77777777" w:rsidR="00B12263" w:rsidRPr="0067188F" w:rsidRDefault="00B12263" w:rsidP="00020C03">
            <w:pPr>
              <w:jc w:val="center"/>
            </w:pPr>
            <w:r w:rsidRPr="0067188F">
              <w:t>n=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57D5E0" w14:textId="77777777" w:rsidR="00B12263" w:rsidRPr="0067188F" w:rsidRDefault="00B12263" w:rsidP="00020C03">
            <w:pPr>
              <w:jc w:val="center"/>
            </w:pPr>
            <w:r w:rsidRPr="0067188F">
              <w:t>0·945</w:t>
            </w:r>
          </w:p>
          <w:p w14:paraId="40B4ACBF" w14:textId="77777777" w:rsidR="00B12263" w:rsidRPr="0067188F" w:rsidRDefault="00B12263" w:rsidP="00020C03">
            <w:pPr>
              <w:jc w:val="center"/>
            </w:pPr>
            <w:r w:rsidRPr="0067188F">
              <w:t>n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3E1F7" w14:textId="77777777" w:rsidR="00B12263" w:rsidRPr="0067188F" w:rsidRDefault="00B12263" w:rsidP="00020C03">
            <w:pPr>
              <w:jc w:val="center"/>
            </w:pPr>
            <w:r w:rsidRPr="0067188F">
              <w:t>0·974</w:t>
            </w:r>
          </w:p>
          <w:p w14:paraId="2310C4FB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19B96" w14:textId="77777777" w:rsidR="00B12263" w:rsidRPr="0067188F" w:rsidRDefault="00B12263" w:rsidP="00020C03">
            <w:pPr>
              <w:jc w:val="center"/>
            </w:pPr>
            <w:r w:rsidRPr="0067188F">
              <w:t>0·834</w:t>
            </w:r>
          </w:p>
          <w:p w14:paraId="1C9AB17F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7B04CAFB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BB8F2" w14:textId="77777777" w:rsidR="00B12263" w:rsidRPr="0067188F" w:rsidRDefault="00B12263" w:rsidP="00020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30ABC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F9A9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9CFCB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B5892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B2796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A627D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1035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A07B5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68233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D910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1A3B7" w14:textId="77777777" w:rsidR="00B12263" w:rsidRPr="0067188F" w:rsidRDefault="00B12263" w:rsidP="00020C03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28C15" w14:textId="77777777" w:rsidR="00B12263" w:rsidRPr="0067188F" w:rsidRDefault="00B12263" w:rsidP="00020C03">
            <w:pPr>
              <w:jc w:val="center"/>
            </w:pPr>
          </w:p>
        </w:tc>
      </w:tr>
      <w:tr w:rsidR="00B12263" w:rsidRPr="0067188F" w14:paraId="6893A5BE" w14:textId="77777777" w:rsidTr="00020C03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EBF8B9" w14:textId="77777777" w:rsidR="00B12263" w:rsidRPr="0067188F" w:rsidRDefault="00B12263" w:rsidP="00020C03">
            <w:r w:rsidRPr="0067188F">
              <w:t>12-mon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B1764C" w14:textId="77777777" w:rsidR="00B12263" w:rsidRPr="0067188F" w:rsidRDefault="00B12263" w:rsidP="00020C03">
            <w:pPr>
              <w:jc w:val="center"/>
            </w:pPr>
            <w:r w:rsidRPr="0067188F">
              <w:t>0·619</w:t>
            </w:r>
          </w:p>
          <w:p w14:paraId="37141814" w14:textId="77777777" w:rsidR="00B12263" w:rsidRPr="0067188F" w:rsidRDefault="00B12263" w:rsidP="00020C03">
            <w:pPr>
              <w:jc w:val="center"/>
            </w:pPr>
            <w:r w:rsidRPr="0067188F">
              <w:t>n=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EC9946" w14:textId="77777777" w:rsidR="00B12263" w:rsidRPr="0067188F" w:rsidRDefault="00B12263" w:rsidP="00020C03">
            <w:pPr>
              <w:jc w:val="center"/>
            </w:pPr>
            <w:r w:rsidRPr="0067188F">
              <w:t>0·591</w:t>
            </w:r>
          </w:p>
          <w:p w14:paraId="47C0DC62" w14:textId="77777777" w:rsidR="00B12263" w:rsidRPr="0067188F" w:rsidRDefault="00B12263" w:rsidP="00020C03">
            <w:pPr>
              <w:jc w:val="center"/>
            </w:pPr>
            <w:r w:rsidRPr="0067188F">
              <w:t>n=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D38028" w14:textId="77777777" w:rsidR="00B12263" w:rsidRPr="0067188F" w:rsidRDefault="00B12263" w:rsidP="00020C03">
            <w:pPr>
              <w:jc w:val="center"/>
            </w:pPr>
            <w:r w:rsidRPr="0067188F">
              <w:t>0·394</w:t>
            </w:r>
          </w:p>
          <w:p w14:paraId="68E84F3A" w14:textId="77777777" w:rsidR="00B12263" w:rsidRPr="0067188F" w:rsidRDefault="00B12263" w:rsidP="00020C03">
            <w:pPr>
              <w:jc w:val="center"/>
            </w:pPr>
            <w:r w:rsidRPr="0067188F">
              <w:t>n=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3455F6" w14:textId="77777777" w:rsidR="00B12263" w:rsidRPr="0067188F" w:rsidRDefault="00B12263" w:rsidP="00020C03">
            <w:pPr>
              <w:jc w:val="center"/>
            </w:pPr>
            <w:r w:rsidRPr="0067188F">
              <w:t>1·000</w:t>
            </w:r>
          </w:p>
          <w:p w14:paraId="79D29BCD" w14:textId="77777777" w:rsidR="00B12263" w:rsidRPr="0067188F" w:rsidRDefault="00B12263" w:rsidP="00020C03">
            <w:pPr>
              <w:jc w:val="center"/>
            </w:pPr>
            <w:r w:rsidRPr="0067188F">
              <w:t>n=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AFF4B8" w14:textId="77777777" w:rsidR="00B12263" w:rsidRPr="0067188F" w:rsidRDefault="00B12263" w:rsidP="00020C03">
            <w:pPr>
              <w:jc w:val="center"/>
            </w:pPr>
            <w:r w:rsidRPr="0067188F">
              <w:t>0·639</w:t>
            </w:r>
          </w:p>
          <w:p w14:paraId="3C4C0A64" w14:textId="77777777" w:rsidR="00B12263" w:rsidRPr="0067188F" w:rsidRDefault="00B12263" w:rsidP="00020C03">
            <w:pPr>
              <w:jc w:val="center"/>
            </w:pPr>
            <w:r w:rsidRPr="0067188F">
              <w:t>n=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37661C" w14:textId="77777777" w:rsidR="00B12263" w:rsidRPr="0067188F" w:rsidRDefault="00B12263" w:rsidP="00020C03">
            <w:pPr>
              <w:jc w:val="center"/>
            </w:pPr>
            <w:r w:rsidRPr="0067188F">
              <w:t>0·711</w:t>
            </w:r>
          </w:p>
          <w:p w14:paraId="04551A77" w14:textId="77777777" w:rsidR="00B12263" w:rsidRPr="0067188F" w:rsidRDefault="00B12263" w:rsidP="00020C03">
            <w:pPr>
              <w:jc w:val="center"/>
            </w:pPr>
            <w:r w:rsidRPr="0067188F">
              <w:t>n=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E4F5FC" w14:textId="77777777" w:rsidR="00B12263" w:rsidRPr="0067188F" w:rsidRDefault="00B12263" w:rsidP="00020C03">
            <w:pPr>
              <w:jc w:val="center"/>
            </w:pPr>
            <w:r w:rsidRPr="0067188F">
              <w:t>0·683</w:t>
            </w:r>
          </w:p>
          <w:p w14:paraId="1DBDAB93" w14:textId="77777777" w:rsidR="00B12263" w:rsidRPr="0067188F" w:rsidRDefault="00B12263" w:rsidP="00020C03">
            <w:pPr>
              <w:jc w:val="center"/>
            </w:pPr>
            <w:r w:rsidRPr="0067188F">
              <w:t>n=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6BF6E1" w14:textId="77777777" w:rsidR="00B12263" w:rsidRPr="0067188F" w:rsidRDefault="00B12263" w:rsidP="00020C03">
            <w:pPr>
              <w:jc w:val="center"/>
            </w:pPr>
            <w:r w:rsidRPr="0067188F">
              <w:t>0·732</w:t>
            </w:r>
          </w:p>
          <w:p w14:paraId="18EACC5D" w14:textId="77777777" w:rsidR="00B12263" w:rsidRPr="0067188F" w:rsidRDefault="00B12263" w:rsidP="00020C03">
            <w:pPr>
              <w:jc w:val="center"/>
            </w:pPr>
            <w:r w:rsidRPr="0067188F">
              <w:t>n=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AECF3A" w14:textId="77777777" w:rsidR="00B12263" w:rsidRPr="0067188F" w:rsidRDefault="00B12263" w:rsidP="00020C03">
            <w:pPr>
              <w:jc w:val="center"/>
            </w:pPr>
            <w:r w:rsidRPr="0067188F">
              <w:t>0·937</w:t>
            </w:r>
          </w:p>
          <w:p w14:paraId="07508378" w14:textId="77777777" w:rsidR="00B12263" w:rsidRPr="0067188F" w:rsidRDefault="00B12263" w:rsidP="00020C03">
            <w:pPr>
              <w:jc w:val="center"/>
            </w:pPr>
            <w:r w:rsidRPr="0067188F">
              <w:t>n=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D04A32" w14:textId="77777777" w:rsidR="00B12263" w:rsidRPr="0067188F" w:rsidRDefault="00B12263" w:rsidP="00020C03">
            <w:pPr>
              <w:jc w:val="center"/>
            </w:pPr>
            <w:r w:rsidRPr="0067188F">
              <w:t>0·936</w:t>
            </w:r>
          </w:p>
          <w:p w14:paraId="6FBB2217" w14:textId="77777777" w:rsidR="00B12263" w:rsidRPr="0067188F" w:rsidRDefault="00B12263" w:rsidP="00020C03">
            <w:pPr>
              <w:jc w:val="center"/>
            </w:pPr>
            <w:r w:rsidRPr="0067188F">
              <w:t>n=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17B746" w14:textId="77777777" w:rsidR="00B12263" w:rsidRPr="0067188F" w:rsidRDefault="00B12263" w:rsidP="00020C03">
            <w:pPr>
              <w:jc w:val="center"/>
            </w:pPr>
            <w:r w:rsidRPr="0067188F">
              <w:t>0·800</w:t>
            </w:r>
          </w:p>
          <w:p w14:paraId="1DDF006D" w14:textId="77777777" w:rsidR="00B12263" w:rsidRPr="0067188F" w:rsidRDefault="00B12263" w:rsidP="00020C03">
            <w:pPr>
              <w:jc w:val="center"/>
            </w:pPr>
            <w:r w:rsidRPr="0067188F">
              <w:t>n=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202327" w14:textId="77777777" w:rsidR="00B12263" w:rsidRPr="0067188F" w:rsidRDefault="00B12263" w:rsidP="00020C03">
            <w:pPr>
              <w:jc w:val="center"/>
            </w:pPr>
            <w:r w:rsidRPr="0067188F">
              <w:t>0·843</w:t>
            </w:r>
          </w:p>
          <w:p w14:paraId="5EF14291" w14:textId="77777777" w:rsidR="00B12263" w:rsidRPr="0067188F" w:rsidRDefault="00B12263" w:rsidP="00020C03">
            <w:pPr>
              <w:jc w:val="center"/>
            </w:pPr>
            <w:r w:rsidRPr="0067188F">
              <w:t>n=4</w:t>
            </w:r>
          </w:p>
        </w:tc>
      </w:tr>
      <w:tr w:rsidR="00B12263" w:rsidRPr="0067188F" w14:paraId="53A7209F" w14:textId="77777777" w:rsidTr="00020C03">
        <w:trPr>
          <w:trHeight w:val="165"/>
        </w:trPr>
        <w:tc>
          <w:tcPr>
            <w:tcW w:w="1474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4A478A" w14:textId="77777777" w:rsidR="00B12263" w:rsidRPr="0067188F" w:rsidRDefault="00B12263" w:rsidP="00020C03">
            <w:pPr>
              <w:rPr>
                <w:lang w:val="en-GB"/>
              </w:rPr>
            </w:pPr>
            <w:r w:rsidRPr="0067188F">
              <w:rPr>
                <w:u w:val="single"/>
                <w:lang w:val="en-GB"/>
              </w:rPr>
              <w:t xml:space="preserve">LH, </w:t>
            </w:r>
            <w:r w:rsidRPr="0067188F">
              <w:rPr>
                <w:lang w:val="en-GB"/>
              </w:rPr>
              <w:t xml:space="preserve">Laparoscopic; </w:t>
            </w:r>
            <w:r w:rsidRPr="0067188F">
              <w:rPr>
                <w:u w:val="single"/>
                <w:lang w:val="en-GB"/>
              </w:rPr>
              <w:t xml:space="preserve">OH, </w:t>
            </w:r>
            <w:r w:rsidRPr="0067188F">
              <w:rPr>
                <w:lang w:val="en-GB"/>
              </w:rPr>
              <w:t xml:space="preserve">Open </w:t>
            </w:r>
            <w:proofErr w:type="spellStart"/>
            <w:r w:rsidRPr="0067188F">
              <w:rPr>
                <w:lang w:val="en-GB"/>
              </w:rPr>
              <w:t>hemihepatectomy</w:t>
            </w:r>
            <w:proofErr w:type="spellEnd"/>
            <w:r w:rsidRPr="0067188F">
              <w:rPr>
                <w:lang w:val="en-GB"/>
              </w:rPr>
              <w:t>. After death utility score was assumed to be 0.</w:t>
            </w:r>
          </w:p>
        </w:tc>
      </w:tr>
    </w:tbl>
    <w:p w14:paraId="4D9B430A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  <w:sectPr w:rsidR="00B12263" w:rsidRPr="0067188F" w:rsidSect="00DD27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867A7DB" w14:textId="77777777" w:rsidR="00B12263" w:rsidRPr="0067188F" w:rsidRDefault="00B12263" w:rsidP="00B12263">
      <w:pPr>
        <w:rPr>
          <w:rFonts w:ascii="Times New Roman" w:hAnsi="Times New Roman" w:cs="Times New Roman"/>
          <w:sz w:val="24"/>
          <w:szCs w:val="24"/>
          <w:lang w:val="en-GB" w:eastAsia="nl-NL"/>
        </w:rPr>
      </w:pPr>
    </w:p>
    <w:p w14:paraId="1B9F528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en-GB" w:eastAsia="nl-NL"/>
        </w:rPr>
        <w:t>APPENDIX 6</w:t>
      </w:r>
      <w:r w:rsidRPr="0067188F">
        <w:rPr>
          <w:rFonts w:ascii="Times New Roman" w:hAnsi="Times New Roman" w:cs="Times New Roman"/>
          <w:sz w:val="20"/>
          <w:szCs w:val="20"/>
          <w:lang w:val="en-GB" w:eastAsia="nl-NL"/>
        </w:rPr>
        <w:t>: Sensitivity Analysis - Dutch EQ-5D-3L value set</w:t>
      </w:r>
    </w:p>
    <w:tbl>
      <w:tblPr>
        <w:tblStyle w:val="TableGrid1"/>
        <w:tblpPr w:leftFromText="180" w:rightFromText="180" w:vertAnchor="text" w:horzAnchor="margin" w:tblpY="161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461"/>
        <w:gridCol w:w="2460"/>
      </w:tblGrid>
      <w:tr w:rsidR="00B12263" w:rsidRPr="0067188F" w14:paraId="36852EA5" w14:textId="77777777" w:rsidTr="00020C03">
        <w:trPr>
          <w:trHeight w:val="129"/>
        </w:trPr>
        <w:tc>
          <w:tcPr>
            <w:tcW w:w="6521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A2CDF74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I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| Imputed mean EQ-5D-3L utility scores, using the Dutch index for all patients</w:t>
            </w:r>
          </w:p>
        </w:tc>
      </w:tr>
      <w:tr w:rsidR="00B12263" w:rsidRPr="0067188F" w14:paraId="30E56442" w14:textId="77777777" w:rsidTr="00020C03">
        <w:trPr>
          <w:trHeight w:val="129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5B510D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time poi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122CA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</w:p>
          <w:p w14:paraId="5DE0424C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66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C502C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H</w:t>
            </w:r>
          </w:p>
          <w:p w14:paraId="137CAC29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66</w:t>
            </w:r>
          </w:p>
        </w:tc>
      </w:tr>
      <w:tr w:rsidR="00B12263" w:rsidRPr="0067188F" w14:paraId="7115A35A" w14:textId="77777777" w:rsidTr="00020C03">
        <w:trPr>
          <w:trHeight w:val="129"/>
        </w:trPr>
        <w:tc>
          <w:tcPr>
            <w:tcW w:w="2600" w:type="dxa"/>
            <w:shd w:val="clear" w:color="auto" w:fill="F2F2F2" w:themeFill="background1" w:themeFillShade="F2"/>
          </w:tcPr>
          <w:p w14:paraId="6B43F6C4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295E9F49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59 (0·217)</w:t>
            </w:r>
          </w:p>
        </w:tc>
        <w:tc>
          <w:tcPr>
            <w:tcW w:w="2460" w:type="dxa"/>
            <w:shd w:val="clear" w:color="auto" w:fill="F2F2F2" w:themeFill="background1" w:themeFillShade="F2"/>
          </w:tcPr>
          <w:p w14:paraId="2E118485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60 (0·198)</w:t>
            </w:r>
          </w:p>
        </w:tc>
      </w:tr>
      <w:tr w:rsidR="00B12263" w:rsidRPr="0067188F" w14:paraId="6716F61B" w14:textId="77777777" w:rsidTr="00020C03">
        <w:trPr>
          <w:trHeight w:val="129"/>
        </w:trPr>
        <w:tc>
          <w:tcPr>
            <w:tcW w:w="2600" w:type="dxa"/>
            <w:shd w:val="clear" w:color="auto" w:fill="F2F2F2" w:themeFill="background1" w:themeFillShade="F2"/>
          </w:tcPr>
          <w:p w14:paraId="6628A702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409BE68C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20 (0·267)</w:t>
            </w:r>
          </w:p>
        </w:tc>
        <w:tc>
          <w:tcPr>
            <w:tcW w:w="2460" w:type="dxa"/>
            <w:shd w:val="clear" w:color="auto" w:fill="F2F2F2" w:themeFill="background1" w:themeFillShade="F2"/>
          </w:tcPr>
          <w:p w14:paraId="37E85523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98 (0·239)</w:t>
            </w:r>
          </w:p>
        </w:tc>
      </w:tr>
      <w:tr w:rsidR="00B12263" w:rsidRPr="0067188F" w14:paraId="205A5A87" w14:textId="77777777" w:rsidTr="00020C03">
        <w:trPr>
          <w:trHeight w:val="129"/>
        </w:trPr>
        <w:tc>
          <w:tcPr>
            <w:tcW w:w="2600" w:type="dxa"/>
            <w:shd w:val="clear" w:color="auto" w:fill="F2F2F2" w:themeFill="background1" w:themeFillShade="F2"/>
          </w:tcPr>
          <w:p w14:paraId="76EC5434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day follow-up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3674C65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89 (0·276)</w:t>
            </w:r>
          </w:p>
        </w:tc>
        <w:tc>
          <w:tcPr>
            <w:tcW w:w="2460" w:type="dxa"/>
            <w:shd w:val="clear" w:color="auto" w:fill="F2F2F2" w:themeFill="background1" w:themeFillShade="F2"/>
          </w:tcPr>
          <w:p w14:paraId="0CEAA220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69 (0·221)</w:t>
            </w:r>
          </w:p>
        </w:tc>
      </w:tr>
      <w:tr w:rsidR="00B12263" w:rsidRPr="0067188F" w14:paraId="02207EF0" w14:textId="77777777" w:rsidTr="00020C03">
        <w:trPr>
          <w:trHeight w:val="129"/>
        </w:trPr>
        <w:tc>
          <w:tcPr>
            <w:tcW w:w="2600" w:type="dxa"/>
            <w:shd w:val="clear" w:color="auto" w:fill="F2F2F2" w:themeFill="background1" w:themeFillShade="F2"/>
          </w:tcPr>
          <w:p w14:paraId="454FA9A9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month follow-up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C2C9037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85 (0·275)</w:t>
            </w:r>
          </w:p>
        </w:tc>
        <w:tc>
          <w:tcPr>
            <w:tcW w:w="2460" w:type="dxa"/>
            <w:shd w:val="clear" w:color="auto" w:fill="F2F2F2" w:themeFill="background1" w:themeFillShade="F2"/>
          </w:tcPr>
          <w:p w14:paraId="74A53CF5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31 (0·241)</w:t>
            </w:r>
          </w:p>
        </w:tc>
      </w:tr>
      <w:tr w:rsidR="00B12263" w:rsidRPr="0067188F" w14:paraId="7B04E4A2" w14:textId="77777777" w:rsidTr="00020C03">
        <w:trPr>
          <w:trHeight w:val="129"/>
        </w:trPr>
        <w:tc>
          <w:tcPr>
            <w:tcW w:w="2600" w:type="dxa"/>
            <w:shd w:val="clear" w:color="auto" w:fill="F2F2F2" w:themeFill="background1" w:themeFillShade="F2"/>
          </w:tcPr>
          <w:p w14:paraId="33B28173" w14:textId="77777777" w:rsidR="00B12263" w:rsidRPr="0067188F" w:rsidRDefault="00B12263" w:rsidP="00020C03">
            <w:pPr>
              <w:spacing w:line="259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month follow-up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21CDE76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65 (0·306)</w:t>
            </w:r>
          </w:p>
        </w:tc>
        <w:tc>
          <w:tcPr>
            <w:tcW w:w="2460" w:type="dxa"/>
            <w:shd w:val="clear" w:color="auto" w:fill="F2F2F2" w:themeFill="background1" w:themeFillShade="F2"/>
          </w:tcPr>
          <w:p w14:paraId="088F42DE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89 (0·269)</w:t>
            </w:r>
          </w:p>
        </w:tc>
      </w:tr>
      <w:tr w:rsidR="00B12263" w:rsidRPr="0067188F" w14:paraId="143E4030" w14:textId="77777777" w:rsidTr="00020C03">
        <w:trPr>
          <w:trHeight w:val="129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C41E94" w14:textId="77777777" w:rsidR="00B12263" w:rsidRPr="0067188F" w:rsidRDefault="00B12263" w:rsidP="00020C03">
            <w:pPr>
              <w:spacing w:line="259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follow-up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D5D3D4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23 (0·332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2C5178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70 (0·299)</w:t>
            </w:r>
          </w:p>
        </w:tc>
      </w:tr>
      <w:tr w:rsidR="00B12263" w:rsidRPr="0067188F" w14:paraId="5A69F740" w14:textId="77777777" w:rsidTr="00020C03">
        <w:trPr>
          <w:trHeight w:val="129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3131E0" w14:textId="77777777" w:rsidR="00B12263" w:rsidRPr="0067188F" w:rsidRDefault="00B12263" w:rsidP="00020C0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53404F" w14:textId="77777777" w:rsidR="00B12263" w:rsidRPr="0067188F" w:rsidRDefault="00B12263" w:rsidP="00020C0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D6D9AF" w14:textId="77777777" w:rsidR="00B12263" w:rsidRPr="0067188F" w:rsidRDefault="00B12263" w:rsidP="00020C0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2263" w:rsidRPr="0067188F" w14:paraId="5F28D5BA" w14:textId="77777777" w:rsidTr="00020C03">
        <w:trPr>
          <w:trHeight w:val="193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3F2E30" w14:textId="77777777" w:rsidR="00B12263" w:rsidRPr="0067188F" w:rsidRDefault="00B12263" w:rsidP="00020C03">
            <w:pPr>
              <w:spacing w:line="259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LY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DBBC68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47 (0·261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D7BADF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88 (0·229)</w:t>
            </w:r>
          </w:p>
        </w:tc>
      </w:tr>
      <w:tr w:rsidR="00B12263" w:rsidRPr="0067188F" w14:paraId="4C09FBAD" w14:textId="77777777" w:rsidTr="00020C03">
        <w:trPr>
          <w:trHeight w:val="193"/>
        </w:trPr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9C1CCF" w14:textId="77777777" w:rsidR="00B12263" w:rsidRPr="0067188F" w:rsidRDefault="00B12263" w:rsidP="00020C03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LH,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paroscopic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hepatectomy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OH,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en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hepatectomy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Values are mean (SD), unless indicated otherwise.</w:t>
            </w:r>
          </w:p>
        </w:tc>
      </w:tr>
    </w:tbl>
    <w:p w14:paraId="36090AD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13F0CE24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1821093B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466BE138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33ABF17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665A5C8E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339DB1FE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43C22129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097EEB1A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14:paraId="650E09AD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67188F">
        <w:rPr>
          <w:rFonts w:ascii="Times New Roman" w:hAnsi="Times New Roman" w:cs="Times New Roman"/>
          <w:sz w:val="20"/>
          <w:szCs w:val="20"/>
          <w:lang w:val="en-GB" w:eastAsia="nl-NL"/>
        </w:rPr>
        <w:br w:type="page"/>
      </w:r>
    </w:p>
    <w:p w14:paraId="66962BC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12263" w:rsidRPr="0067188F" w14:paraId="2E4DB344" w14:textId="77777777" w:rsidTr="00020C03">
        <w:tc>
          <w:tcPr>
            <w:tcW w:w="9062" w:type="dxa"/>
          </w:tcPr>
          <w:p w14:paraId="2A197942" w14:textId="77777777" w:rsidR="00B12263" w:rsidRPr="0067188F" w:rsidRDefault="00B12263" w:rsidP="00020C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I | Cost-effectiveness sensitivity analysis</w:t>
            </w:r>
          </w:p>
        </w:tc>
      </w:tr>
      <w:tr w:rsidR="00B12263" w:rsidRPr="0067188F" w14:paraId="3371E2FA" w14:textId="77777777" w:rsidTr="00020C03">
        <w:trPr>
          <w:trHeight w:val="5451"/>
        </w:trPr>
        <w:tc>
          <w:tcPr>
            <w:tcW w:w="9062" w:type="dxa"/>
          </w:tcPr>
          <w:p w14:paraId="75E30CD2" w14:textId="77777777" w:rsidR="00B12263" w:rsidRPr="0067188F" w:rsidRDefault="00B12263" w:rsidP="00020C0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-effectiveness plane</w:t>
            </w:r>
          </w:p>
          <w:p w14:paraId="226FBB5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922F34B" wp14:editId="5CDC71CA">
                  <wp:extent cx="4953691" cy="2686425"/>
                  <wp:effectExtent l="0" t="0" r="0" b="0"/>
                  <wp:docPr id="23134376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343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1" cy="268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2263" w:rsidRPr="0067188F" w14:paraId="7005378E" w14:textId="77777777" w:rsidTr="00020C03">
        <w:trPr>
          <w:trHeight w:val="54"/>
        </w:trPr>
        <w:tc>
          <w:tcPr>
            <w:tcW w:w="9062" w:type="dxa"/>
          </w:tcPr>
          <w:p w14:paraId="331D4E6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. Cost-effectiveness acceptability curve</w:t>
            </w:r>
          </w:p>
          <w:p w14:paraId="0655F7D3" w14:textId="77777777" w:rsidR="00B12263" w:rsidRPr="0067188F" w:rsidRDefault="00B12263" w:rsidP="00020C03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00641A8" wp14:editId="5B117364">
                  <wp:extent cx="3686689" cy="2715004"/>
                  <wp:effectExtent l="0" t="0" r="0" b="9525"/>
                  <wp:docPr id="84321527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21527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6689" cy="27150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111FC9" w14:textId="77777777" w:rsidR="00B12263" w:rsidRPr="0067188F" w:rsidRDefault="00B12263" w:rsidP="00020C03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FD3C75" w14:textId="77777777" w:rsidR="00B12263" w:rsidRPr="0067188F" w:rsidRDefault="00B12263" w:rsidP="00020C03">
            <w:pPr>
              <w:spacing w:after="0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12263" w:rsidRPr="0067188F" w14:paraId="7AB14C20" w14:textId="77777777" w:rsidTr="00020C03">
        <w:tc>
          <w:tcPr>
            <w:tcW w:w="9062" w:type="dxa"/>
          </w:tcPr>
          <w:p w14:paraId="133147BD" w14:textId="77777777" w:rsidR="00B12263" w:rsidRPr="0067188F" w:rsidRDefault="00B12263" w:rsidP="00020C0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. Cost effectiveness plane for 5000 bootstrapped repetitions showing differences in total costs and QALYs between open and laparoscopic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hepatectomy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hen Dutch EQ-5D-3L value sets are applied to all patients. A majority of the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points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e in the right upper quadrant demonstrating laparoscopic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hepatectomy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more effective but more costly. </w:t>
            </w:r>
          </w:p>
          <w:p w14:paraId="6499C898" w14:textId="77777777" w:rsidR="00B12263" w:rsidRPr="0067188F" w:rsidRDefault="00B12263" w:rsidP="00020C0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. Cost-effectiveness acceptability curve showing the probability of laparoscopic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hepatectomy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ing more cost-effective for various willingness to pay thresholds per QALY, when Dutch EQ-5D-3L value sets are applied to all patients.</w:t>
            </w:r>
          </w:p>
        </w:tc>
      </w:tr>
    </w:tbl>
    <w:p w14:paraId="7EC270D1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en-GB" w:eastAsia="nl-NL"/>
        </w:rPr>
        <w:sectPr w:rsidR="00B12263" w:rsidRPr="0067188F" w:rsidSect="00DD27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6EF23F" w14:textId="77777777" w:rsidR="00B12263" w:rsidRPr="0067188F" w:rsidRDefault="00B12263" w:rsidP="00B12263">
      <w:pPr>
        <w:rPr>
          <w:rFonts w:ascii="Times New Roman" w:hAnsi="Times New Roman" w:cs="Times New Roman"/>
          <w:sz w:val="20"/>
          <w:szCs w:val="20"/>
          <w:lang w:val="fr-FR" w:eastAsia="nl-NL"/>
        </w:rPr>
      </w:pPr>
      <w:r w:rsidRPr="0067188F">
        <w:rPr>
          <w:rFonts w:ascii="Times New Roman" w:hAnsi="Times New Roman" w:cs="Times New Roman"/>
          <w:color w:val="2F5496" w:themeColor="accent1" w:themeShade="BF"/>
          <w:sz w:val="20"/>
          <w:szCs w:val="20"/>
          <w:lang w:val="fr-FR" w:eastAsia="nl-NL"/>
        </w:rPr>
        <w:t xml:space="preserve">APPENDIX 7: </w:t>
      </w:r>
      <w:r w:rsidRPr="0067188F">
        <w:rPr>
          <w:rFonts w:ascii="Times New Roman" w:hAnsi="Times New Roman" w:cs="Times New Roman"/>
          <w:sz w:val="20"/>
          <w:szCs w:val="20"/>
          <w:lang w:val="fr-FR" w:eastAsia="nl-NL"/>
        </w:rPr>
        <w:t>ORANGE II PLUS collaborative</w:t>
      </w:r>
    </w:p>
    <w:tbl>
      <w:tblPr>
        <w:tblW w:w="14289" w:type="dxa"/>
        <w:tblInd w:w="23" w:type="dxa"/>
        <w:tblBorders>
          <w:top w:val="single" w:sz="4" w:space="0" w:color="auto"/>
          <w:bottom w:val="single" w:sz="4" w:space="0" w:color="auto"/>
          <w:insideH w:val="single" w:sz="4" w:space="0" w:color="A5A5A5" w:themeColor="accent3"/>
        </w:tblBorders>
        <w:shd w:val="clear" w:color="auto" w:fill="F8F7EE"/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5789"/>
        <w:gridCol w:w="5103"/>
        <w:gridCol w:w="3397"/>
      </w:tblGrid>
      <w:tr w:rsidR="00B12263" w:rsidRPr="0067188F" w14:paraId="2EE1C4D6" w14:textId="77777777" w:rsidTr="00020C03">
        <w:tc>
          <w:tcPr>
            <w:tcW w:w="14289" w:type="dxa"/>
            <w:gridSpan w:val="3"/>
            <w:tcBorders>
              <w:top w:val="single" w:sz="36" w:space="0" w:color="4472C4" w:themeColor="accen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F501927" w14:textId="77777777" w:rsidR="00B12263" w:rsidRPr="0067188F" w:rsidRDefault="00B12263" w:rsidP="00020C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7" w:name="_Hlk201748492"/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ANGE II PLUS collaborative</w:t>
            </w:r>
          </w:p>
        </w:tc>
      </w:tr>
      <w:tr w:rsidR="00B12263" w:rsidRPr="0067188F" w14:paraId="0EC12FA2" w14:textId="77777777" w:rsidTr="00020C03">
        <w:tc>
          <w:tcPr>
            <w:tcW w:w="578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8F7EE"/>
            <w:vAlign w:val="center"/>
          </w:tcPr>
          <w:p w14:paraId="26490D27" w14:textId="77777777" w:rsidR="00B12263" w:rsidRPr="0067188F" w:rsidRDefault="00B12263" w:rsidP="00020C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re</w:t>
            </w:r>
          </w:p>
        </w:tc>
        <w:tc>
          <w:tcPr>
            <w:tcW w:w="51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8F7EE"/>
            <w:vAlign w:val="center"/>
          </w:tcPr>
          <w:p w14:paraId="5B8A489D" w14:textId="77777777" w:rsidR="00B12263" w:rsidRPr="0067188F" w:rsidRDefault="00B12263" w:rsidP="00020C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3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8F7EE"/>
            <w:vAlign w:val="center"/>
          </w:tcPr>
          <w:p w14:paraId="631098C2" w14:textId="77777777" w:rsidR="00B12263" w:rsidRPr="0067188F" w:rsidRDefault="00B12263" w:rsidP="00020C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le</w:t>
            </w:r>
          </w:p>
        </w:tc>
      </w:tr>
      <w:tr w:rsidR="00B12263" w:rsidRPr="0067188F" w14:paraId="513586DD" w14:textId="77777777" w:rsidTr="00020C03">
        <w:tc>
          <w:tcPr>
            <w:tcW w:w="5789" w:type="dxa"/>
            <w:vMerge w:val="restart"/>
            <w:tcBorders>
              <w:top w:val="single" w:sz="12" w:space="0" w:color="000000" w:themeColor="text1"/>
              <w:bottom w:val="single" w:sz="4" w:space="0" w:color="A5A5A5" w:themeColor="accent3"/>
            </w:tcBorders>
            <w:shd w:val="clear" w:color="auto" w:fill="F8F7EE"/>
            <w:vAlign w:val="center"/>
          </w:tcPr>
          <w:p w14:paraId="244D159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hen University Hospital</w:t>
            </w:r>
          </w:p>
          <w:p w14:paraId="3C4152F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hen, Germany</w:t>
            </w:r>
          </w:p>
        </w:tc>
        <w:tc>
          <w:tcPr>
            <w:tcW w:w="5103" w:type="dxa"/>
            <w:tcBorders>
              <w:top w:val="single" w:sz="12" w:space="0" w:color="000000" w:themeColor="text1"/>
              <w:bottom w:val="single" w:sz="4" w:space="0" w:color="A5A5A5" w:themeColor="accent3"/>
            </w:tcBorders>
            <w:shd w:val="clear" w:color="auto" w:fill="F8F7EE"/>
            <w:vAlign w:val="center"/>
          </w:tcPr>
          <w:p w14:paraId="311887C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f Neumann</w:t>
            </w:r>
          </w:p>
        </w:tc>
        <w:tc>
          <w:tcPr>
            <w:tcW w:w="3397" w:type="dxa"/>
            <w:tcBorders>
              <w:top w:val="single" w:sz="12" w:space="0" w:color="000000" w:themeColor="text1"/>
              <w:bottom w:val="single" w:sz="4" w:space="0" w:color="A5A5A5" w:themeColor="accent3"/>
            </w:tcBorders>
            <w:shd w:val="clear" w:color="auto" w:fill="F8F7EE"/>
            <w:vAlign w:val="center"/>
          </w:tcPr>
          <w:p w14:paraId="151E948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0BDDC404" w14:textId="77777777" w:rsidTr="00020C03">
        <w:tc>
          <w:tcPr>
            <w:tcW w:w="5789" w:type="dxa"/>
            <w:vMerge/>
            <w:vAlign w:val="center"/>
          </w:tcPr>
          <w:p w14:paraId="0D83BB7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5A5A5" w:themeColor="accent3"/>
            </w:tcBorders>
            <w:shd w:val="clear" w:color="auto" w:fill="F8F7EE"/>
            <w:vAlign w:val="center"/>
          </w:tcPr>
          <w:p w14:paraId="11BC267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an Ulmer</w:t>
            </w:r>
          </w:p>
        </w:tc>
        <w:tc>
          <w:tcPr>
            <w:tcW w:w="3397" w:type="dxa"/>
            <w:tcBorders>
              <w:top w:val="single" w:sz="4" w:space="0" w:color="A5A5A5" w:themeColor="accent3"/>
            </w:tcBorders>
            <w:shd w:val="clear" w:color="auto" w:fill="F8F7EE"/>
            <w:vAlign w:val="center"/>
          </w:tcPr>
          <w:p w14:paraId="7A1B7ED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59C08151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55B5930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31D79CD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ja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usen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37A8974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2688F0AE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492DEA4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tree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Hospital NHS Foundation Trust</w:t>
            </w:r>
          </w:p>
          <w:p w14:paraId="018258B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tree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0091A4D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fael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íaz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ieto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6E6EAA5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65E99EEB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6E86091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2718AF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ichelle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intforth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91CEE2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0228C9FE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4E82794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sterdam University Medical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s</w:t>
            </w:r>
            <w:proofErr w:type="spellEnd"/>
          </w:p>
          <w:p w14:paraId="7E74A0A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terdam, The Netherlands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5B44993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c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selink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1B6856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54780ACC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1D9B54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480BE10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ter Tanis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0AC5772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64DDC455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C431DD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5DC598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ak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rçek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0163987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 candidate</w:t>
            </w:r>
          </w:p>
        </w:tc>
      </w:tr>
      <w:tr w:rsidR="00B12263" w:rsidRPr="0067188F" w14:paraId="524ECC4F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2AC1D15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6887C69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cel van der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el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3BDAC1E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 candidate</w:t>
            </w:r>
          </w:p>
        </w:tc>
      </w:tr>
      <w:tr w:rsidR="00B12263" w:rsidRPr="0067188F" w14:paraId="533BD996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3400CE6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s Birmingham NHS Trust</w:t>
            </w:r>
          </w:p>
          <w:p w14:paraId="1DFB789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mingham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534D5E7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ert Sutcliffe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5A2EDF5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022C482A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3A17316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26CFE59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vi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udanayagam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0A76DC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392A183E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7D91BF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F11DE9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lope Rogers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4B95494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0DEB9917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1EF0D36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smus Hospital,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Brussels, Belgiu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17E9BCF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rio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id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D03980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1BD9E544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225CAD5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872E65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viane van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them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4AFB0AC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65BE48A4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113D1B2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ent University Hospital</w:t>
            </w:r>
          </w:p>
          <w:p w14:paraId="70484D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ent, Belgiu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20C03B3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oberto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ois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09ADA5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23BFF917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4FF5AAF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EADD64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Frederik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rrevoet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0E02FD66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7C53FE09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6C3A25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6A37221E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Vincenzo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uder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6024BC2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5CA99214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3D458A7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2FDEDAEB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ude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nlander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381265E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5C4F16E3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055F05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2BF31D9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tsy van Loo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28C302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, trial coordinator</w:t>
            </w:r>
          </w:p>
        </w:tc>
      </w:tr>
      <w:tr w:rsidR="00B12263" w:rsidRPr="0067188F" w14:paraId="20CDF5EB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612DE6F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39019BA5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Kathleen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egers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0DBCD898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41613CE3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186002C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ssa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 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Hasselt, Belgiu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36574DE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regory Sergeant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4E5581C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59D32FAD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4A6998C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</w:rPr>
              <w:t>Groeninge General Hospital</w:t>
            </w:r>
            <w:r w:rsidRPr="0067188F">
              <w:rPr>
                <w:rFonts w:ascii="Times New Roman" w:hAnsi="Times New Roman" w:cs="Times New Roman"/>
                <w:sz w:val="20"/>
                <w:szCs w:val="20"/>
              </w:rPr>
              <w:br/>
              <w:t>Kortrijk, Belgiu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5016A24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athieu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’Hondt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0F5C0FB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18D527CD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5D8DE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3BCABF1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eline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meyere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6C1265B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3395EB20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4464A2F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’s College Hospital NHS Foundation Trust</w:t>
            </w:r>
          </w:p>
          <w:p w14:paraId="63CBA54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don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168FA72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rishna Menon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200D26C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72355AE6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969F90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1824EB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e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amalloa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4F11A00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4AEE449A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03ED1D6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astricht University Medical Centre+</w:t>
            </w:r>
          </w:p>
          <w:p w14:paraId="3A8D7EA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astricht, The Netherlands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61400FF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nald van Dam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71B1BEB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, trial coordinator</w:t>
            </w:r>
          </w:p>
        </w:tc>
      </w:tr>
      <w:tr w:rsidR="00B12263" w:rsidRPr="0067188F" w14:paraId="661EF4A2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31CAA4C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4620688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rnelis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jong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6456845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476F7ED1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4C9BE98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45BCC59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loyd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andts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0BB2B0E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ial statistician</w:t>
            </w:r>
          </w:p>
        </w:tc>
      </w:tr>
      <w:tr w:rsidR="00B12263" w:rsidRPr="0067188F" w14:paraId="280A452B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B6103C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73D99ED5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obert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ichtinger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EAF5985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hD candidate, trial coordinator</w:t>
            </w:r>
          </w:p>
        </w:tc>
      </w:tr>
      <w:tr w:rsidR="00B12263" w:rsidRPr="0067188F" w14:paraId="321EC39A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2D0C543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4D07BAC4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ram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lij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3C94C38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hD candidate</w:t>
            </w:r>
          </w:p>
        </w:tc>
      </w:tr>
      <w:tr w:rsidR="00B12263" w:rsidRPr="0067188F" w14:paraId="3CBFDF8B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6142BA7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7F7768A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Merel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Kimman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4B8B5EC7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Health economics and Quality of life expert</w:t>
            </w:r>
          </w:p>
        </w:tc>
      </w:tr>
      <w:tr w:rsidR="00B12263" w:rsidRPr="0067188F" w14:paraId="0E312182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27EFBCE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332DAE00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Remon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Korenblik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A78FA8E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PhD candidate</w:t>
            </w:r>
          </w:p>
        </w:tc>
      </w:tr>
      <w:tr w:rsidR="00B12263" w:rsidRPr="0067188F" w14:paraId="3759EA06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0DDF3EE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487C48F4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 xml:space="preserve">Gabriela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Pilz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 xml:space="preserve"> da Cunha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6307A536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  <w:t>PhD candidate</w:t>
            </w:r>
          </w:p>
        </w:tc>
      </w:tr>
      <w:tr w:rsidR="00B12263" w:rsidRPr="0067188F" w14:paraId="4EBEECDF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0F73C71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astricht University</w:t>
            </w:r>
          </w:p>
          <w:p w14:paraId="67AA82B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astricht, The Netherlands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1364B45E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erard van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eukelen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9683B7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ial statistician</w:t>
            </w:r>
          </w:p>
        </w:tc>
      </w:tr>
      <w:tr w:rsidR="00B12263" w:rsidRPr="0067188F" w14:paraId="58F60BD2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0D92054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ffaele</w:t>
            </w:r>
            <w:proofErr w:type="spellEnd"/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</w:t>
            </w: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ilan, Italy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35E1153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uca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ldrighett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6F89197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28CD3FA0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230597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43E4424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Francesca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tt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6D086B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41B9E5D6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650E9D7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 upon Tyne Hospitals NHS Foundation Trust</w:t>
            </w:r>
          </w:p>
          <w:p w14:paraId="7CBC9F5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castle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6B3AECF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eve White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4EA2418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5F3124C7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3B3293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B421BF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uart Robinson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1236E66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724F8880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B5CC4B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30F3022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aroline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unton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5A5BCF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775A3475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7034940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lo University Hospital</w:t>
            </w:r>
          </w:p>
          <w:p w14:paraId="2C1ECDC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lo, Norway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34C9C01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jörn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dwin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3ADACF9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67ED87FB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5A9B689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708148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Åsmund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retland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C08C80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aff involved in patient care</w:t>
            </w:r>
          </w:p>
        </w:tc>
      </w:tr>
      <w:tr w:rsidR="00B12263" w:rsidRPr="0067188F" w14:paraId="765DCC7B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1E869C2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2D2224B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avit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ghayan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1E76D6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 candidate</w:t>
            </w:r>
          </w:p>
        </w:tc>
      </w:tr>
      <w:tr w:rsidR="00B12263" w:rsidRPr="0067188F" w14:paraId="4312ED24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077A7B6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ford University Hospitals NHS Foundation Trust</w:t>
            </w:r>
          </w:p>
          <w:p w14:paraId="00DBF2E9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ford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110290B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ahir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oonawalla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A777010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4AAD2D1F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48205FA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D0326B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atherine Gordon-Quayle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1CF05302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595A15C1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70A8DD5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s Plymouth NHS Foundation Trust</w:t>
            </w:r>
          </w:p>
          <w:p w14:paraId="19406611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ymouth, United Kingdom 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56985FA2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omaiah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oor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E99B24E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2F04527F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0016886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0113CD9A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acy Ward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6FC3363A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67188F" w14:paraId="5C166C7B" w14:textId="77777777" w:rsidTr="00020C03">
        <w:trPr>
          <w:trHeight w:val="332"/>
        </w:trPr>
        <w:tc>
          <w:tcPr>
            <w:tcW w:w="5789" w:type="dxa"/>
            <w:vMerge w:val="restart"/>
            <w:shd w:val="clear" w:color="auto" w:fill="F8F7EE"/>
            <w:vAlign w:val="center"/>
          </w:tcPr>
          <w:p w14:paraId="53DDA81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Southampton NHS Foundation Trust</w:t>
            </w:r>
          </w:p>
          <w:p w14:paraId="7985EE3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ampton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2210A3DA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John Primrose</w:t>
            </w:r>
          </w:p>
        </w:tc>
        <w:tc>
          <w:tcPr>
            <w:tcW w:w="3397" w:type="dxa"/>
            <w:shd w:val="clear" w:color="auto" w:fill="F8F7EE"/>
            <w:vAlign w:val="center"/>
          </w:tcPr>
          <w:p w14:paraId="736A9D03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1B007213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634C9634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0C2B3BD6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ohammad Abu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lal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71A32647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al investigator</w:t>
            </w:r>
          </w:p>
        </w:tc>
      </w:tr>
      <w:tr w:rsidR="00B12263" w:rsidRPr="0067188F" w14:paraId="07958FFF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7B24F52D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53DEBAFA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hristopher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ümmerli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22B7FDEF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D candidate</w:t>
            </w:r>
          </w:p>
        </w:tc>
      </w:tr>
      <w:tr w:rsidR="00B12263" w:rsidRPr="0067188F" w14:paraId="75520967" w14:textId="77777777" w:rsidTr="00020C03">
        <w:trPr>
          <w:trHeight w:val="332"/>
        </w:trPr>
        <w:tc>
          <w:tcPr>
            <w:tcW w:w="5789" w:type="dxa"/>
            <w:vMerge/>
            <w:vAlign w:val="center"/>
          </w:tcPr>
          <w:p w14:paraId="0FC1D8C5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8F7EE"/>
            <w:vAlign w:val="center"/>
          </w:tcPr>
          <w:p w14:paraId="1AA5BAB6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Jess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oxal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62F893FC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nurse</w:t>
            </w:r>
          </w:p>
        </w:tc>
      </w:tr>
      <w:tr w:rsidR="00B12263" w:rsidRPr="00DF0E19" w14:paraId="49DC8B97" w14:textId="77777777" w:rsidTr="00020C03">
        <w:trPr>
          <w:trHeight w:val="332"/>
        </w:trPr>
        <w:tc>
          <w:tcPr>
            <w:tcW w:w="5789" w:type="dxa"/>
            <w:shd w:val="clear" w:color="auto" w:fill="F8F7EE"/>
            <w:vAlign w:val="center"/>
          </w:tcPr>
          <w:p w14:paraId="673FB2F8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ampton Clinical Trials Unit</w:t>
            </w:r>
          </w:p>
          <w:p w14:paraId="11C1CC5B" w14:textId="77777777" w:rsidR="00B12263" w:rsidRPr="0067188F" w:rsidRDefault="00B12263" w:rsidP="00020C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ampton, United Kingdom</w:t>
            </w:r>
          </w:p>
        </w:tc>
        <w:tc>
          <w:tcPr>
            <w:tcW w:w="5103" w:type="dxa"/>
            <w:shd w:val="clear" w:color="auto" w:fill="F8F7EE"/>
            <w:vAlign w:val="center"/>
          </w:tcPr>
          <w:p w14:paraId="52C986FD" w14:textId="77777777" w:rsidR="00B12263" w:rsidRPr="0067188F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ina</w:t>
            </w:r>
            <w:proofErr w:type="spellEnd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671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minton</w:t>
            </w:r>
            <w:proofErr w:type="spellEnd"/>
          </w:p>
        </w:tc>
        <w:tc>
          <w:tcPr>
            <w:tcW w:w="3397" w:type="dxa"/>
            <w:shd w:val="clear" w:color="auto" w:fill="F8F7EE"/>
            <w:vAlign w:val="center"/>
          </w:tcPr>
          <w:p w14:paraId="184C8023" w14:textId="77777777" w:rsidR="00B12263" w:rsidRPr="00DF0E19" w:rsidRDefault="00B12263" w:rsidP="00020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71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coordinator</w:t>
            </w:r>
          </w:p>
        </w:tc>
      </w:tr>
    </w:tbl>
    <w:p w14:paraId="5E8B423A" w14:textId="3E2C0907" w:rsidR="00A34C54" w:rsidRPr="00B12263" w:rsidRDefault="00A34C54" w:rsidP="00B12263">
      <w:bookmarkStart w:id="8" w:name="_GoBack"/>
      <w:bookmarkEnd w:id="7"/>
      <w:bookmarkEnd w:id="8"/>
    </w:p>
    <w:sectPr w:rsidR="00A34C54" w:rsidRPr="00B12263" w:rsidSect="00A34C54"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0722A" w14:textId="77777777" w:rsidR="00FE4CA8" w:rsidRDefault="00FE4CA8" w:rsidP="00DD27A9">
      <w:pPr>
        <w:spacing w:after="0" w:line="240" w:lineRule="auto"/>
      </w:pPr>
      <w:r>
        <w:separator/>
      </w:r>
    </w:p>
  </w:endnote>
  <w:endnote w:type="continuationSeparator" w:id="0">
    <w:p w14:paraId="3F2B1F3A" w14:textId="77777777" w:rsidR="00FE4CA8" w:rsidRDefault="00FE4CA8" w:rsidP="00DD2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imes New Roman (Hoofdtekst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5264727"/>
      <w:docPartObj>
        <w:docPartGallery w:val="Page Numbers (Bottom of Page)"/>
        <w:docPartUnique/>
      </w:docPartObj>
    </w:sdtPr>
    <w:sdtContent>
      <w:p w14:paraId="1479F3C5" w14:textId="77777777" w:rsidR="00B12263" w:rsidRDefault="00B122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88F">
          <w:rPr>
            <w:noProof/>
          </w:rPr>
          <w:t>11</w:t>
        </w:r>
        <w:r>
          <w:fldChar w:fldCharType="end"/>
        </w:r>
      </w:p>
    </w:sdtContent>
  </w:sdt>
  <w:p w14:paraId="25898105" w14:textId="77777777" w:rsidR="00B12263" w:rsidRDefault="00B122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6281276"/>
      <w:docPartObj>
        <w:docPartGallery w:val="Page Numbers (Bottom of Page)"/>
        <w:docPartUnique/>
      </w:docPartObj>
    </w:sdtPr>
    <w:sdtEndPr/>
    <w:sdtContent>
      <w:p w14:paraId="54EF06C6" w14:textId="2814B88C" w:rsidR="00430E12" w:rsidRDefault="00430E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188F">
          <w:rPr>
            <w:noProof/>
          </w:rPr>
          <w:t>18</w:t>
        </w:r>
        <w:r>
          <w:fldChar w:fldCharType="end"/>
        </w:r>
      </w:p>
    </w:sdtContent>
  </w:sdt>
  <w:p w14:paraId="5470A4BA" w14:textId="77777777" w:rsidR="00430E12" w:rsidRDefault="00430E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FDDAB" w14:textId="77777777" w:rsidR="00FE4CA8" w:rsidRDefault="00FE4CA8" w:rsidP="00DD27A9">
      <w:pPr>
        <w:spacing w:after="0" w:line="240" w:lineRule="auto"/>
      </w:pPr>
      <w:r>
        <w:separator/>
      </w:r>
    </w:p>
  </w:footnote>
  <w:footnote w:type="continuationSeparator" w:id="0">
    <w:p w14:paraId="574695BA" w14:textId="77777777" w:rsidR="00FE4CA8" w:rsidRDefault="00FE4CA8" w:rsidP="00DD2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F5BF1"/>
    <w:multiLevelType w:val="multilevel"/>
    <w:tmpl w:val="06809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F542F4F"/>
    <w:multiLevelType w:val="hybridMultilevel"/>
    <w:tmpl w:val="95BA80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41CBE"/>
    <w:multiLevelType w:val="hybridMultilevel"/>
    <w:tmpl w:val="588E9F7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67E94"/>
    <w:multiLevelType w:val="hybridMultilevel"/>
    <w:tmpl w:val="851866E4"/>
    <w:lvl w:ilvl="0" w:tplc="0413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4">
    <w:nsid w:val="34433C82"/>
    <w:multiLevelType w:val="hybridMultilevel"/>
    <w:tmpl w:val="A10A6324"/>
    <w:lvl w:ilvl="0" w:tplc="834A2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8F2B5F"/>
    <w:multiLevelType w:val="hybridMultilevel"/>
    <w:tmpl w:val="27B6C15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350500"/>
    <w:multiLevelType w:val="hybridMultilevel"/>
    <w:tmpl w:val="AD1476B4"/>
    <w:lvl w:ilvl="0" w:tplc="81528CC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9F2960"/>
    <w:multiLevelType w:val="hybridMultilevel"/>
    <w:tmpl w:val="626A13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Review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pxadpcfpdfpextzhvwwe9t9p2xrwptp5w&quot;&gt;Cost-effectivenes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6&lt;/item&gt;&lt;item&gt;37&lt;/item&gt;&lt;item&gt;38&lt;/item&gt;&lt;item&gt;39&lt;/item&gt;&lt;item&gt;40&lt;/item&gt;&lt;item&gt;43&lt;/item&gt;&lt;item&gt;44&lt;/item&gt;&lt;item&gt;45&lt;/item&gt;&lt;item&gt;46&lt;/item&gt;&lt;/record-ids&gt;&lt;/item&gt;&lt;/Libraries&gt;"/>
    <w:docVar w:name="EN.UseJSCitationFormat" w:val="False"/>
  </w:docVars>
  <w:rsids>
    <w:rsidRoot w:val="004544EA"/>
    <w:rsid w:val="00001433"/>
    <w:rsid w:val="0000177B"/>
    <w:rsid w:val="00002790"/>
    <w:rsid w:val="00005E9F"/>
    <w:rsid w:val="00014A7A"/>
    <w:rsid w:val="000176BA"/>
    <w:rsid w:val="0002244A"/>
    <w:rsid w:val="00022452"/>
    <w:rsid w:val="00025790"/>
    <w:rsid w:val="0003369C"/>
    <w:rsid w:val="00034673"/>
    <w:rsid w:val="00040746"/>
    <w:rsid w:val="00046A9C"/>
    <w:rsid w:val="000472A8"/>
    <w:rsid w:val="00052B31"/>
    <w:rsid w:val="00052FBA"/>
    <w:rsid w:val="000567D9"/>
    <w:rsid w:val="00057474"/>
    <w:rsid w:val="00057ACF"/>
    <w:rsid w:val="000608F0"/>
    <w:rsid w:val="00064A1E"/>
    <w:rsid w:val="00064F13"/>
    <w:rsid w:val="000674DD"/>
    <w:rsid w:val="00067B42"/>
    <w:rsid w:val="000733EF"/>
    <w:rsid w:val="00075D9A"/>
    <w:rsid w:val="00080CA7"/>
    <w:rsid w:val="00087304"/>
    <w:rsid w:val="00087429"/>
    <w:rsid w:val="0009047E"/>
    <w:rsid w:val="00090C42"/>
    <w:rsid w:val="0009196B"/>
    <w:rsid w:val="0009285E"/>
    <w:rsid w:val="000A69FE"/>
    <w:rsid w:val="000A7657"/>
    <w:rsid w:val="000A7E70"/>
    <w:rsid w:val="000B1A18"/>
    <w:rsid w:val="000B4776"/>
    <w:rsid w:val="000B7535"/>
    <w:rsid w:val="000C1CD7"/>
    <w:rsid w:val="000C5031"/>
    <w:rsid w:val="000C6B9A"/>
    <w:rsid w:val="000C7FF5"/>
    <w:rsid w:val="000D0504"/>
    <w:rsid w:val="000D27E7"/>
    <w:rsid w:val="000D31FC"/>
    <w:rsid w:val="000D429D"/>
    <w:rsid w:val="000D44FB"/>
    <w:rsid w:val="000D5441"/>
    <w:rsid w:val="000D6DF3"/>
    <w:rsid w:val="000E387E"/>
    <w:rsid w:val="000E3F42"/>
    <w:rsid w:val="000E4957"/>
    <w:rsid w:val="000E4FC6"/>
    <w:rsid w:val="000F177C"/>
    <w:rsid w:val="000F2CBA"/>
    <w:rsid w:val="000F47CA"/>
    <w:rsid w:val="000F61E6"/>
    <w:rsid w:val="000F7558"/>
    <w:rsid w:val="000F7DC1"/>
    <w:rsid w:val="001005F2"/>
    <w:rsid w:val="00100934"/>
    <w:rsid w:val="00101E2E"/>
    <w:rsid w:val="00103DA3"/>
    <w:rsid w:val="001042FE"/>
    <w:rsid w:val="00110B95"/>
    <w:rsid w:val="00111F65"/>
    <w:rsid w:val="00114EE5"/>
    <w:rsid w:val="00116994"/>
    <w:rsid w:val="00122F15"/>
    <w:rsid w:val="001231C4"/>
    <w:rsid w:val="00124C2B"/>
    <w:rsid w:val="00124FEE"/>
    <w:rsid w:val="00125958"/>
    <w:rsid w:val="001268C9"/>
    <w:rsid w:val="00141946"/>
    <w:rsid w:val="00142570"/>
    <w:rsid w:val="00146AA2"/>
    <w:rsid w:val="0015333E"/>
    <w:rsid w:val="00154A60"/>
    <w:rsid w:val="00154F5C"/>
    <w:rsid w:val="00155115"/>
    <w:rsid w:val="00161510"/>
    <w:rsid w:val="00164CEF"/>
    <w:rsid w:val="001667DD"/>
    <w:rsid w:val="001676B5"/>
    <w:rsid w:val="00176A3B"/>
    <w:rsid w:val="00177CA2"/>
    <w:rsid w:val="001807B4"/>
    <w:rsid w:val="00181EA6"/>
    <w:rsid w:val="00185032"/>
    <w:rsid w:val="0019063D"/>
    <w:rsid w:val="001945E5"/>
    <w:rsid w:val="00195B60"/>
    <w:rsid w:val="001A15A9"/>
    <w:rsid w:val="001A2978"/>
    <w:rsid w:val="001A2EA4"/>
    <w:rsid w:val="001B00FF"/>
    <w:rsid w:val="001B0CA9"/>
    <w:rsid w:val="001B37EB"/>
    <w:rsid w:val="001B3DF3"/>
    <w:rsid w:val="001B539F"/>
    <w:rsid w:val="001B5E65"/>
    <w:rsid w:val="001B6A05"/>
    <w:rsid w:val="001B7409"/>
    <w:rsid w:val="001B761E"/>
    <w:rsid w:val="001C07F2"/>
    <w:rsid w:val="001C5099"/>
    <w:rsid w:val="001C6399"/>
    <w:rsid w:val="001C6831"/>
    <w:rsid w:val="001D0963"/>
    <w:rsid w:val="001D1B97"/>
    <w:rsid w:val="001D2420"/>
    <w:rsid w:val="001D555B"/>
    <w:rsid w:val="001E2442"/>
    <w:rsid w:val="001E29BE"/>
    <w:rsid w:val="001E2BE3"/>
    <w:rsid w:val="001E5250"/>
    <w:rsid w:val="001E6846"/>
    <w:rsid w:val="001F04FD"/>
    <w:rsid w:val="001F1622"/>
    <w:rsid w:val="001F468E"/>
    <w:rsid w:val="00202408"/>
    <w:rsid w:val="00202F23"/>
    <w:rsid w:val="002117F0"/>
    <w:rsid w:val="0021202C"/>
    <w:rsid w:val="00217BB1"/>
    <w:rsid w:val="0022094D"/>
    <w:rsid w:val="0022501B"/>
    <w:rsid w:val="002271EC"/>
    <w:rsid w:val="0022751F"/>
    <w:rsid w:val="00234812"/>
    <w:rsid w:val="00237D7D"/>
    <w:rsid w:val="00241940"/>
    <w:rsid w:val="002440EF"/>
    <w:rsid w:val="00245E37"/>
    <w:rsid w:val="00250526"/>
    <w:rsid w:val="0025180B"/>
    <w:rsid w:val="00254906"/>
    <w:rsid w:val="0025743B"/>
    <w:rsid w:val="002578FD"/>
    <w:rsid w:val="002614B6"/>
    <w:rsid w:val="00263BF2"/>
    <w:rsid w:val="002655C7"/>
    <w:rsid w:val="002678E9"/>
    <w:rsid w:val="002705BA"/>
    <w:rsid w:val="00275CBC"/>
    <w:rsid w:val="0027798C"/>
    <w:rsid w:val="0028456C"/>
    <w:rsid w:val="002857CB"/>
    <w:rsid w:val="00287996"/>
    <w:rsid w:val="002903F5"/>
    <w:rsid w:val="00294C22"/>
    <w:rsid w:val="0029529F"/>
    <w:rsid w:val="0029630B"/>
    <w:rsid w:val="002A52A7"/>
    <w:rsid w:val="002A721B"/>
    <w:rsid w:val="002B581B"/>
    <w:rsid w:val="002C020B"/>
    <w:rsid w:val="002C7321"/>
    <w:rsid w:val="002D12F2"/>
    <w:rsid w:val="002D3C30"/>
    <w:rsid w:val="002D4C18"/>
    <w:rsid w:val="002D697A"/>
    <w:rsid w:val="002D7A05"/>
    <w:rsid w:val="002E3E1E"/>
    <w:rsid w:val="002E3EDA"/>
    <w:rsid w:val="002E459E"/>
    <w:rsid w:val="002E4ECD"/>
    <w:rsid w:val="002E6F30"/>
    <w:rsid w:val="002F2E9C"/>
    <w:rsid w:val="002F4B03"/>
    <w:rsid w:val="00300DCC"/>
    <w:rsid w:val="00304722"/>
    <w:rsid w:val="00314BF4"/>
    <w:rsid w:val="00315DC3"/>
    <w:rsid w:val="00320D82"/>
    <w:rsid w:val="003226C8"/>
    <w:rsid w:val="00322FDF"/>
    <w:rsid w:val="00323036"/>
    <w:rsid w:val="003245F9"/>
    <w:rsid w:val="00324900"/>
    <w:rsid w:val="00325325"/>
    <w:rsid w:val="00327A0A"/>
    <w:rsid w:val="003311FC"/>
    <w:rsid w:val="00340E09"/>
    <w:rsid w:val="0034448E"/>
    <w:rsid w:val="003471E7"/>
    <w:rsid w:val="003516F1"/>
    <w:rsid w:val="0035654A"/>
    <w:rsid w:val="0035686C"/>
    <w:rsid w:val="00356D71"/>
    <w:rsid w:val="003572E1"/>
    <w:rsid w:val="00357E89"/>
    <w:rsid w:val="00366A10"/>
    <w:rsid w:val="0036773A"/>
    <w:rsid w:val="003720A1"/>
    <w:rsid w:val="003725BA"/>
    <w:rsid w:val="00372793"/>
    <w:rsid w:val="0037298E"/>
    <w:rsid w:val="00376385"/>
    <w:rsid w:val="00376B10"/>
    <w:rsid w:val="00377494"/>
    <w:rsid w:val="00382774"/>
    <w:rsid w:val="00382877"/>
    <w:rsid w:val="0038318A"/>
    <w:rsid w:val="00386184"/>
    <w:rsid w:val="00387B67"/>
    <w:rsid w:val="00393C1A"/>
    <w:rsid w:val="00394ADA"/>
    <w:rsid w:val="003A167C"/>
    <w:rsid w:val="003A3871"/>
    <w:rsid w:val="003A3C96"/>
    <w:rsid w:val="003A62C6"/>
    <w:rsid w:val="003A6D21"/>
    <w:rsid w:val="003A7500"/>
    <w:rsid w:val="003B3012"/>
    <w:rsid w:val="003B34EC"/>
    <w:rsid w:val="003B5EAA"/>
    <w:rsid w:val="003B6602"/>
    <w:rsid w:val="003B72C6"/>
    <w:rsid w:val="003B7B8F"/>
    <w:rsid w:val="003C0CDF"/>
    <w:rsid w:val="003C2432"/>
    <w:rsid w:val="003D2CB7"/>
    <w:rsid w:val="003D34ED"/>
    <w:rsid w:val="003D4B99"/>
    <w:rsid w:val="003D5BFB"/>
    <w:rsid w:val="003E0C9D"/>
    <w:rsid w:val="003E0F72"/>
    <w:rsid w:val="003E22BF"/>
    <w:rsid w:val="003E3726"/>
    <w:rsid w:val="003E3C9A"/>
    <w:rsid w:val="003F1E38"/>
    <w:rsid w:val="003F2C8A"/>
    <w:rsid w:val="003F4A66"/>
    <w:rsid w:val="00400480"/>
    <w:rsid w:val="00401B77"/>
    <w:rsid w:val="00402F4D"/>
    <w:rsid w:val="00403D2F"/>
    <w:rsid w:val="00410120"/>
    <w:rsid w:val="00411248"/>
    <w:rsid w:val="004133F6"/>
    <w:rsid w:val="0041464D"/>
    <w:rsid w:val="004253C5"/>
    <w:rsid w:val="00425DEA"/>
    <w:rsid w:val="0043057C"/>
    <w:rsid w:val="00430848"/>
    <w:rsid w:val="00430E12"/>
    <w:rsid w:val="004338DB"/>
    <w:rsid w:val="00436638"/>
    <w:rsid w:val="00436A0F"/>
    <w:rsid w:val="004370B1"/>
    <w:rsid w:val="00437EA8"/>
    <w:rsid w:val="00441399"/>
    <w:rsid w:val="00443B60"/>
    <w:rsid w:val="00446E19"/>
    <w:rsid w:val="00446E84"/>
    <w:rsid w:val="00451C64"/>
    <w:rsid w:val="004544EA"/>
    <w:rsid w:val="00454D14"/>
    <w:rsid w:val="00456A0B"/>
    <w:rsid w:val="00460E52"/>
    <w:rsid w:val="0046204E"/>
    <w:rsid w:val="00463B45"/>
    <w:rsid w:val="004642CC"/>
    <w:rsid w:val="004646DF"/>
    <w:rsid w:val="00464CA2"/>
    <w:rsid w:val="00465A2D"/>
    <w:rsid w:val="00466B04"/>
    <w:rsid w:val="00467BC1"/>
    <w:rsid w:val="004723E4"/>
    <w:rsid w:val="0047409A"/>
    <w:rsid w:val="00474791"/>
    <w:rsid w:val="0047603F"/>
    <w:rsid w:val="00480BE8"/>
    <w:rsid w:val="004845D3"/>
    <w:rsid w:val="004856B0"/>
    <w:rsid w:val="004914C6"/>
    <w:rsid w:val="00491A0D"/>
    <w:rsid w:val="00492793"/>
    <w:rsid w:val="00494186"/>
    <w:rsid w:val="0049571A"/>
    <w:rsid w:val="0049690E"/>
    <w:rsid w:val="004A0327"/>
    <w:rsid w:val="004A160C"/>
    <w:rsid w:val="004A1734"/>
    <w:rsid w:val="004A1C4A"/>
    <w:rsid w:val="004A5291"/>
    <w:rsid w:val="004A7847"/>
    <w:rsid w:val="004B07C7"/>
    <w:rsid w:val="004B0E31"/>
    <w:rsid w:val="004B32AA"/>
    <w:rsid w:val="004B3A65"/>
    <w:rsid w:val="004B4477"/>
    <w:rsid w:val="004B67D1"/>
    <w:rsid w:val="004C6EF6"/>
    <w:rsid w:val="004D01FD"/>
    <w:rsid w:val="004D08EC"/>
    <w:rsid w:val="004D19C5"/>
    <w:rsid w:val="004D36F7"/>
    <w:rsid w:val="004D56FE"/>
    <w:rsid w:val="004E2FA9"/>
    <w:rsid w:val="004E3129"/>
    <w:rsid w:val="004E42BA"/>
    <w:rsid w:val="004E6DA1"/>
    <w:rsid w:val="004F4B86"/>
    <w:rsid w:val="004F771C"/>
    <w:rsid w:val="004F7850"/>
    <w:rsid w:val="0050184C"/>
    <w:rsid w:val="00502B69"/>
    <w:rsid w:val="00503A32"/>
    <w:rsid w:val="005044F8"/>
    <w:rsid w:val="00505EE0"/>
    <w:rsid w:val="005076EF"/>
    <w:rsid w:val="00511AA9"/>
    <w:rsid w:val="00512101"/>
    <w:rsid w:val="0051504D"/>
    <w:rsid w:val="00516228"/>
    <w:rsid w:val="0051635F"/>
    <w:rsid w:val="00516FB9"/>
    <w:rsid w:val="00517CB7"/>
    <w:rsid w:val="00517DCC"/>
    <w:rsid w:val="00522966"/>
    <w:rsid w:val="00523128"/>
    <w:rsid w:val="0052543E"/>
    <w:rsid w:val="00530B9F"/>
    <w:rsid w:val="00530DA0"/>
    <w:rsid w:val="00531BBD"/>
    <w:rsid w:val="005320B1"/>
    <w:rsid w:val="00533E1C"/>
    <w:rsid w:val="00534774"/>
    <w:rsid w:val="005347EA"/>
    <w:rsid w:val="00541736"/>
    <w:rsid w:val="005421F2"/>
    <w:rsid w:val="00543119"/>
    <w:rsid w:val="00546E27"/>
    <w:rsid w:val="00546FF1"/>
    <w:rsid w:val="00550604"/>
    <w:rsid w:val="005524E9"/>
    <w:rsid w:val="005528D5"/>
    <w:rsid w:val="00553082"/>
    <w:rsid w:val="00555E29"/>
    <w:rsid w:val="00557317"/>
    <w:rsid w:val="005573AB"/>
    <w:rsid w:val="00560631"/>
    <w:rsid w:val="005624E4"/>
    <w:rsid w:val="005649B4"/>
    <w:rsid w:val="00567273"/>
    <w:rsid w:val="00567DAB"/>
    <w:rsid w:val="00574C1A"/>
    <w:rsid w:val="00576794"/>
    <w:rsid w:val="00576F56"/>
    <w:rsid w:val="00581918"/>
    <w:rsid w:val="00583097"/>
    <w:rsid w:val="00586D93"/>
    <w:rsid w:val="00587D7D"/>
    <w:rsid w:val="00591135"/>
    <w:rsid w:val="005924A1"/>
    <w:rsid w:val="00593DA9"/>
    <w:rsid w:val="005943F2"/>
    <w:rsid w:val="005958AB"/>
    <w:rsid w:val="005A21A4"/>
    <w:rsid w:val="005A2632"/>
    <w:rsid w:val="005A6265"/>
    <w:rsid w:val="005A750C"/>
    <w:rsid w:val="005B182A"/>
    <w:rsid w:val="005B3117"/>
    <w:rsid w:val="005B6303"/>
    <w:rsid w:val="005B6573"/>
    <w:rsid w:val="005C0F8E"/>
    <w:rsid w:val="005C172F"/>
    <w:rsid w:val="005C34C7"/>
    <w:rsid w:val="005C4B5C"/>
    <w:rsid w:val="005C4F83"/>
    <w:rsid w:val="005C739F"/>
    <w:rsid w:val="005C7E6D"/>
    <w:rsid w:val="005D13D6"/>
    <w:rsid w:val="005D3ABA"/>
    <w:rsid w:val="005D744C"/>
    <w:rsid w:val="005E0464"/>
    <w:rsid w:val="005E0B56"/>
    <w:rsid w:val="005E3BE1"/>
    <w:rsid w:val="005E70E0"/>
    <w:rsid w:val="005E7C4E"/>
    <w:rsid w:val="005F1595"/>
    <w:rsid w:val="005F29CE"/>
    <w:rsid w:val="005F4A62"/>
    <w:rsid w:val="005F5B2A"/>
    <w:rsid w:val="00602AF9"/>
    <w:rsid w:val="00605016"/>
    <w:rsid w:val="00605C1A"/>
    <w:rsid w:val="00607474"/>
    <w:rsid w:val="006108CE"/>
    <w:rsid w:val="006144A9"/>
    <w:rsid w:val="00615D28"/>
    <w:rsid w:val="006163F9"/>
    <w:rsid w:val="00620672"/>
    <w:rsid w:val="00621810"/>
    <w:rsid w:val="00622C3A"/>
    <w:rsid w:val="00624093"/>
    <w:rsid w:val="00624488"/>
    <w:rsid w:val="00627E01"/>
    <w:rsid w:val="00627EE7"/>
    <w:rsid w:val="00635BF3"/>
    <w:rsid w:val="00636EA8"/>
    <w:rsid w:val="00637211"/>
    <w:rsid w:val="0064591A"/>
    <w:rsid w:val="006506E6"/>
    <w:rsid w:val="006507E6"/>
    <w:rsid w:val="006532C6"/>
    <w:rsid w:val="00654255"/>
    <w:rsid w:val="00655718"/>
    <w:rsid w:val="00664EFF"/>
    <w:rsid w:val="0067118C"/>
    <w:rsid w:val="0067188F"/>
    <w:rsid w:val="00676889"/>
    <w:rsid w:val="00680258"/>
    <w:rsid w:val="006825C2"/>
    <w:rsid w:val="00686348"/>
    <w:rsid w:val="006A0038"/>
    <w:rsid w:val="006A1327"/>
    <w:rsid w:val="006A257E"/>
    <w:rsid w:val="006A34F7"/>
    <w:rsid w:val="006A5302"/>
    <w:rsid w:val="006A5DA0"/>
    <w:rsid w:val="006C0E45"/>
    <w:rsid w:val="006C14E1"/>
    <w:rsid w:val="006C1C5B"/>
    <w:rsid w:val="006C44D4"/>
    <w:rsid w:val="006C4544"/>
    <w:rsid w:val="006C4EAE"/>
    <w:rsid w:val="006C5C31"/>
    <w:rsid w:val="006C698F"/>
    <w:rsid w:val="006D0DA6"/>
    <w:rsid w:val="006D2C6F"/>
    <w:rsid w:val="006D3775"/>
    <w:rsid w:val="006E207E"/>
    <w:rsid w:val="006E2F22"/>
    <w:rsid w:val="006E36FE"/>
    <w:rsid w:val="006E6EB6"/>
    <w:rsid w:val="006F0FAE"/>
    <w:rsid w:val="00700899"/>
    <w:rsid w:val="007014A0"/>
    <w:rsid w:val="00702793"/>
    <w:rsid w:val="007027B3"/>
    <w:rsid w:val="0070416E"/>
    <w:rsid w:val="0070422C"/>
    <w:rsid w:val="0070695D"/>
    <w:rsid w:val="00706DD5"/>
    <w:rsid w:val="0071004C"/>
    <w:rsid w:val="00711411"/>
    <w:rsid w:val="007154BA"/>
    <w:rsid w:val="0071775E"/>
    <w:rsid w:val="00721C95"/>
    <w:rsid w:val="00723CB5"/>
    <w:rsid w:val="00724915"/>
    <w:rsid w:val="00733EE2"/>
    <w:rsid w:val="0073536C"/>
    <w:rsid w:val="00740902"/>
    <w:rsid w:val="007416F3"/>
    <w:rsid w:val="00741EFD"/>
    <w:rsid w:val="0074271B"/>
    <w:rsid w:val="00743DB4"/>
    <w:rsid w:val="007449CE"/>
    <w:rsid w:val="00744A1A"/>
    <w:rsid w:val="007463CF"/>
    <w:rsid w:val="00746815"/>
    <w:rsid w:val="00752025"/>
    <w:rsid w:val="00752E95"/>
    <w:rsid w:val="007539D4"/>
    <w:rsid w:val="007560CD"/>
    <w:rsid w:val="00757459"/>
    <w:rsid w:val="007616F6"/>
    <w:rsid w:val="00762769"/>
    <w:rsid w:val="00763566"/>
    <w:rsid w:val="00764331"/>
    <w:rsid w:val="00764F57"/>
    <w:rsid w:val="007651A8"/>
    <w:rsid w:val="00770500"/>
    <w:rsid w:val="00776D97"/>
    <w:rsid w:val="00777407"/>
    <w:rsid w:val="00777463"/>
    <w:rsid w:val="007862C1"/>
    <w:rsid w:val="0078798C"/>
    <w:rsid w:val="007917FB"/>
    <w:rsid w:val="007923AF"/>
    <w:rsid w:val="007926DB"/>
    <w:rsid w:val="00794557"/>
    <w:rsid w:val="007948EA"/>
    <w:rsid w:val="00794A06"/>
    <w:rsid w:val="00795CB4"/>
    <w:rsid w:val="00797034"/>
    <w:rsid w:val="007979A5"/>
    <w:rsid w:val="007A0E75"/>
    <w:rsid w:val="007A5569"/>
    <w:rsid w:val="007A5DDF"/>
    <w:rsid w:val="007A67BF"/>
    <w:rsid w:val="007B3081"/>
    <w:rsid w:val="007C242C"/>
    <w:rsid w:val="007C2BD3"/>
    <w:rsid w:val="007C3987"/>
    <w:rsid w:val="007C4611"/>
    <w:rsid w:val="007D0904"/>
    <w:rsid w:val="007D1383"/>
    <w:rsid w:val="007D1E1C"/>
    <w:rsid w:val="007D2A49"/>
    <w:rsid w:val="007E3385"/>
    <w:rsid w:val="007E357C"/>
    <w:rsid w:val="007E3BD1"/>
    <w:rsid w:val="007E4184"/>
    <w:rsid w:val="007E5179"/>
    <w:rsid w:val="007E6E3D"/>
    <w:rsid w:val="007E7424"/>
    <w:rsid w:val="007F49BF"/>
    <w:rsid w:val="007F4C67"/>
    <w:rsid w:val="007F6BFA"/>
    <w:rsid w:val="00800646"/>
    <w:rsid w:val="0080103F"/>
    <w:rsid w:val="00801A17"/>
    <w:rsid w:val="00802CEF"/>
    <w:rsid w:val="00802F9E"/>
    <w:rsid w:val="008044D5"/>
    <w:rsid w:val="00805643"/>
    <w:rsid w:val="00805D39"/>
    <w:rsid w:val="00806BF8"/>
    <w:rsid w:val="00806E3D"/>
    <w:rsid w:val="00811349"/>
    <w:rsid w:val="0081494A"/>
    <w:rsid w:val="00817796"/>
    <w:rsid w:val="00817BE3"/>
    <w:rsid w:val="00822714"/>
    <w:rsid w:val="00825B2A"/>
    <w:rsid w:val="008309FB"/>
    <w:rsid w:val="00833F8C"/>
    <w:rsid w:val="00835503"/>
    <w:rsid w:val="00842C8B"/>
    <w:rsid w:val="00842E4B"/>
    <w:rsid w:val="0084410D"/>
    <w:rsid w:val="00844C81"/>
    <w:rsid w:val="00846475"/>
    <w:rsid w:val="00846EF6"/>
    <w:rsid w:val="00852719"/>
    <w:rsid w:val="008548C6"/>
    <w:rsid w:val="00854F3C"/>
    <w:rsid w:val="008564ED"/>
    <w:rsid w:val="00856E2D"/>
    <w:rsid w:val="00864943"/>
    <w:rsid w:val="00866D14"/>
    <w:rsid w:val="00870512"/>
    <w:rsid w:val="0088150F"/>
    <w:rsid w:val="00882C73"/>
    <w:rsid w:val="0088510E"/>
    <w:rsid w:val="00885DEA"/>
    <w:rsid w:val="00890030"/>
    <w:rsid w:val="0089074C"/>
    <w:rsid w:val="0089090E"/>
    <w:rsid w:val="00890C5E"/>
    <w:rsid w:val="00894C68"/>
    <w:rsid w:val="008A0095"/>
    <w:rsid w:val="008A0176"/>
    <w:rsid w:val="008A05F6"/>
    <w:rsid w:val="008A0AD2"/>
    <w:rsid w:val="008A15C8"/>
    <w:rsid w:val="008A5129"/>
    <w:rsid w:val="008B6247"/>
    <w:rsid w:val="008B6299"/>
    <w:rsid w:val="008C26B5"/>
    <w:rsid w:val="008C4A09"/>
    <w:rsid w:val="008C5490"/>
    <w:rsid w:val="008C56FA"/>
    <w:rsid w:val="008C6E88"/>
    <w:rsid w:val="008C6F6E"/>
    <w:rsid w:val="008D41F7"/>
    <w:rsid w:val="008D4EC8"/>
    <w:rsid w:val="008D4F15"/>
    <w:rsid w:val="008D56D1"/>
    <w:rsid w:val="008D65E0"/>
    <w:rsid w:val="008E46EF"/>
    <w:rsid w:val="008F0610"/>
    <w:rsid w:val="008F2FAB"/>
    <w:rsid w:val="008F4C06"/>
    <w:rsid w:val="00902778"/>
    <w:rsid w:val="009031D1"/>
    <w:rsid w:val="00904AC9"/>
    <w:rsid w:val="00904D1C"/>
    <w:rsid w:val="009050E6"/>
    <w:rsid w:val="00906C61"/>
    <w:rsid w:val="00911CF3"/>
    <w:rsid w:val="00911ED8"/>
    <w:rsid w:val="00916110"/>
    <w:rsid w:val="00916478"/>
    <w:rsid w:val="0092119D"/>
    <w:rsid w:val="009211F8"/>
    <w:rsid w:val="00921EC6"/>
    <w:rsid w:val="0092239E"/>
    <w:rsid w:val="00930215"/>
    <w:rsid w:val="00947D8F"/>
    <w:rsid w:val="00953229"/>
    <w:rsid w:val="00954AD1"/>
    <w:rsid w:val="00956D76"/>
    <w:rsid w:val="00957EFD"/>
    <w:rsid w:val="009616E0"/>
    <w:rsid w:val="0096538E"/>
    <w:rsid w:val="009657B5"/>
    <w:rsid w:val="00965B0E"/>
    <w:rsid w:val="009663F1"/>
    <w:rsid w:val="0096756D"/>
    <w:rsid w:val="00973C1D"/>
    <w:rsid w:val="00977A86"/>
    <w:rsid w:val="009804C3"/>
    <w:rsid w:val="009850CE"/>
    <w:rsid w:val="00990BE2"/>
    <w:rsid w:val="009935AF"/>
    <w:rsid w:val="00996EC3"/>
    <w:rsid w:val="009A0DD0"/>
    <w:rsid w:val="009A54EC"/>
    <w:rsid w:val="009A7CAF"/>
    <w:rsid w:val="009B36B7"/>
    <w:rsid w:val="009B6618"/>
    <w:rsid w:val="009C06E4"/>
    <w:rsid w:val="009C2094"/>
    <w:rsid w:val="009C56DD"/>
    <w:rsid w:val="009D29C5"/>
    <w:rsid w:val="009D47E4"/>
    <w:rsid w:val="009E3317"/>
    <w:rsid w:val="009E456D"/>
    <w:rsid w:val="009F7AF4"/>
    <w:rsid w:val="00A001AC"/>
    <w:rsid w:val="00A00790"/>
    <w:rsid w:val="00A03EC3"/>
    <w:rsid w:val="00A044A8"/>
    <w:rsid w:val="00A21CFA"/>
    <w:rsid w:val="00A346AA"/>
    <w:rsid w:val="00A34C54"/>
    <w:rsid w:val="00A3524D"/>
    <w:rsid w:val="00A3651C"/>
    <w:rsid w:val="00A40123"/>
    <w:rsid w:val="00A42170"/>
    <w:rsid w:val="00A42745"/>
    <w:rsid w:val="00A43848"/>
    <w:rsid w:val="00A44F71"/>
    <w:rsid w:val="00A5140E"/>
    <w:rsid w:val="00A5467D"/>
    <w:rsid w:val="00A553D7"/>
    <w:rsid w:val="00A555E3"/>
    <w:rsid w:val="00A5641B"/>
    <w:rsid w:val="00A57966"/>
    <w:rsid w:val="00A60F2B"/>
    <w:rsid w:val="00A6252D"/>
    <w:rsid w:val="00A6358C"/>
    <w:rsid w:val="00A65632"/>
    <w:rsid w:val="00A741B6"/>
    <w:rsid w:val="00A83024"/>
    <w:rsid w:val="00A831F9"/>
    <w:rsid w:val="00A83FB1"/>
    <w:rsid w:val="00A8514F"/>
    <w:rsid w:val="00A91CBA"/>
    <w:rsid w:val="00A943DA"/>
    <w:rsid w:val="00A971FA"/>
    <w:rsid w:val="00AA0776"/>
    <w:rsid w:val="00AA0D83"/>
    <w:rsid w:val="00AA135B"/>
    <w:rsid w:val="00AA69CE"/>
    <w:rsid w:val="00AA7009"/>
    <w:rsid w:val="00AA72A9"/>
    <w:rsid w:val="00AA77DE"/>
    <w:rsid w:val="00AA78AB"/>
    <w:rsid w:val="00AB0D3B"/>
    <w:rsid w:val="00AB359C"/>
    <w:rsid w:val="00AB44FD"/>
    <w:rsid w:val="00AB4B54"/>
    <w:rsid w:val="00AB4E55"/>
    <w:rsid w:val="00AC2973"/>
    <w:rsid w:val="00AC48DF"/>
    <w:rsid w:val="00AC6150"/>
    <w:rsid w:val="00AC71C7"/>
    <w:rsid w:val="00AC72B6"/>
    <w:rsid w:val="00AD0F63"/>
    <w:rsid w:val="00AD2831"/>
    <w:rsid w:val="00AD4936"/>
    <w:rsid w:val="00AE2755"/>
    <w:rsid w:val="00AE5308"/>
    <w:rsid w:val="00AE5796"/>
    <w:rsid w:val="00AE634C"/>
    <w:rsid w:val="00AE6E89"/>
    <w:rsid w:val="00AE7B9D"/>
    <w:rsid w:val="00AF1231"/>
    <w:rsid w:val="00B07B1F"/>
    <w:rsid w:val="00B12263"/>
    <w:rsid w:val="00B156FE"/>
    <w:rsid w:val="00B15CFB"/>
    <w:rsid w:val="00B2292E"/>
    <w:rsid w:val="00B23770"/>
    <w:rsid w:val="00B24B4C"/>
    <w:rsid w:val="00B25E34"/>
    <w:rsid w:val="00B26261"/>
    <w:rsid w:val="00B26814"/>
    <w:rsid w:val="00B30816"/>
    <w:rsid w:val="00B31819"/>
    <w:rsid w:val="00B34777"/>
    <w:rsid w:val="00B44B15"/>
    <w:rsid w:val="00B475A0"/>
    <w:rsid w:val="00B502AF"/>
    <w:rsid w:val="00B50CA6"/>
    <w:rsid w:val="00B51B09"/>
    <w:rsid w:val="00B52D72"/>
    <w:rsid w:val="00B5323D"/>
    <w:rsid w:val="00B550BA"/>
    <w:rsid w:val="00B5614C"/>
    <w:rsid w:val="00B602B5"/>
    <w:rsid w:val="00B61968"/>
    <w:rsid w:val="00B61DB4"/>
    <w:rsid w:val="00B62765"/>
    <w:rsid w:val="00B631FF"/>
    <w:rsid w:val="00B63715"/>
    <w:rsid w:val="00B6391C"/>
    <w:rsid w:val="00B653BD"/>
    <w:rsid w:val="00B6608C"/>
    <w:rsid w:val="00B714DF"/>
    <w:rsid w:val="00B77727"/>
    <w:rsid w:val="00B82DA7"/>
    <w:rsid w:val="00B84224"/>
    <w:rsid w:val="00B87E90"/>
    <w:rsid w:val="00B91BBF"/>
    <w:rsid w:val="00B92073"/>
    <w:rsid w:val="00B92A43"/>
    <w:rsid w:val="00B944CD"/>
    <w:rsid w:val="00B965F3"/>
    <w:rsid w:val="00BA5D52"/>
    <w:rsid w:val="00BB6121"/>
    <w:rsid w:val="00BB762E"/>
    <w:rsid w:val="00BC1158"/>
    <w:rsid w:val="00BC438C"/>
    <w:rsid w:val="00BC452E"/>
    <w:rsid w:val="00BC61D8"/>
    <w:rsid w:val="00BC7624"/>
    <w:rsid w:val="00BD4CFF"/>
    <w:rsid w:val="00BD6B56"/>
    <w:rsid w:val="00BD7AFA"/>
    <w:rsid w:val="00BE011E"/>
    <w:rsid w:val="00BE0757"/>
    <w:rsid w:val="00BE4D6D"/>
    <w:rsid w:val="00BE531B"/>
    <w:rsid w:val="00BE54CA"/>
    <w:rsid w:val="00BE627D"/>
    <w:rsid w:val="00BE6CA0"/>
    <w:rsid w:val="00BE6FE8"/>
    <w:rsid w:val="00BF0B7F"/>
    <w:rsid w:val="00BF2B4C"/>
    <w:rsid w:val="00C00349"/>
    <w:rsid w:val="00C01699"/>
    <w:rsid w:val="00C02580"/>
    <w:rsid w:val="00C102A9"/>
    <w:rsid w:val="00C10FD2"/>
    <w:rsid w:val="00C1169B"/>
    <w:rsid w:val="00C11AD4"/>
    <w:rsid w:val="00C11CFD"/>
    <w:rsid w:val="00C12376"/>
    <w:rsid w:val="00C16266"/>
    <w:rsid w:val="00C179D4"/>
    <w:rsid w:val="00C17B32"/>
    <w:rsid w:val="00C22327"/>
    <w:rsid w:val="00C26660"/>
    <w:rsid w:val="00C306C9"/>
    <w:rsid w:val="00C3425F"/>
    <w:rsid w:val="00C358ED"/>
    <w:rsid w:val="00C360FB"/>
    <w:rsid w:val="00C40854"/>
    <w:rsid w:val="00C40F26"/>
    <w:rsid w:val="00C433F8"/>
    <w:rsid w:val="00C451ED"/>
    <w:rsid w:val="00C46BE0"/>
    <w:rsid w:val="00C47ABA"/>
    <w:rsid w:val="00C47F1A"/>
    <w:rsid w:val="00C50F2E"/>
    <w:rsid w:val="00C51333"/>
    <w:rsid w:val="00C533D2"/>
    <w:rsid w:val="00C54962"/>
    <w:rsid w:val="00C561E8"/>
    <w:rsid w:val="00C61EE8"/>
    <w:rsid w:val="00C62C74"/>
    <w:rsid w:val="00C63B28"/>
    <w:rsid w:val="00C6666C"/>
    <w:rsid w:val="00C700E4"/>
    <w:rsid w:val="00C72AB6"/>
    <w:rsid w:val="00C72C92"/>
    <w:rsid w:val="00C73B99"/>
    <w:rsid w:val="00C752E1"/>
    <w:rsid w:val="00C84810"/>
    <w:rsid w:val="00C84BAA"/>
    <w:rsid w:val="00C84DCE"/>
    <w:rsid w:val="00C87C29"/>
    <w:rsid w:val="00C91F15"/>
    <w:rsid w:val="00C92618"/>
    <w:rsid w:val="00C92C7B"/>
    <w:rsid w:val="00C93426"/>
    <w:rsid w:val="00C94A9A"/>
    <w:rsid w:val="00C94EA1"/>
    <w:rsid w:val="00C96194"/>
    <w:rsid w:val="00CA3B11"/>
    <w:rsid w:val="00CB1057"/>
    <w:rsid w:val="00CB2E21"/>
    <w:rsid w:val="00CB3B7D"/>
    <w:rsid w:val="00CB4869"/>
    <w:rsid w:val="00CD1FEB"/>
    <w:rsid w:val="00CD6B9F"/>
    <w:rsid w:val="00CD72FF"/>
    <w:rsid w:val="00CE0E09"/>
    <w:rsid w:val="00CF377B"/>
    <w:rsid w:val="00D026AE"/>
    <w:rsid w:val="00D027D0"/>
    <w:rsid w:val="00D05A02"/>
    <w:rsid w:val="00D05FBE"/>
    <w:rsid w:val="00D07DBD"/>
    <w:rsid w:val="00D1051D"/>
    <w:rsid w:val="00D12B62"/>
    <w:rsid w:val="00D219D7"/>
    <w:rsid w:val="00D240C6"/>
    <w:rsid w:val="00D32E8D"/>
    <w:rsid w:val="00D33FAD"/>
    <w:rsid w:val="00D36C9D"/>
    <w:rsid w:val="00D42215"/>
    <w:rsid w:val="00D44587"/>
    <w:rsid w:val="00D44620"/>
    <w:rsid w:val="00D45FF9"/>
    <w:rsid w:val="00D50FF7"/>
    <w:rsid w:val="00D5183C"/>
    <w:rsid w:val="00D5238C"/>
    <w:rsid w:val="00D528BD"/>
    <w:rsid w:val="00D54011"/>
    <w:rsid w:val="00D556A1"/>
    <w:rsid w:val="00D56ACF"/>
    <w:rsid w:val="00D57380"/>
    <w:rsid w:val="00D62244"/>
    <w:rsid w:val="00D664DA"/>
    <w:rsid w:val="00D810B9"/>
    <w:rsid w:val="00D815CB"/>
    <w:rsid w:val="00D816B4"/>
    <w:rsid w:val="00D8546F"/>
    <w:rsid w:val="00D85C31"/>
    <w:rsid w:val="00D85F86"/>
    <w:rsid w:val="00D863C3"/>
    <w:rsid w:val="00D8790A"/>
    <w:rsid w:val="00D92E42"/>
    <w:rsid w:val="00D94BBF"/>
    <w:rsid w:val="00DA4B6E"/>
    <w:rsid w:val="00DA6D2D"/>
    <w:rsid w:val="00DB2348"/>
    <w:rsid w:val="00DB2A01"/>
    <w:rsid w:val="00DB3A5D"/>
    <w:rsid w:val="00DB7C94"/>
    <w:rsid w:val="00DC3CD3"/>
    <w:rsid w:val="00DC45F2"/>
    <w:rsid w:val="00DC5B04"/>
    <w:rsid w:val="00DD27A9"/>
    <w:rsid w:val="00DD280D"/>
    <w:rsid w:val="00DD5C2B"/>
    <w:rsid w:val="00DD5EA5"/>
    <w:rsid w:val="00DD75AF"/>
    <w:rsid w:val="00DE3284"/>
    <w:rsid w:val="00DE42E6"/>
    <w:rsid w:val="00DE5E3A"/>
    <w:rsid w:val="00DE61F5"/>
    <w:rsid w:val="00DF0E19"/>
    <w:rsid w:val="00DF6302"/>
    <w:rsid w:val="00E060EC"/>
    <w:rsid w:val="00E1049F"/>
    <w:rsid w:val="00E12684"/>
    <w:rsid w:val="00E14678"/>
    <w:rsid w:val="00E14E0E"/>
    <w:rsid w:val="00E15655"/>
    <w:rsid w:val="00E169F5"/>
    <w:rsid w:val="00E16E5E"/>
    <w:rsid w:val="00E21A71"/>
    <w:rsid w:val="00E21E31"/>
    <w:rsid w:val="00E227CF"/>
    <w:rsid w:val="00E24418"/>
    <w:rsid w:val="00E24B27"/>
    <w:rsid w:val="00E25C2C"/>
    <w:rsid w:val="00E30C43"/>
    <w:rsid w:val="00E338EA"/>
    <w:rsid w:val="00E43427"/>
    <w:rsid w:val="00E45275"/>
    <w:rsid w:val="00E46758"/>
    <w:rsid w:val="00E46C23"/>
    <w:rsid w:val="00E51FD5"/>
    <w:rsid w:val="00E61387"/>
    <w:rsid w:val="00E622F0"/>
    <w:rsid w:val="00E6393F"/>
    <w:rsid w:val="00E645D0"/>
    <w:rsid w:val="00E65505"/>
    <w:rsid w:val="00E71AFE"/>
    <w:rsid w:val="00E72294"/>
    <w:rsid w:val="00E7415C"/>
    <w:rsid w:val="00E76D70"/>
    <w:rsid w:val="00E81FA8"/>
    <w:rsid w:val="00E87034"/>
    <w:rsid w:val="00E8768B"/>
    <w:rsid w:val="00E87750"/>
    <w:rsid w:val="00E90EE1"/>
    <w:rsid w:val="00EA06F5"/>
    <w:rsid w:val="00EA377A"/>
    <w:rsid w:val="00EA4857"/>
    <w:rsid w:val="00EA5FA1"/>
    <w:rsid w:val="00EB23B1"/>
    <w:rsid w:val="00EB259F"/>
    <w:rsid w:val="00EB6D20"/>
    <w:rsid w:val="00EC079E"/>
    <w:rsid w:val="00EC226E"/>
    <w:rsid w:val="00EC2B05"/>
    <w:rsid w:val="00EE0017"/>
    <w:rsid w:val="00EE2897"/>
    <w:rsid w:val="00EE3A56"/>
    <w:rsid w:val="00EF0D26"/>
    <w:rsid w:val="00EF714D"/>
    <w:rsid w:val="00F0353E"/>
    <w:rsid w:val="00F07010"/>
    <w:rsid w:val="00F07823"/>
    <w:rsid w:val="00F10A75"/>
    <w:rsid w:val="00F21311"/>
    <w:rsid w:val="00F21DB7"/>
    <w:rsid w:val="00F233A8"/>
    <w:rsid w:val="00F30E81"/>
    <w:rsid w:val="00F317B8"/>
    <w:rsid w:val="00F332B1"/>
    <w:rsid w:val="00F374DC"/>
    <w:rsid w:val="00F426B6"/>
    <w:rsid w:val="00F4683F"/>
    <w:rsid w:val="00F47303"/>
    <w:rsid w:val="00F50960"/>
    <w:rsid w:val="00F5713E"/>
    <w:rsid w:val="00F60BAE"/>
    <w:rsid w:val="00F61CAC"/>
    <w:rsid w:val="00F6465A"/>
    <w:rsid w:val="00F804A6"/>
    <w:rsid w:val="00F83DC2"/>
    <w:rsid w:val="00F864C7"/>
    <w:rsid w:val="00F87814"/>
    <w:rsid w:val="00F91013"/>
    <w:rsid w:val="00F91A62"/>
    <w:rsid w:val="00F91E52"/>
    <w:rsid w:val="00F97AAE"/>
    <w:rsid w:val="00FA191A"/>
    <w:rsid w:val="00FA5333"/>
    <w:rsid w:val="00FA593F"/>
    <w:rsid w:val="00FB07CB"/>
    <w:rsid w:val="00FB09F2"/>
    <w:rsid w:val="00FB11D8"/>
    <w:rsid w:val="00FB550A"/>
    <w:rsid w:val="00FC0ECE"/>
    <w:rsid w:val="00FC1FF4"/>
    <w:rsid w:val="00FC3E79"/>
    <w:rsid w:val="00FC43DB"/>
    <w:rsid w:val="00FC6131"/>
    <w:rsid w:val="00FC7462"/>
    <w:rsid w:val="00FD5C8E"/>
    <w:rsid w:val="00FE0B2B"/>
    <w:rsid w:val="00FE4CA8"/>
    <w:rsid w:val="00FE52F7"/>
    <w:rsid w:val="00FE5FC3"/>
    <w:rsid w:val="00FF471C"/>
    <w:rsid w:val="00FF57FD"/>
    <w:rsid w:val="00FF65BC"/>
    <w:rsid w:val="03BD6247"/>
    <w:rsid w:val="043B080F"/>
    <w:rsid w:val="05AF4CC8"/>
    <w:rsid w:val="0746F4E7"/>
    <w:rsid w:val="0F1FA060"/>
    <w:rsid w:val="14396442"/>
    <w:rsid w:val="1E05F815"/>
    <w:rsid w:val="2C4E663C"/>
    <w:rsid w:val="2DEC5008"/>
    <w:rsid w:val="359D04F2"/>
    <w:rsid w:val="35D11FD6"/>
    <w:rsid w:val="3B38423D"/>
    <w:rsid w:val="3F2BC6C4"/>
    <w:rsid w:val="454F2432"/>
    <w:rsid w:val="4A7ADBA0"/>
    <w:rsid w:val="4EFA9C76"/>
    <w:rsid w:val="50C09E3B"/>
    <w:rsid w:val="57E66E29"/>
    <w:rsid w:val="631D7222"/>
    <w:rsid w:val="65B11C07"/>
    <w:rsid w:val="683F4A53"/>
    <w:rsid w:val="6B78828C"/>
    <w:rsid w:val="6C6ED535"/>
    <w:rsid w:val="6F3D632E"/>
    <w:rsid w:val="72215D7F"/>
    <w:rsid w:val="72CDF8B0"/>
    <w:rsid w:val="744CA2BD"/>
    <w:rsid w:val="7862E396"/>
    <w:rsid w:val="7DEDA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3D0C7"/>
  <w15:chartTrackingRefBased/>
  <w15:docId w15:val="{87B9570D-8741-4D9B-9810-B8202C31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4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44E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544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rsid w:val="004544EA"/>
    <w:rPr>
      <w:rFonts w:ascii="Haarlemmer MT Medium OsF" w:hAnsi="Haarlemmer MT Medium OsF"/>
      <w:color w:val="auto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544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002790"/>
    <w:pPr>
      <w:spacing w:line="240" w:lineRule="auto"/>
      <w:contextualSpacing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790"/>
    <w:rPr>
      <w:sz w:val="20"/>
      <w:szCs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0279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2790"/>
    <w:pPr>
      <w:spacing w:line="240" w:lineRule="auto"/>
      <w:contextualSpacing/>
    </w:pPr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279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1699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994"/>
    <w:rPr>
      <w:rFonts w:ascii="Times New Roman" w:hAnsi="Times New Roman" w:cs="Times New Roman"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2232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1B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184"/>
    <w:pPr>
      <w:contextualSpacing w:val="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18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91F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91F15"/>
    <w:pPr>
      <w:suppressAutoHyphens/>
      <w:spacing w:after="0" w:line="240" w:lineRule="auto"/>
    </w:pPr>
    <w:rPr>
      <w:rFonts w:ascii="Calibri" w:hAnsi="Calibri" w:cs="Times New Roman (Hoofdtekst CS)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806B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83FB1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30D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4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620"/>
    <w:rPr>
      <w:rFonts w:ascii="Segoe UI" w:hAnsi="Segoe UI" w:cs="Segoe UI"/>
      <w:sz w:val="18"/>
      <w:szCs w:val="18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55718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327A0A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956D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7A9"/>
  </w:style>
  <w:style w:type="paragraph" w:styleId="Footer">
    <w:name w:val="footer"/>
    <w:basedOn w:val="Normal"/>
    <w:link w:val="FooterChar"/>
    <w:uiPriority w:val="99"/>
    <w:unhideWhenUsed/>
    <w:rsid w:val="00DD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7A9"/>
  </w:style>
  <w:style w:type="table" w:styleId="TableTheme">
    <w:name w:val="Table Theme"/>
    <w:basedOn w:val="TableNormal"/>
    <w:uiPriority w:val="99"/>
    <w:rsid w:val="0077746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rsid w:val="00EB6D20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 w:eastAsia="en-GB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EB6D2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paragraph" w:customStyle="1" w:styleId="TableHeader">
    <w:name w:val="TableHeader"/>
    <w:basedOn w:val="Normal"/>
    <w:next w:val="Normal"/>
    <w:rsid w:val="00EB6D20"/>
    <w:pPr>
      <w:spacing w:after="0" w:line="240" w:lineRule="auto"/>
    </w:pPr>
    <w:rPr>
      <w:rFonts w:ascii="Times New Roman" w:eastAsia="Calibri" w:hAnsi="Times New Roman" w:cs="Times New Roman"/>
      <w:b/>
      <w:sz w:val="24"/>
      <w:szCs w:val="20"/>
      <w:lang w:val="en-GB"/>
    </w:rPr>
  </w:style>
  <w:style w:type="character" w:customStyle="1" w:styleId="TableBodyChar">
    <w:name w:val="TableBody Char"/>
    <w:basedOn w:val="DefaultParagraphFont"/>
    <w:link w:val="TableBody"/>
    <w:rsid w:val="00EB6D20"/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001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169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169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3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doi:10.1016/j.jval.2021.10.008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17B7E-4EFA-4888-8DFE-1D16DD362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535</Words>
  <Characters>20150</Characters>
  <Application>Microsoft Office Word</Application>
  <DocSecurity>0</DocSecurity>
  <Lines>167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Olij</dc:creator>
  <cp:keywords/>
  <dc:description/>
  <cp:lastModifiedBy>Anitha M</cp:lastModifiedBy>
  <cp:revision>5</cp:revision>
  <dcterms:created xsi:type="dcterms:W3CDTF">2025-11-01T00:22:00Z</dcterms:created>
  <dcterms:modified xsi:type="dcterms:W3CDTF">2025-11-21T09:11:00Z</dcterms:modified>
</cp:coreProperties>
</file>